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C52CB" w14:textId="0B1A3106" w:rsidR="00086251" w:rsidRPr="00086251" w:rsidRDefault="00F76AE3" w:rsidP="00086251">
      <w:pPr>
        <w:pStyle w:val="Title"/>
        <w:rPr>
          <w:rFonts w:ascii="Times New Roman" w:hAnsi="Times New Roman" w:cs="Times New Roman"/>
          <w:lang w:val="en-BE"/>
        </w:rPr>
      </w:pPr>
      <w:r>
        <w:rPr>
          <w:rFonts w:ascii="Times New Roman" w:hAnsi="Times New Roman" w:cs="Times New Roman"/>
          <w:lang w:val="en-BE"/>
        </w:rPr>
        <w:t>L</w:t>
      </w:r>
      <w:proofErr w:type="spellStart"/>
      <w:r w:rsidR="002D12B3" w:rsidRPr="002D12B3">
        <w:rPr>
          <w:rFonts w:ascii="Times New Roman" w:hAnsi="Times New Roman" w:cs="Times New Roman"/>
        </w:rPr>
        <w:t>ocal</w:t>
      </w:r>
      <w:proofErr w:type="spellEnd"/>
      <w:r w:rsidR="002D12B3" w:rsidRPr="002D12B3">
        <w:rPr>
          <w:rFonts w:ascii="Times New Roman" w:hAnsi="Times New Roman" w:cs="Times New Roman"/>
        </w:rPr>
        <w:t xml:space="preserve"> approach to attributable disease burden: </w:t>
      </w:r>
      <w:r w:rsidR="00F67052">
        <w:rPr>
          <w:rFonts w:ascii="Times New Roman" w:hAnsi="Times New Roman" w:cs="Times New Roman"/>
        </w:rPr>
        <w:t xml:space="preserve">a </w:t>
      </w:r>
      <w:r w:rsidR="002D12B3" w:rsidRPr="002D12B3">
        <w:rPr>
          <w:rFonts w:ascii="Times New Roman" w:hAnsi="Times New Roman" w:cs="Times New Roman"/>
        </w:rPr>
        <w:t xml:space="preserve">case study </w:t>
      </w:r>
      <w:r w:rsidR="00855B46">
        <w:rPr>
          <w:rFonts w:ascii="Times New Roman" w:hAnsi="Times New Roman" w:cs="Times New Roman"/>
        </w:rPr>
        <w:t>on</w:t>
      </w:r>
      <w:r w:rsidR="006D7E4C">
        <w:rPr>
          <w:rFonts w:ascii="Times New Roman" w:hAnsi="Times New Roman" w:cs="Times New Roman"/>
          <w:lang w:val="en-BE"/>
        </w:rPr>
        <w:t xml:space="preserve"> </w:t>
      </w:r>
      <w:r w:rsidR="002D12B3" w:rsidRPr="002D12B3">
        <w:rPr>
          <w:rFonts w:ascii="Times New Roman" w:hAnsi="Times New Roman" w:cs="Times New Roman"/>
        </w:rPr>
        <w:t>air pollution and mortality in Belgium</w:t>
      </w:r>
      <w:r w:rsidR="00086251">
        <w:rPr>
          <w:rFonts w:ascii="Times New Roman" w:hAnsi="Times New Roman" w:cs="Times New Roman"/>
        </w:rPr>
        <w:br/>
      </w:r>
      <w:r w:rsidR="00086251">
        <w:rPr>
          <w:rFonts w:ascii="Times New Roman" w:hAnsi="Times New Roman" w:cs="Times New Roman"/>
          <w:lang w:val="en-BE"/>
        </w:rPr>
        <w:t>-</w:t>
      </w:r>
      <w:r w:rsidR="00086251">
        <w:rPr>
          <w:rFonts w:ascii="Times New Roman" w:hAnsi="Times New Roman" w:cs="Times New Roman"/>
          <w:lang w:val="en-BE"/>
        </w:rPr>
        <w:br/>
      </w:r>
      <w:r w:rsidR="00086251">
        <w:rPr>
          <w:rFonts w:ascii="Times New Roman" w:hAnsi="Times New Roman" w:cs="Times New Roman"/>
          <w:lang w:val="en-BE"/>
        </w:rPr>
        <w:t>Supplementary material</w:t>
      </w:r>
      <w:r w:rsidR="00086251">
        <w:rPr>
          <w:rFonts w:ascii="Times New Roman" w:hAnsi="Times New Roman" w:cs="Times New Roman"/>
          <w:lang w:val="en-BE"/>
        </w:rPr>
        <w:t>s</w:t>
      </w:r>
    </w:p>
    <w:p w14:paraId="7BD0E927" w14:textId="63448A1C" w:rsidR="006549A2" w:rsidRPr="001A368B" w:rsidRDefault="00BC4091" w:rsidP="006549A2">
      <w:pPr>
        <w:spacing w:after="0"/>
        <w:jc w:val="center"/>
        <w:rPr>
          <w:smallCaps/>
          <w:szCs w:val="24"/>
          <w:lang w:val="nl-BE"/>
        </w:rPr>
      </w:pPr>
      <w:r w:rsidRPr="00813B74">
        <w:rPr>
          <w:szCs w:val="24"/>
          <w:lang w:val="nl-BE"/>
        </w:rPr>
        <w:t>Arno P</w:t>
      </w:r>
      <w:r w:rsidR="002D12B3" w:rsidRPr="001A368B">
        <w:rPr>
          <w:smallCaps/>
          <w:szCs w:val="24"/>
          <w:lang w:val="nl-BE"/>
        </w:rPr>
        <w:t>auwels</w:t>
      </w:r>
      <w:r w:rsidR="0017073D" w:rsidRPr="00813B74">
        <w:rPr>
          <w:szCs w:val="24"/>
          <w:vertAlign w:val="superscript"/>
          <w:lang w:val="nl-BE"/>
        </w:rPr>
        <w:t>1</w:t>
      </w:r>
      <w:r w:rsidR="00396330" w:rsidRPr="001A368B">
        <w:rPr>
          <w:szCs w:val="24"/>
          <w:vertAlign w:val="superscript"/>
          <w:lang w:val="nl-BE"/>
        </w:rPr>
        <w:t>,2</w:t>
      </w:r>
      <w:r w:rsidR="00B235F1" w:rsidRPr="00813B74">
        <w:rPr>
          <w:szCs w:val="24"/>
          <w:vertAlign w:val="superscript"/>
          <w:lang w:val="nl-BE"/>
        </w:rPr>
        <w:t>*</w:t>
      </w:r>
      <w:r w:rsidR="0017073D" w:rsidRPr="00813B74">
        <w:rPr>
          <w:szCs w:val="24"/>
          <w:lang w:val="nl-BE"/>
        </w:rPr>
        <w:t xml:space="preserve">, </w:t>
      </w:r>
      <w:r w:rsidR="002D12B3" w:rsidRPr="001A368B">
        <w:rPr>
          <w:szCs w:val="24"/>
          <w:lang w:val="nl-BE"/>
        </w:rPr>
        <w:t xml:space="preserve">Claire </w:t>
      </w:r>
      <w:r w:rsidR="002D12B3" w:rsidRPr="001A368B">
        <w:rPr>
          <w:smallCaps/>
          <w:szCs w:val="24"/>
          <w:lang w:val="nl-BE"/>
        </w:rPr>
        <w:t>Demoury</w:t>
      </w:r>
      <w:r w:rsidR="009A4D1F" w:rsidRPr="00813B74">
        <w:rPr>
          <w:smallCaps/>
          <w:szCs w:val="24"/>
          <w:vertAlign w:val="superscript"/>
          <w:lang w:val="nl-BE"/>
        </w:rPr>
        <w:t>1</w:t>
      </w:r>
      <w:r w:rsidR="002D12B3" w:rsidRPr="001A368B">
        <w:rPr>
          <w:szCs w:val="24"/>
          <w:lang w:val="nl-BE"/>
        </w:rPr>
        <w:t>, Eva</w:t>
      </w:r>
      <w:r w:rsidR="00505C9D" w:rsidRPr="00813B74">
        <w:rPr>
          <w:szCs w:val="24"/>
          <w:lang w:val="nl-BE"/>
        </w:rPr>
        <w:t xml:space="preserve"> M.</w:t>
      </w:r>
      <w:r w:rsidR="002D12B3" w:rsidRPr="001A368B">
        <w:rPr>
          <w:szCs w:val="24"/>
          <w:lang w:val="nl-BE"/>
        </w:rPr>
        <w:t xml:space="preserve"> </w:t>
      </w:r>
      <w:r w:rsidR="002D12B3" w:rsidRPr="001A368B">
        <w:rPr>
          <w:smallCaps/>
          <w:szCs w:val="24"/>
          <w:lang w:val="nl-BE"/>
        </w:rPr>
        <w:t>De Clercq</w:t>
      </w:r>
      <w:r w:rsidR="009A4D1F" w:rsidRPr="00813B74">
        <w:rPr>
          <w:smallCaps/>
          <w:szCs w:val="24"/>
          <w:vertAlign w:val="superscript"/>
          <w:lang w:val="nl-BE"/>
        </w:rPr>
        <w:t>1</w:t>
      </w:r>
      <w:r w:rsidR="002D12B3" w:rsidRPr="001A368B">
        <w:rPr>
          <w:smallCaps/>
          <w:szCs w:val="24"/>
          <w:lang w:val="nl-BE"/>
        </w:rPr>
        <w:t>,</w:t>
      </w:r>
      <w:r w:rsidR="002D12B3" w:rsidRPr="001A368B">
        <w:rPr>
          <w:szCs w:val="24"/>
          <w:lang w:val="nl-BE"/>
        </w:rPr>
        <w:t xml:space="preserve"> </w:t>
      </w:r>
      <w:r w:rsidR="0017073D" w:rsidRPr="00813B74">
        <w:rPr>
          <w:szCs w:val="24"/>
          <w:lang w:val="nl-BE"/>
        </w:rPr>
        <w:t xml:space="preserve">Brecht </w:t>
      </w:r>
      <w:r w:rsidR="0017073D" w:rsidRPr="00813B74">
        <w:rPr>
          <w:smallCaps/>
          <w:szCs w:val="24"/>
          <w:lang w:val="nl-BE"/>
        </w:rPr>
        <w:t>Devleesschauwer</w:t>
      </w:r>
      <w:r w:rsidR="009A4D1F" w:rsidRPr="00813B74">
        <w:rPr>
          <w:szCs w:val="24"/>
          <w:vertAlign w:val="superscript"/>
          <w:lang w:val="nl-BE"/>
        </w:rPr>
        <w:t>2</w:t>
      </w:r>
      <w:r w:rsidRPr="00813B74">
        <w:rPr>
          <w:szCs w:val="24"/>
          <w:vertAlign w:val="superscript"/>
          <w:lang w:val="nl-BE"/>
        </w:rPr>
        <w:t>,</w:t>
      </w:r>
      <w:r w:rsidR="002D12B3" w:rsidRPr="001A368B">
        <w:rPr>
          <w:szCs w:val="24"/>
          <w:vertAlign w:val="superscript"/>
          <w:lang w:val="nl-BE"/>
        </w:rPr>
        <w:t>3</w:t>
      </w:r>
    </w:p>
    <w:p w14:paraId="39091610" w14:textId="77777777" w:rsidR="00086251" w:rsidRPr="00727F12" w:rsidRDefault="00086251" w:rsidP="00086251">
      <w:pPr>
        <w:suppressLineNumbers/>
        <w:spacing w:after="0" w:line="240" w:lineRule="auto"/>
        <w:rPr>
          <w:i/>
          <w:sz w:val="23"/>
          <w:szCs w:val="23"/>
        </w:rPr>
      </w:pPr>
      <w:r w:rsidRPr="00727F12">
        <w:rPr>
          <w:i/>
          <w:sz w:val="23"/>
          <w:szCs w:val="23"/>
          <w:vertAlign w:val="superscript"/>
          <w:lang w:val="en-BE"/>
        </w:rPr>
        <w:t>a</w:t>
      </w:r>
      <w:r w:rsidRPr="00727F12">
        <w:rPr>
          <w:i/>
          <w:sz w:val="23"/>
          <w:szCs w:val="23"/>
          <w:vertAlign w:val="superscript"/>
        </w:rPr>
        <w:t xml:space="preserve"> </w:t>
      </w:r>
      <w:r w:rsidRPr="00727F12">
        <w:rPr>
          <w:i/>
          <w:sz w:val="23"/>
          <w:szCs w:val="23"/>
        </w:rPr>
        <w:t xml:space="preserve">Department of Chemical and Physical Health Risks, Sciensano, </w:t>
      </w:r>
      <w:r w:rsidRPr="003E4125">
        <w:rPr>
          <w:i/>
          <w:sz w:val="23"/>
          <w:szCs w:val="23"/>
        </w:rPr>
        <w:t xml:space="preserve">Victor </w:t>
      </w:r>
      <w:proofErr w:type="spellStart"/>
      <w:r w:rsidRPr="003E4125">
        <w:rPr>
          <w:i/>
          <w:sz w:val="23"/>
          <w:szCs w:val="23"/>
        </w:rPr>
        <w:t>Hortaplein</w:t>
      </w:r>
      <w:proofErr w:type="spellEnd"/>
      <w:r w:rsidRPr="003E4125">
        <w:rPr>
          <w:i/>
          <w:sz w:val="23"/>
          <w:szCs w:val="23"/>
        </w:rPr>
        <w:t xml:space="preserve"> 40, 1060 Sint-Gillis</w:t>
      </w:r>
      <w:r w:rsidRPr="00727F12">
        <w:rPr>
          <w:i/>
          <w:sz w:val="23"/>
          <w:szCs w:val="23"/>
        </w:rPr>
        <w:t>, Belgium</w:t>
      </w:r>
    </w:p>
    <w:p w14:paraId="2CA0484B" w14:textId="77777777" w:rsidR="00086251" w:rsidRPr="00727F12" w:rsidRDefault="00086251" w:rsidP="00086251">
      <w:pPr>
        <w:suppressLineNumbers/>
        <w:spacing w:after="0" w:line="240" w:lineRule="auto"/>
        <w:rPr>
          <w:i/>
          <w:sz w:val="23"/>
          <w:szCs w:val="23"/>
        </w:rPr>
      </w:pPr>
      <w:r w:rsidRPr="00727F12">
        <w:rPr>
          <w:i/>
          <w:sz w:val="23"/>
          <w:szCs w:val="23"/>
          <w:vertAlign w:val="superscript"/>
          <w:lang w:val="en-BE"/>
        </w:rPr>
        <w:t>b</w:t>
      </w:r>
      <w:r w:rsidRPr="00727F12">
        <w:rPr>
          <w:i/>
          <w:sz w:val="23"/>
          <w:szCs w:val="23"/>
        </w:rPr>
        <w:t xml:space="preserve"> Department of Epidemiology and Public Health, Sciensano, </w:t>
      </w:r>
      <w:r w:rsidRPr="003E4125">
        <w:rPr>
          <w:i/>
          <w:sz w:val="23"/>
          <w:szCs w:val="23"/>
        </w:rPr>
        <w:t xml:space="preserve">Rue Ernest </w:t>
      </w:r>
      <w:proofErr w:type="spellStart"/>
      <w:r w:rsidRPr="003E4125">
        <w:rPr>
          <w:i/>
          <w:sz w:val="23"/>
          <w:szCs w:val="23"/>
        </w:rPr>
        <w:t>Blerot</w:t>
      </w:r>
      <w:proofErr w:type="spellEnd"/>
      <w:r w:rsidRPr="003E4125">
        <w:rPr>
          <w:i/>
          <w:sz w:val="23"/>
          <w:szCs w:val="23"/>
        </w:rPr>
        <w:t xml:space="preserve"> 1, 1070 Anderlecht</w:t>
      </w:r>
      <w:r w:rsidRPr="00727F12">
        <w:rPr>
          <w:i/>
          <w:sz w:val="23"/>
          <w:szCs w:val="23"/>
        </w:rPr>
        <w:t>, Belgium</w:t>
      </w:r>
    </w:p>
    <w:p w14:paraId="1C022EFA" w14:textId="77777777" w:rsidR="00086251" w:rsidRPr="00727F12" w:rsidRDefault="00086251" w:rsidP="00086251">
      <w:pPr>
        <w:suppressLineNumbers/>
        <w:spacing w:after="0" w:line="240" w:lineRule="auto"/>
        <w:rPr>
          <w:i/>
          <w:sz w:val="23"/>
          <w:szCs w:val="23"/>
        </w:rPr>
      </w:pPr>
      <w:r w:rsidRPr="00727F12">
        <w:rPr>
          <w:i/>
          <w:sz w:val="23"/>
          <w:szCs w:val="23"/>
          <w:vertAlign w:val="superscript"/>
          <w:lang w:val="en-BE"/>
        </w:rPr>
        <w:t>c</w:t>
      </w:r>
      <w:r w:rsidRPr="00727F12">
        <w:rPr>
          <w:i/>
          <w:sz w:val="23"/>
          <w:szCs w:val="23"/>
          <w:vertAlign w:val="superscript"/>
        </w:rPr>
        <w:t xml:space="preserve"> </w:t>
      </w:r>
      <w:r w:rsidRPr="00727F12">
        <w:rPr>
          <w:i/>
          <w:sz w:val="23"/>
          <w:szCs w:val="23"/>
        </w:rPr>
        <w:t xml:space="preserve">Department of Translational Physiology, Infectiology and Public Health, Ghent University, </w:t>
      </w:r>
      <w:proofErr w:type="spellStart"/>
      <w:r w:rsidRPr="00847F48">
        <w:rPr>
          <w:i/>
          <w:sz w:val="23"/>
          <w:szCs w:val="23"/>
        </w:rPr>
        <w:t>Salisburylaan</w:t>
      </w:r>
      <w:proofErr w:type="spellEnd"/>
      <w:r w:rsidRPr="00847F48">
        <w:rPr>
          <w:i/>
          <w:sz w:val="23"/>
          <w:szCs w:val="23"/>
        </w:rPr>
        <w:t xml:space="preserve"> 133, 9820 </w:t>
      </w:r>
      <w:proofErr w:type="spellStart"/>
      <w:r w:rsidRPr="00847F48">
        <w:rPr>
          <w:i/>
          <w:sz w:val="23"/>
          <w:szCs w:val="23"/>
        </w:rPr>
        <w:t>Merelbeke</w:t>
      </w:r>
      <w:proofErr w:type="spellEnd"/>
      <w:r w:rsidRPr="00727F12">
        <w:rPr>
          <w:i/>
          <w:sz w:val="23"/>
          <w:szCs w:val="23"/>
        </w:rPr>
        <w:t>, Belgium</w:t>
      </w:r>
    </w:p>
    <w:p w14:paraId="136AAE43" w14:textId="77777777" w:rsidR="006549A2" w:rsidRPr="00791F99" w:rsidRDefault="006549A2" w:rsidP="006549A2">
      <w:pPr>
        <w:pStyle w:val="NoSpacing"/>
        <w:pBdr>
          <w:bottom w:val="single" w:sz="4" w:space="1" w:color="auto"/>
        </w:pBdr>
      </w:pPr>
    </w:p>
    <w:p w14:paraId="7EAC08CB" w14:textId="77777777" w:rsidR="006549A2" w:rsidRPr="00791F99" w:rsidRDefault="006549A2" w:rsidP="001A368B">
      <w:r w:rsidRPr="00791F99">
        <w:t>* Corresponding author</w:t>
      </w:r>
    </w:p>
    <w:p w14:paraId="28DA4663" w14:textId="586C4371" w:rsidR="006549A2" w:rsidRPr="00791F99" w:rsidRDefault="00BC4091" w:rsidP="006549A2">
      <w:pPr>
        <w:spacing w:after="120"/>
      </w:pPr>
      <w:r w:rsidRPr="00791F99">
        <w:t>Arno Pauwels</w:t>
      </w:r>
      <w:r w:rsidR="006549A2" w:rsidRPr="00791F99">
        <w:t xml:space="preserve">, </w:t>
      </w:r>
      <w:r w:rsidR="000D48F9" w:rsidRPr="00791F99">
        <w:t>MSc</w:t>
      </w:r>
    </w:p>
    <w:p w14:paraId="58CB1A81" w14:textId="0ECA32D1" w:rsidR="006549A2" w:rsidRPr="00791F99" w:rsidRDefault="00BC4091" w:rsidP="00BC4091">
      <w:pPr>
        <w:pStyle w:val="table"/>
      </w:pPr>
      <w:r w:rsidRPr="00791F99">
        <w:t>Health information</w:t>
      </w:r>
      <w:r w:rsidR="006549A2" w:rsidRPr="00791F99">
        <w:t xml:space="preserve">, Department of </w:t>
      </w:r>
      <w:r w:rsidR="00AB7C33">
        <w:rPr>
          <w:lang w:val="en-BE"/>
        </w:rPr>
        <w:t>E</w:t>
      </w:r>
      <w:proofErr w:type="spellStart"/>
      <w:r w:rsidR="006549A2" w:rsidRPr="00791F99">
        <w:t>pidemiology</w:t>
      </w:r>
      <w:proofErr w:type="spellEnd"/>
      <w:r w:rsidR="006549A2" w:rsidRPr="00791F99">
        <w:t xml:space="preserve"> and </w:t>
      </w:r>
      <w:r w:rsidR="00AB7C33">
        <w:rPr>
          <w:lang w:val="en-BE"/>
        </w:rPr>
        <w:t>P</w:t>
      </w:r>
      <w:proofErr w:type="spellStart"/>
      <w:r w:rsidR="006549A2" w:rsidRPr="00791F99">
        <w:t>ublic</w:t>
      </w:r>
      <w:proofErr w:type="spellEnd"/>
      <w:r w:rsidR="006549A2" w:rsidRPr="00791F99">
        <w:t xml:space="preserve"> </w:t>
      </w:r>
      <w:r w:rsidR="00AB7C33">
        <w:rPr>
          <w:lang w:val="en-BE"/>
        </w:rPr>
        <w:t>H</w:t>
      </w:r>
      <w:proofErr w:type="spellStart"/>
      <w:r w:rsidR="006549A2" w:rsidRPr="00791F99">
        <w:t>ealth</w:t>
      </w:r>
      <w:proofErr w:type="spellEnd"/>
      <w:r w:rsidR="006549A2" w:rsidRPr="00791F99">
        <w:t xml:space="preserve">, Sciensano, </w:t>
      </w:r>
      <w:r w:rsidRPr="00791F99">
        <w:t xml:space="preserve">Rue Ernest </w:t>
      </w:r>
      <w:proofErr w:type="spellStart"/>
      <w:r w:rsidRPr="00791F99">
        <w:t>Blerot</w:t>
      </w:r>
      <w:proofErr w:type="spellEnd"/>
      <w:r w:rsidRPr="00791F99">
        <w:t xml:space="preserve"> 1, 1070 Anderlecht</w:t>
      </w:r>
      <w:r w:rsidR="006549A2" w:rsidRPr="00791F99">
        <w:t>, Belgium.</w:t>
      </w:r>
    </w:p>
    <w:p w14:paraId="02C4BF34" w14:textId="6202D57A" w:rsidR="006549A2" w:rsidRPr="00861E09" w:rsidRDefault="006549A2" w:rsidP="006549A2">
      <w:pPr>
        <w:pStyle w:val="table"/>
        <w:rPr>
          <w:lang w:val="fr-BE"/>
        </w:rPr>
      </w:pPr>
      <w:r w:rsidRPr="00861E09">
        <w:rPr>
          <w:lang w:val="fr-BE"/>
        </w:rPr>
        <w:t xml:space="preserve">Tel.: </w:t>
      </w:r>
      <w:r w:rsidR="009A4D1F" w:rsidRPr="009A4D1F">
        <w:rPr>
          <w:lang w:val="fr-FR"/>
        </w:rPr>
        <w:t>+ 32 2 642 51 15</w:t>
      </w:r>
      <w:r w:rsidRPr="00861E09">
        <w:rPr>
          <w:lang w:val="fr-BE"/>
        </w:rPr>
        <w:t xml:space="preserve"> | E-mail: </w:t>
      </w:r>
      <w:hyperlink r:id="rId8" w:history="1">
        <w:r w:rsidR="00BC4091" w:rsidRPr="00861E09">
          <w:rPr>
            <w:rStyle w:val="Hyperlink"/>
            <w:lang w:val="fr-BE"/>
          </w:rPr>
          <w:t>arno.pauwels@sciensano.be</w:t>
        </w:r>
      </w:hyperlink>
    </w:p>
    <w:p w14:paraId="1A286509" w14:textId="77777777" w:rsidR="006D7E4C" w:rsidRPr="001A368B" w:rsidRDefault="006D7E4C" w:rsidP="006D7E4C">
      <w:pPr>
        <w:rPr>
          <w:lang w:val="fr-BE"/>
        </w:rPr>
      </w:pPr>
    </w:p>
    <w:p w14:paraId="780FE229" w14:textId="3792EA04" w:rsidR="00D45DBF" w:rsidRPr="001A368B" w:rsidRDefault="00D45DBF" w:rsidP="001A368B">
      <w:pPr>
        <w:rPr>
          <w:bCs/>
        </w:rPr>
      </w:pPr>
      <w:r w:rsidRPr="001A368B">
        <w:rPr>
          <w:b/>
          <w:bCs/>
        </w:rPr>
        <w:t>Email addresses</w:t>
      </w:r>
    </w:p>
    <w:p w14:paraId="416FE57C" w14:textId="3281CF7D" w:rsidR="001063B4" w:rsidRPr="00791F99" w:rsidRDefault="00BC4091" w:rsidP="001063B4">
      <w:pPr>
        <w:pStyle w:val="Table0"/>
      </w:pPr>
      <w:r w:rsidRPr="00791F99">
        <w:t>AP</w:t>
      </w:r>
      <w:r w:rsidR="00D45DBF" w:rsidRPr="00791F99">
        <w:t>:</w:t>
      </w:r>
      <w:r w:rsidR="001063B4" w:rsidRPr="00791F99">
        <w:t xml:space="preserve"> </w:t>
      </w:r>
      <w:hyperlink r:id="rId9" w:history="1">
        <w:r w:rsidRPr="00791F99">
          <w:rPr>
            <w:rStyle w:val="Hyperlink"/>
          </w:rPr>
          <w:t>arno.pauwels@sciensano.be</w:t>
        </w:r>
      </w:hyperlink>
    </w:p>
    <w:p w14:paraId="2E0F6322" w14:textId="2A963835" w:rsidR="002D12B3" w:rsidRDefault="002D12B3" w:rsidP="001063B4">
      <w:pPr>
        <w:pStyle w:val="Table0"/>
      </w:pPr>
      <w:r>
        <w:t xml:space="preserve">CD: </w:t>
      </w:r>
      <w:hyperlink r:id="rId10" w:history="1">
        <w:r w:rsidR="00396330" w:rsidRPr="00E414E1">
          <w:rPr>
            <w:rStyle w:val="Hyperlink"/>
          </w:rPr>
          <w:t>claire.demoury@sciensano.be</w:t>
        </w:r>
      </w:hyperlink>
      <w:r>
        <w:t xml:space="preserve"> </w:t>
      </w:r>
    </w:p>
    <w:p w14:paraId="0869F899" w14:textId="173CCAF5" w:rsidR="002D12B3" w:rsidRPr="002D12B3" w:rsidRDefault="002D12B3" w:rsidP="001063B4">
      <w:pPr>
        <w:pStyle w:val="Table0"/>
      </w:pPr>
      <w:r>
        <w:t>E</w:t>
      </w:r>
      <w:r w:rsidR="00396330">
        <w:t xml:space="preserve">DC: </w:t>
      </w:r>
      <w:hyperlink r:id="rId11" w:history="1">
        <w:r w:rsidR="00396330" w:rsidRPr="00E414E1">
          <w:rPr>
            <w:rStyle w:val="Hyperlink"/>
          </w:rPr>
          <w:t>eva.declercq@sciensano.be</w:t>
        </w:r>
      </w:hyperlink>
      <w:r w:rsidR="00396330">
        <w:t xml:space="preserve"> </w:t>
      </w:r>
    </w:p>
    <w:p w14:paraId="66402E82" w14:textId="37D34DF1" w:rsidR="006549A2" w:rsidRPr="00791F99" w:rsidRDefault="001063B4" w:rsidP="001A368B">
      <w:pPr>
        <w:pStyle w:val="Table0"/>
        <w:rPr>
          <w:b/>
        </w:rPr>
        <w:sectPr w:rsidR="006549A2" w:rsidRPr="00791F99" w:rsidSect="00D87CD7">
          <w:footerReference w:type="default" r:id="rId12"/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  <w:r w:rsidRPr="00791F99">
        <w:t xml:space="preserve">BD: </w:t>
      </w:r>
      <w:hyperlink r:id="rId13" w:history="1">
        <w:r w:rsidRPr="00791F99">
          <w:rPr>
            <w:rStyle w:val="Hyperlink"/>
          </w:rPr>
          <w:t>brecht.devleesschauwer@sciensano.be</w:t>
        </w:r>
      </w:hyperlink>
      <w:r w:rsidRPr="00791F99">
        <w:t xml:space="preserve"> </w:t>
      </w:r>
    </w:p>
    <w:p w14:paraId="439EEFAB" w14:textId="6C1971D1" w:rsidR="002F4C09" w:rsidRPr="007943F4" w:rsidRDefault="002F4C09" w:rsidP="001A368B">
      <w:pPr>
        <w:pStyle w:val="Caption"/>
      </w:pPr>
      <w:r>
        <w:lastRenderedPageBreak/>
        <w:t xml:space="preserve">Table S1: </w:t>
      </w:r>
      <w:r w:rsidRPr="001A368B">
        <w:t>Summary</w:t>
      </w:r>
      <w:r>
        <w:t xml:space="preserve"> statistics of </w:t>
      </w:r>
      <w:r w:rsidR="002D14B3">
        <w:rPr>
          <w:lang w:val="en-BE"/>
        </w:rPr>
        <w:t xml:space="preserve">local </w:t>
      </w:r>
      <w:r>
        <w:t>baseline</w:t>
      </w:r>
      <w:r w:rsidR="002D14B3">
        <w:rPr>
          <w:lang w:val="en-BE"/>
        </w:rPr>
        <w:t xml:space="preserve"> total</w:t>
      </w:r>
      <w:r>
        <w:t xml:space="preserve"> mortality data and of local attributable mortality estimates for PM</w:t>
      </w:r>
      <w:r w:rsidRPr="001A368B">
        <w:rPr>
          <w:vertAlign w:val="subscript"/>
        </w:rPr>
        <w:t>2.5</w:t>
      </w:r>
      <w:r>
        <w:t xml:space="preserve"> and NO</w:t>
      </w:r>
      <w:r w:rsidRPr="001A368B">
        <w:rPr>
          <w:vertAlign w:val="subscript"/>
        </w:rPr>
        <w:t>2</w:t>
      </w:r>
      <w:r>
        <w:t xml:space="preserve"> in the statistical sectors (N = 19,414). </w:t>
      </w:r>
    </w:p>
    <w:tbl>
      <w:tblPr>
        <w:tblStyle w:val="TableGridLight"/>
        <w:tblW w:w="10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084"/>
        <w:gridCol w:w="1085"/>
        <w:gridCol w:w="1085"/>
        <w:gridCol w:w="1085"/>
        <w:gridCol w:w="1084"/>
        <w:gridCol w:w="1085"/>
        <w:gridCol w:w="1085"/>
        <w:gridCol w:w="1085"/>
      </w:tblGrid>
      <w:tr w:rsidR="00D75852" w:rsidRPr="003D79A8" w14:paraId="1D62823F" w14:textId="77777777" w:rsidTr="001A368B">
        <w:trPr>
          <w:trHeight w:val="26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73DE9" w14:textId="77777777" w:rsidR="003D79A8" w:rsidRPr="001A368B" w:rsidRDefault="003D79A8" w:rsidP="003D79A8">
            <w:pPr>
              <w:spacing w:after="0" w:line="240" w:lineRule="auto"/>
              <w:jc w:val="left"/>
              <w:rPr>
                <w:sz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F1785" w14:textId="2E7E9173" w:rsidR="003D79A8" w:rsidRPr="001A368B" w:rsidRDefault="003D79A8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ea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E6172B" w14:textId="4EA7ED42" w:rsidR="003D79A8" w:rsidRPr="001A368B" w:rsidRDefault="003D79A8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S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39BE6" w14:textId="77777777" w:rsidR="003D79A8" w:rsidRPr="001A368B" w:rsidRDefault="003D79A8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IQ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080C7" w14:textId="600CF015" w:rsidR="003D79A8" w:rsidRPr="001A368B" w:rsidRDefault="003D79A8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i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90AF2" w14:textId="77777777" w:rsidR="003D79A8" w:rsidRPr="001A368B" w:rsidRDefault="003D79A8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Q1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59652" w14:textId="573D9EF9" w:rsidR="003D79A8" w:rsidRPr="001A368B" w:rsidRDefault="003D79A8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edia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F4884E" w14:textId="77777777" w:rsidR="003D79A8" w:rsidRPr="001A368B" w:rsidRDefault="003D79A8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Q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DDAE0" w14:textId="4D160AF9" w:rsidR="003D79A8" w:rsidRPr="001A368B" w:rsidRDefault="003D79A8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ax</w:t>
            </w:r>
          </w:p>
        </w:tc>
      </w:tr>
      <w:tr w:rsidR="00D75852" w:rsidRPr="003D79A8" w14:paraId="0F5A0723" w14:textId="77777777" w:rsidTr="001A368B">
        <w:trPr>
          <w:trHeight w:val="26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672B5E36" w14:textId="77777777" w:rsidR="003D79A8" w:rsidRPr="001A368B" w:rsidRDefault="003D79A8" w:rsidP="003D79A8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Population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05CA27B8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588.5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3762791D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719.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57CD1B03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664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729214E2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6938174A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2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27E24F05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33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2FFE4431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784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488AC951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8340</w:t>
            </w:r>
          </w:p>
        </w:tc>
      </w:tr>
      <w:tr w:rsidR="00D75852" w:rsidRPr="003D79A8" w14:paraId="6F67A7E3" w14:textId="77777777" w:rsidTr="001A368B">
        <w:trPr>
          <w:trHeight w:val="26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0BD093F9" w14:textId="77777777" w:rsidR="003D79A8" w:rsidRPr="001A368B" w:rsidRDefault="003D79A8" w:rsidP="003D79A8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Mortality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5BC96B28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5.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5920C41B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9.3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59103332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5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5D88FAE0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6B0D4AEC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780040FC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2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3CC9EA20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29279ABA" w14:textId="77777777" w:rsidR="003D79A8" w:rsidRPr="001A368B" w:rsidRDefault="003D79A8" w:rsidP="003D79A8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39</w:t>
            </w:r>
          </w:p>
        </w:tc>
      </w:tr>
    </w:tbl>
    <w:p w14:paraId="365F9C83" w14:textId="273043B5" w:rsidR="00453F4F" w:rsidRDefault="006035C1">
      <w:pPr>
        <w:pStyle w:val="Caption"/>
      </w:pPr>
      <w:r>
        <w:t>SD: standard deviation; IQR: interquartile range; Q1: first quartile; Q3: third quartile.</w:t>
      </w:r>
    </w:p>
    <w:p w14:paraId="00FA2CF1" w14:textId="3A933E62" w:rsidR="000153A4" w:rsidRPr="007943F4" w:rsidRDefault="000153A4" w:rsidP="001A368B">
      <w:pPr>
        <w:pStyle w:val="Caption"/>
      </w:pPr>
      <w:r>
        <w:t>Table S</w:t>
      </w:r>
      <w:r>
        <w:rPr>
          <w:lang w:val="en-BE"/>
        </w:rPr>
        <w:t>2</w:t>
      </w:r>
      <w:r>
        <w:t xml:space="preserve">: </w:t>
      </w:r>
      <w:r w:rsidRPr="001A368B">
        <w:t>Summary</w:t>
      </w:r>
      <w:r>
        <w:t xml:space="preserve"> statistics of </w:t>
      </w:r>
      <w:r>
        <w:rPr>
          <w:lang w:val="en-BE"/>
        </w:rPr>
        <w:t xml:space="preserve">local </w:t>
      </w:r>
      <w:r>
        <w:t>baseline</w:t>
      </w:r>
      <w:r>
        <w:rPr>
          <w:lang w:val="en-BE"/>
        </w:rPr>
        <w:t xml:space="preserve"> total</w:t>
      </w:r>
      <w:r>
        <w:t xml:space="preserve"> mortality data and of local attributable mortality estimates for PM</w:t>
      </w:r>
      <w:r w:rsidRPr="001A368B">
        <w:rPr>
          <w:vertAlign w:val="subscript"/>
        </w:rPr>
        <w:t>2.5</w:t>
      </w:r>
      <w:r>
        <w:t xml:space="preserve"> in the statistical sectors (N = 19,414). </w:t>
      </w:r>
    </w:p>
    <w:tbl>
      <w:tblPr>
        <w:tblStyle w:val="TableGridLight"/>
        <w:tblW w:w="12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58"/>
        <w:gridCol w:w="1258"/>
        <w:gridCol w:w="1258"/>
        <w:gridCol w:w="1258"/>
        <w:gridCol w:w="1258"/>
        <w:gridCol w:w="1258"/>
        <w:gridCol w:w="1258"/>
        <w:gridCol w:w="1259"/>
      </w:tblGrid>
      <w:tr w:rsidR="000153A4" w:rsidRPr="003D79A8" w14:paraId="398EEA9B" w14:textId="77777777" w:rsidTr="000A287F">
        <w:trPr>
          <w:trHeight w:val="26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6E128" w14:textId="77777777" w:rsidR="000153A4" w:rsidRPr="001A368B" w:rsidRDefault="000153A4" w:rsidP="00052066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8AF39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ea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E6E290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SD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8EABBD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IQR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F748F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i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077860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Q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1E055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edia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27CE1C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Q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1AC89C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ax</w:t>
            </w:r>
          </w:p>
        </w:tc>
      </w:tr>
      <w:tr w:rsidR="000153A4" w:rsidRPr="003D79A8" w14:paraId="45B2183B" w14:textId="77777777" w:rsidTr="000153A4">
        <w:trPr>
          <w:trHeight w:val="26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3ACAFF4C" w14:textId="77777777" w:rsidR="000153A4" w:rsidRPr="001A368B" w:rsidRDefault="000153A4" w:rsidP="00052066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xposure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18B0C8EC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9.7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5118D60F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2.6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40D8CC80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4.8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582A162D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4.8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61A1A7B8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7.3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11AC22DA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9.9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13C1B2FB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2.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14:paraId="08FBF9FD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4.7</w:t>
            </w:r>
          </w:p>
        </w:tc>
      </w:tr>
      <w:tr w:rsidR="000153A4" w:rsidRPr="003D79A8" w14:paraId="1B90CCCB" w14:textId="77777777" w:rsidTr="000153A4">
        <w:trPr>
          <w:trHeight w:val="260"/>
        </w:trPr>
        <w:tc>
          <w:tcPr>
            <w:tcW w:w="2263" w:type="dxa"/>
            <w:noWrap/>
            <w:hideMark/>
          </w:tcPr>
          <w:p w14:paraId="5C58678C" w14:textId="77777777" w:rsidR="000153A4" w:rsidRPr="001A368B" w:rsidRDefault="000153A4" w:rsidP="00052066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PAF</w:t>
            </w:r>
          </w:p>
        </w:tc>
        <w:tc>
          <w:tcPr>
            <w:tcW w:w="1258" w:type="dxa"/>
            <w:noWrap/>
            <w:hideMark/>
          </w:tcPr>
          <w:p w14:paraId="46895713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0.3</w:t>
            </w:r>
          </w:p>
        </w:tc>
        <w:tc>
          <w:tcPr>
            <w:tcW w:w="1258" w:type="dxa"/>
            <w:noWrap/>
            <w:hideMark/>
          </w:tcPr>
          <w:p w14:paraId="1DDE5F5A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2.6</w:t>
            </w:r>
          </w:p>
        </w:tc>
        <w:tc>
          <w:tcPr>
            <w:tcW w:w="1258" w:type="dxa"/>
            <w:noWrap/>
            <w:hideMark/>
          </w:tcPr>
          <w:p w14:paraId="76FCC54D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4.8</w:t>
            </w:r>
          </w:p>
        </w:tc>
        <w:tc>
          <w:tcPr>
            <w:tcW w:w="1258" w:type="dxa"/>
            <w:noWrap/>
            <w:hideMark/>
          </w:tcPr>
          <w:p w14:paraId="5A2A115C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5.3</w:t>
            </w:r>
          </w:p>
        </w:tc>
        <w:tc>
          <w:tcPr>
            <w:tcW w:w="1258" w:type="dxa"/>
            <w:noWrap/>
            <w:hideMark/>
          </w:tcPr>
          <w:p w14:paraId="1AE8CFF7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7.9</w:t>
            </w:r>
          </w:p>
        </w:tc>
        <w:tc>
          <w:tcPr>
            <w:tcW w:w="1258" w:type="dxa"/>
            <w:noWrap/>
            <w:hideMark/>
          </w:tcPr>
          <w:p w14:paraId="707EEC87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0.5</w:t>
            </w:r>
          </w:p>
        </w:tc>
        <w:tc>
          <w:tcPr>
            <w:tcW w:w="1258" w:type="dxa"/>
            <w:noWrap/>
            <w:hideMark/>
          </w:tcPr>
          <w:p w14:paraId="5044E0EA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2.7</w:t>
            </w:r>
          </w:p>
        </w:tc>
        <w:tc>
          <w:tcPr>
            <w:tcW w:w="1259" w:type="dxa"/>
            <w:noWrap/>
            <w:hideMark/>
          </w:tcPr>
          <w:p w14:paraId="7D75642B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5.2</w:t>
            </w:r>
          </w:p>
        </w:tc>
      </w:tr>
      <w:tr w:rsidR="000153A4" w:rsidRPr="003D79A8" w14:paraId="1EBB0CF4" w14:textId="77777777" w:rsidTr="000153A4">
        <w:trPr>
          <w:trHeight w:val="260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1D0D554D" w14:textId="77777777" w:rsidR="000153A4" w:rsidRPr="001A368B" w:rsidRDefault="000153A4" w:rsidP="00052066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Attributable mortality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238E1E60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6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1E301395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.1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356BF247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6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093A5BA6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0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1EDA9838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1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430E5690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181BB153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14:paraId="796E7CEA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9.2</w:t>
            </w:r>
          </w:p>
        </w:tc>
      </w:tr>
    </w:tbl>
    <w:p w14:paraId="5443D4F3" w14:textId="3DCCF61E" w:rsidR="000153A4" w:rsidRDefault="006035C1" w:rsidP="000153A4">
      <w:pPr>
        <w:pStyle w:val="Caption"/>
      </w:pPr>
      <w:r>
        <w:t>SD: standard deviation; IQR: interquartile range; Q1: first quartile; Q3: third quartile.</w:t>
      </w:r>
    </w:p>
    <w:p w14:paraId="2B8A6A9D" w14:textId="76C576B0" w:rsidR="000153A4" w:rsidRPr="007943F4" w:rsidRDefault="000153A4" w:rsidP="001A368B">
      <w:pPr>
        <w:pStyle w:val="Caption"/>
      </w:pPr>
      <w:r>
        <w:t>Table S</w:t>
      </w:r>
      <w:r>
        <w:rPr>
          <w:lang w:val="en-BE"/>
        </w:rPr>
        <w:t>3</w:t>
      </w:r>
      <w:r>
        <w:t xml:space="preserve">: </w:t>
      </w:r>
      <w:r w:rsidRPr="001A368B">
        <w:t>Summary</w:t>
      </w:r>
      <w:r>
        <w:t xml:space="preserve"> statistics of </w:t>
      </w:r>
      <w:r>
        <w:rPr>
          <w:lang w:val="en-BE"/>
        </w:rPr>
        <w:t xml:space="preserve">local </w:t>
      </w:r>
      <w:r>
        <w:t>baseline</w:t>
      </w:r>
      <w:r>
        <w:rPr>
          <w:lang w:val="en-BE"/>
        </w:rPr>
        <w:t xml:space="preserve"> total</w:t>
      </w:r>
      <w:r>
        <w:t xml:space="preserve"> mortality data and of local attributable mortality estimates for NO</w:t>
      </w:r>
      <w:r w:rsidRPr="001A368B">
        <w:rPr>
          <w:vertAlign w:val="subscript"/>
        </w:rPr>
        <w:t>2</w:t>
      </w:r>
      <w:r>
        <w:t xml:space="preserve"> in the statistical sectors (N = 19,414). </w:t>
      </w:r>
    </w:p>
    <w:tbl>
      <w:tblPr>
        <w:tblStyle w:val="TableGridLight"/>
        <w:tblW w:w="12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58"/>
        <w:gridCol w:w="1258"/>
        <w:gridCol w:w="1258"/>
        <w:gridCol w:w="1258"/>
        <w:gridCol w:w="1258"/>
        <w:gridCol w:w="1258"/>
        <w:gridCol w:w="1258"/>
        <w:gridCol w:w="1259"/>
      </w:tblGrid>
      <w:tr w:rsidR="000153A4" w:rsidRPr="003D79A8" w14:paraId="3DEFEA5B" w14:textId="77777777" w:rsidTr="000A287F">
        <w:trPr>
          <w:trHeight w:val="26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B68A8" w14:textId="77777777" w:rsidR="000153A4" w:rsidRPr="001A368B" w:rsidRDefault="000153A4" w:rsidP="00052066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ACC06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ea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1D79A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SD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48E51F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IQR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8A9640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i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B2F3BD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Q1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D4F03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edia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CE628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Q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E64BA0" w14:textId="77777777" w:rsidR="000153A4" w:rsidRPr="001A368B" w:rsidRDefault="000153A4" w:rsidP="000A287F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Max</w:t>
            </w:r>
          </w:p>
        </w:tc>
      </w:tr>
      <w:tr w:rsidR="000153A4" w:rsidRPr="003D79A8" w14:paraId="7BA34BC4" w14:textId="77777777" w:rsidTr="000153A4">
        <w:trPr>
          <w:trHeight w:val="26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37FE7C80" w14:textId="77777777" w:rsidR="000153A4" w:rsidRPr="001A368B" w:rsidRDefault="000153A4" w:rsidP="00052066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xposure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38FB135E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4.0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1322C0F6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5.6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37515F9B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5.9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47CD86AA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3.9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32B3FAEE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0.8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3DAE47C4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3.9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6203F2BB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6.7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14:paraId="4C83E98B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43.8</w:t>
            </w:r>
          </w:p>
        </w:tc>
      </w:tr>
      <w:tr w:rsidR="000153A4" w:rsidRPr="003D79A8" w14:paraId="30E5EEC1" w14:textId="77777777" w:rsidTr="000153A4">
        <w:trPr>
          <w:trHeight w:val="260"/>
        </w:trPr>
        <w:tc>
          <w:tcPr>
            <w:tcW w:w="2263" w:type="dxa"/>
            <w:noWrap/>
            <w:hideMark/>
          </w:tcPr>
          <w:p w14:paraId="429E88FA" w14:textId="77777777" w:rsidR="000153A4" w:rsidRPr="001A368B" w:rsidRDefault="000153A4" w:rsidP="00052066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PAF</w:t>
            </w:r>
          </w:p>
        </w:tc>
        <w:tc>
          <w:tcPr>
            <w:tcW w:w="1258" w:type="dxa"/>
            <w:noWrap/>
            <w:hideMark/>
          </w:tcPr>
          <w:p w14:paraId="56F9B284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6.0</w:t>
            </w:r>
          </w:p>
        </w:tc>
        <w:tc>
          <w:tcPr>
            <w:tcW w:w="1258" w:type="dxa"/>
            <w:noWrap/>
            <w:hideMark/>
          </w:tcPr>
          <w:p w14:paraId="444247AC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2.3</w:t>
            </w:r>
          </w:p>
        </w:tc>
        <w:tc>
          <w:tcPr>
            <w:tcW w:w="1258" w:type="dxa"/>
            <w:noWrap/>
            <w:hideMark/>
          </w:tcPr>
          <w:p w14:paraId="3DC46388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2.5</w:t>
            </w:r>
          </w:p>
        </w:tc>
        <w:tc>
          <w:tcPr>
            <w:tcW w:w="1258" w:type="dxa"/>
            <w:noWrap/>
            <w:hideMark/>
          </w:tcPr>
          <w:p w14:paraId="322B2E46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.7</w:t>
            </w:r>
          </w:p>
        </w:tc>
        <w:tc>
          <w:tcPr>
            <w:tcW w:w="1258" w:type="dxa"/>
            <w:noWrap/>
            <w:hideMark/>
          </w:tcPr>
          <w:p w14:paraId="3D9B136A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4.7</w:t>
            </w:r>
          </w:p>
        </w:tc>
        <w:tc>
          <w:tcPr>
            <w:tcW w:w="1258" w:type="dxa"/>
            <w:noWrap/>
            <w:hideMark/>
          </w:tcPr>
          <w:p w14:paraId="01449723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6.0</w:t>
            </w:r>
          </w:p>
        </w:tc>
        <w:tc>
          <w:tcPr>
            <w:tcW w:w="1258" w:type="dxa"/>
            <w:noWrap/>
            <w:hideMark/>
          </w:tcPr>
          <w:p w14:paraId="3F66D416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7.1</w:t>
            </w:r>
          </w:p>
        </w:tc>
        <w:tc>
          <w:tcPr>
            <w:tcW w:w="1259" w:type="dxa"/>
            <w:noWrap/>
            <w:hideMark/>
          </w:tcPr>
          <w:p w14:paraId="66E31693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7.5</w:t>
            </w:r>
          </w:p>
        </w:tc>
      </w:tr>
      <w:tr w:rsidR="000153A4" w:rsidRPr="003D79A8" w14:paraId="70266D6C" w14:textId="77777777" w:rsidTr="000153A4">
        <w:trPr>
          <w:trHeight w:val="260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0005246E" w14:textId="77777777" w:rsidR="000153A4" w:rsidRPr="001A368B" w:rsidRDefault="000153A4" w:rsidP="00052066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Attributable mortality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605339EB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4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73E1E1C8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8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3B9FB58F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4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79050B2F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0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518AFAEA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0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5BC8D220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1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4231FDC7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0.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14:paraId="12E18134" w14:textId="77777777" w:rsidR="000153A4" w:rsidRPr="001A368B" w:rsidRDefault="000153A4" w:rsidP="00052066">
            <w:pPr>
              <w:spacing w:after="0" w:line="240" w:lineRule="auto"/>
              <w:jc w:val="right"/>
              <w:rPr>
                <w:sz w:val="22"/>
              </w:rPr>
            </w:pPr>
            <w:r w:rsidRPr="001A368B">
              <w:rPr>
                <w:sz w:val="22"/>
              </w:rPr>
              <w:t>14.5</w:t>
            </w:r>
          </w:p>
        </w:tc>
      </w:tr>
    </w:tbl>
    <w:p w14:paraId="70F11515" w14:textId="10673860" w:rsidR="00453F4F" w:rsidRDefault="006035C1">
      <w:pPr>
        <w:spacing w:after="160" w:line="259" w:lineRule="auto"/>
        <w:jc w:val="left"/>
        <w:rPr>
          <w:i/>
          <w:iCs/>
          <w:color w:val="44546A" w:themeColor="text2"/>
          <w:sz w:val="18"/>
          <w:szCs w:val="18"/>
        </w:rPr>
      </w:pPr>
      <w:r w:rsidRPr="006035C1">
        <w:rPr>
          <w:i/>
          <w:iCs/>
          <w:color w:val="44546A" w:themeColor="text2"/>
          <w:sz w:val="18"/>
          <w:szCs w:val="18"/>
        </w:rPr>
        <w:t>SD: standard deviation; IQR: interquartile range; Q1: first quartile; Q3: third quartile.</w:t>
      </w:r>
      <w:r w:rsidR="00453F4F">
        <w:br w:type="page"/>
      </w:r>
    </w:p>
    <w:p w14:paraId="55D1F375" w14:textId="7F328E84" w:rsidR="00190397" w:rsidRPr="002F4C09" w:rsidRDefault="002F4C09">
      <w:pPr>
        <w:pStyle w:val="Caption"/>
      </w:pPr>
      <w:r>
        <w:lastRenderedPageBreak/>
        <w:t>Table S</w:t>
      </w:r>
      <w:r w:rsidR="00F07F02">
        <w:rPr>
          <w:lang w:val="en-BE"/>
        </w:rPr>
        <w:t>4</w:t>
      </w:r>
      <w:r>
        <w:t xml:space="preserve">: </w:t>
      </w:r>
      <w:r w:rsidR="00194633">
        <w:t>Global and a</w:t>
      </w:r>
      <w:r>
        <w:t xml:space="preserve">ggregated estimates (95% CI) of all-cause </w:t>
      </w:r>
      <w:r w:rsidR="002D6AD2">
        <w:t>deaths</w:t>
      </w:r>
      <w:r>
        <w:t xml:space="preserve"> attributable to </w:t>
      </w:r>
      <w:r w:rsidR="00194633">
        <w:t>PM</w:t>
      </w:r>
      <w:r w:rsidR="00194633" w:rsidRPr="001A368B">
        <w:rPr>
          <w:vertAlign w:val="subscript"/>
        </w:rPr>
        <w:t>2.5</w:t>
      </w:r>
      <w:r w:rsidR="00194633">
        <w:t xml:space="preserve"> (rounded to the nearest integer). Table compares the global approach (baseline) to the local approach and the three other scenarios included in the sensitivity analysis.</w:t>
      </w:r>
    </w:p>
    <w:tbl>
      <w:tblPr>
        <w:tblStyle w:val="TableGridLight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80"/>
        <w:gridCol w:w="2409"/>
        <w:gridCol w:w="2410"/>
        <w:gridCol w:w="2410"/>
        <w:gridCol w:w="2410"/>
        <w:gridCol w:w="2410"/>
      </w:tblGrid>
      <w:tr w:rsidR="00194633" w14:paraId="5ADD0E2D" w14:textId="77777777" w:rsidTr="00453F4F">
        <w:trPr>
          <w:trHeight w:val="51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CB586" w14:textId="2314CBA8" w:rsidR="002F4C09" w:rsidRPr="001A368B" w:rsidRDefault="002F4C09" w:rsidP="001A368B">
            <w:pPr>
              <w:spacing w:after="0" w:line="240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C9DC3" w14:textId="05B869B2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ocal approac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D11A3" w14:textId="0EBB8A3D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Global approac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A8536" w14:textId="4BB2FEF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Spatial average concentr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55125" w14:textId="2CEBCAB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Risk uncertain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BAE8" w14:textId="6CCC4317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xposure uncertainty</w:t>
            </w:r>
          </w:p>
        </w:tc>
      </w:tr>
      <w:tr w:rsidR="00194633" w14:paraId="43B1B2C8" w14:textId="77777777" w:rsidTr="00453F4F">
        <w:trPr>
          <w:trHeight w:val="510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D75C184" w14:textId="7336B22D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Antwerp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98DD7BE" w14:textId="145E6D0C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,225 (1,217; 3,21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19A785B" w14:textId="058A3337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,229 (1,219; 3,22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E07F6DB" w14:textId="21DB6DE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,222 (1,215; 3,21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295E116" w14:textId="7A13A468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,229 (1,220; 3,22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AE8E54E" w14:textId="5E972F27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,244 (2,241; 2,247)</w:t>
            </w:r>
          </w:p>
        </w:tc>
      </w:tr>
      <w:tr w:rsidR="00194633" w14:paraId="23322D9A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13248D82" w14:textId="68F8D14B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alloon Brabant</w:t>
            </w:r>
          </w:p>
        </w:tc>
        <w:tc>
          <w:tcPr>
            <w:tcW w:w="2409" w:type="dxa"/>
            <w:vAlign w:val="center"/>
          </w:tcPr>
          <w:p w14:paraId="7C556873" w14:textId="2C821A31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45 (187; 502)</w:t>
            </w:r>
          </w:p>
        </w:tc>
        <w:tc>
          <w:tcPr>
            <w:tcW w:w="2410" w:type="dxa"/>
            <w:vAlign w:val="center"/>
          </w:tcPr>
          <w:p w14:paraId="7394F4C4" w14:textId="16338B84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44 (186; 500)</w:t>
            </w:r>
          </w:p>
        </w:tc>
        <w:tc>
          <w:tcPr>
            <w:tcW w:w="2410" w:type="dxa"/>
            <w:vAlign w:val="center"/>
          </w:tcPr>
          <w:p w14:paraId="347F001C" w14:textId="527C05E4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40 (184; 495)</w:t>
            </w:r>
          </w:p>
        </w:tc>
        <w:tc>
          <w:tcPr>
            <w:tcW w:w="2410" w:type="dxa"/>
            <w:vAlign w:val="center"/>
          </w:tcPr>
          <w:p w14:paraId="07340439" w14:textId="7AFAEBD8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44 (186; 501)</w:t>
            </w:r>
          </w:p>
        </w:tc>
        <w:tc>
          <w:tcPr>
            <w:tcW w:w="2410" w:type="dxa"/>
            <w:vAlign w:val="center"/>
          </w:tcPr>
          <w:p w14:paraId="7192AE35" w14:textId="0736AC84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46 (345; 346)</w:t>
            </w:r>
          </w:p>
        </w:tc>
      </w:tr>
      <w:tr w:rsidR="00194633" w14:paraId="34D4A8DA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570C3AA5" w14:textId="5784FEEC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Hainaut</w:t>
            </w:r>
          </w:p>
        </w:tc>
        <w:tc>
          <w:tcPr>
            <w:tcW w:w="2409" w:type="dxa"/>
            <w:vAlign w:val="center"/>
          </w:tcPr>
          <w:p w14:paraId="0B32B3A5" w14:textId="24347BB4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417 (769; 2,064)</w:t>
            </w:r>
          </w:p>
        </w:tc>
        <w:tc>
          <w:tcPr>
            <w:tcW w:w="2410" w:type="dxa"/>
            <w:vAlign w:val="center"/>
          </w:tcPr>
          <w:p w14:paraId="33228367" w14:textId="0C7A6550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418 (768; 2,066)</w:t>
            </w:r>
          </w:p>
        </w:tc>
        <w:tc>
          <w:tcPr>
            <w:tcW w:w="2410" w:type="dxa"/>
            <w:vAlign w:val="center"/>
          </w:tcPr>
          <w:p w14:paraId="4E17E4AD" w14:textId="4E8D5506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363 (737; 1,987)</w:t>
            </w:r>
          </w:p>
        </w:tc>
        <w:tc>
          <w:tcPr>
            <w:tcW w:w="2410" w:type="dxa"/>
            <w:vAlign w:val="center"/>
          </w:tcPr>
          <w:p w14:paraId="05ACAE06" w14:textId="1F03B268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418 (768; 2,066)</w:t>
            </w:r>
          </w:p>
        </w:tc>
        <w:tc>
          <w:tcPr>
            <w:tcW w:w="2410" w:type="dxa"/>
            <w:vAlign w:val="center"/>
          </w:tcPr>
          <w:p w14:paraId="4C9CC23E" w14:textId="6BDFF07B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426 (1,425; 1,428)</w:t>
            </w:r>
          </w:p>
        </w:tc>
      </w:tr>
      <w:tr w:rsidR="00194633" w14:paraId="6C526F44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5D5E955A" w14:textId="0919A170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iège</w:t>
            </w:r>
          </w:p>
        </w:tc>
        <w:tc>
          <w:tcPr>
            <w:tcW w:w="2409" w:type="dxa"/>
            <w:vAlign w:val="center"/>
          </w:tcPr>
          <w:p w14:paraId="10947597" w14:textId="3752F7D1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07 (490; 1,329)</w:t>
            </w:r>
          </w:p>
        </w:tc>
        <w:tc>
          <w:tcPr>
            <w:tcW w:w="2410" w:type="dxa"/>
            <w:vAlign w:val="center"/>
          </w:tcPr>
          <w:p w14:paraId="2A6FD7CE" w14:textId="04F9D443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00 (486; 1,320)</w:t>
            </w:r>
          </w:p>
        </w:tc>
        <w:tc>
          <w:tcPr>
            <w:tcW w:w="2410" w:type="dxa"/>
            <w:vAlign w:val="center"/>
          </w:tcPr>
          <w:p w14:paraId="1FB6CB49" w14:textId="7F50BED1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42 (454; 1,234)</w:t>
            </w:r>
          </w:p>
        </w:tc>
        <w:tc>
          <w:tcPr>
            <w:tcW w:w="2410" w:type="dxa"/>
            <w:vAlign w:val="center"/>
          </w:tcPr>
          <w:p w14:paraId="42A17401" w14:textId="57B545C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01 (486; 1,319)</w:t>
            </w:r>
          </w:p>
        </w:tc>
        <w:tc>
          <w:tcPr>
            <w:tcW w:w="2410" w:type="dxa"/>
            <w:vAlign w:val="center"/>
          </w:tcPr>
          <w:p w14:paraId="46EC24F4" w14:textId="60427B7E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06 (904; 908)</w:t>
            </w:r>
          </w:p>
        </w:tc>
      </w:tr>
      <w:tr w:rsidR="00194633" w14:paraId="6534BD01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3183809C" w14:textId="7188844F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imburg</w:t>
            </w:r>
          </w:p>
        </w:tc>
        <w:tc>
          <w:tcPr>
            <w:tcW w:w="2409" w:type="dxa"/>
            <w:vAlign w:val="center"/>
          </w:tcPr>
          <w:p w14:paraId="1CE9B2B9" w14:textId="1D48CE5A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23 (503; 1,338)</w:t>
            </w:r>
          </w:p>
        </w:tc>
        <w:tc>
          <w:tcPr>
            <w:tcW w:w="2410" w:type="dxa"/>
            <w:vAlign w:val="center"/>
          </w:tcPr>
          <w:p w14:paraId="4C7A12B6" w14:textId="0D210BB8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27 (505; 1,343)</w:t>
            </w:r>
          </w:p>
        </w:tc>
        <w:tc>
          <w:tcPr>
            <w:tcW w:w="2410" w:type="dxa"/>
            <w:vAlign w:val="center"/>
          </w:tcPr>
          <w:p w14:paraId="022CB01B" w14:textId="47CB4E16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05 (493; 1,312)</w:t>
            </w:r>
          </w:p>
        </w:tc>
        <w:tc>
          <w:tcPr>
            <w:tcW w:w="2410" w:type="dxa"/>
            <w:vAlign w:val="center"/>
          </w:tcPr>
          <w:p w14:paraId="076CA313" w14:textId="5D7F7D54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27 (505; 1,343)</w:t>
            </w:r>
          </w:p>
        </w:tc>
        <w:tc>
          <w:tcPr>
            <w:tcW w:w="2410" w:type="dxa"/>
            <w:vAlign w:val="center"/>
          </w:tcPr>
          <w:p w14:paraId="6DB8CA45" w14:textId="7EF7E976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33 (932; 934)</w:t>
            </w:r>
          </w:p>
        </w:tc>
      </w:tr>
      <w:tr w:rsidR="00194633" w14:paraId="588A73B3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3343BB56" w14:textId="07C44DEE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uxembourg</w:t>
            </w:r>
          </w:p>
        </w:tc>
        <w:tc>
          <w:tcPr>
            <w:tcW w:w="2409" w:type="dxa"/>
            <w:vAlign w:val="center"/>
          </w:tcPr>
          <w:p w14:paraId="4876A244" w14:textId="10EE52E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85 (100; 271)</w:t>
            </w:r>
          </w:p>
        </w:tc>
        <w:tc>
          <w:tcPr>
            <w:tcW w:w="2410" w:type="dxa"/>
            <w:vAlign w:val="center"/>
          </w:tcPr>
          <w:p w14:paraId="0A3BE43F" w14:textId="21EECDD8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84 (99; 269)</w:t>
            </w:r>
          </w:p>
        </w:tc>
        <w:tc>
          <w:tcPr>
            <w:tcW w:w="2410" w:type="dxa"/>
            <w:vAlign w:val="center"/>
          </w:tcPr>
          <w:p w14:paraId="36AFFAB0" w14:textId="615BA937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75 (94; 257)</w:t>
            </w:r>
          </w:p>
        </w:tc>
        <w:tc>
          <w:tcPr>
            <w:tcW w:w="2410" w:type="dxa"/>
            <w:vAlign w:val="center"/>
          </w:tcPr>
          <w:p w14:paraId="1830F573" w14:textId="14778357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84 (99; 269)</w:t>
            </w:r>
          </w:p>
        </w:tc>
        <w:tc>
          <w:tcPr>
            <w:tcW w:w="2410" w:type="dxa"/>
            <w:vAlign w:val="center"/>
          </w:tcPr>
          <w:p w14:paraId="29450981" w14:textId="47F66AB6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85 (184; 185)</w:t>
            </w:r>
          </w:p>
        </w:tc>
      </w:tr>
      <w:tr w:rsidR="00194633" w14:paraId="0500372D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52859210" w14:textId="5368943E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Namur</w:t>
            </w:r>
          </w:p>
        </w:tc>
        <w:tc>
          <w:tcPr>
            <w:tcW w:w="2409" w:type="dxa"/>
            <w:vAlign w:val="center"/>
          </w:tcPr>
          <w:p w14:paraId="69414933" w14:textId="6E0BFD57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23 (229; 619)</w:t>
            </w:r>
          </w:p>
        </w:tc>
        <w:tc>
          <w:tcPr>
            <w:tcW w:w="2410" w:type="dxa"/>
            <w:vAlign w:val="center"/>
          </w:tcPr>
          <w:p w14:paraId="08A21E1F" w14:textId="5D02E53F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21 (227; 616)</w:t>
            </w:r>
          </w:p>
        </w:tc>
        <w:tc>
          <w:tcPr>
            <w:tcW w:w="2410" w:type="dxa"/>
            <w:vAlign w:val="center"/>
          </w:tcPr>
          <w:p w14:paraId="4E6A30A6" w14:textId="5321786E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94 (212; 576)</w:t>
            </w:r>
          </w:p>
        </w:tc>
        <w:tc>
          <w:tcPr>
            <w:tcW w:w="2410" w:type="dxa"/>
            <w:vAlign w:val="center"/>
          </w:tcPr>
          <w:p w14:paraId="5AD942A5" w14:textId="4615E5EF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21 (227; 615)</w:t>
            </w:r>
          </w:p>
        </w:tc>
        <w:tc>
          <w:tcPr>
            <w:tcW w:w="2410" w:type="dxa"/>
            <w:vAlign w:val="center"/>
          </w:tcPr>
          <w:p w14:paraId="5BDE94D3" w14:textId="5122D0B9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23 (423; 424)</w:t>
            </w:r>
          </w:p>
        </w:tc>
      </w:tr>
      <w:tr w:rsidR="002F4C09" w14:paraId="3DB73721" w14:textId="77777777" w:rsidTr="001A368B">
        <w:trPr>
          <w:trHeight w:val="510"/>
        </w:trPr>
        <w:tc>
          <w:tcPr>
            <w:tcW w:w="1980" w:type="dxa"/>
            <w:vAlign w:val="center"/>
          </w:tcPr>
          <w:p w14:paraId="5F4EC193" w14:textId="3FAE2D50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ast Flanders</w:t>
            </w:r>
          </w:p>
        </w:tc>
        <w:tc>
          <w:tcPr>
            <w:tcW w:w="2409" w:type="dxa"/>
            <w:vAlign w:val="center"/>
          </w:tcPr>
          <w:p w14:paraId="6B64FC71" w14:textId="180D2351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902 (1,041; 2,750)</w:t>
            </w:r>
          </w:p>
        </w:tc>
        <w:tc>
          <w:tcPr>
            <w:tcW w:w="2410" w:type="dxa"/>
            <w:vAlign w:val="center"/>
          </w:tcPr>
          <w:p w14:paraId="1C35654D" w14:textId="4B109851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904 (1,042; 2,754)</w:t>
            </w:r>
          </w:p>
        </w:tc>
        <w:tc>
          <w:tcPr>
            <w:tcW w:w="2410" w:type="dxa"/>
            <w:vAlign w:val="center"/>
          </w:tcPr>
          <w:p w14:paraId="477C0454" w14:textId="56B0369D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867 (1,021; 2,700)</w:t>
            </w:r>
          </w:p>
        </w:tc>
        <w:tc>
          <w:tcPr>
            <w:tcW w:w="2410" w:type="dxa"/>
            <w:vAlign w:val="center"/>
          </w:tcPr>
          <w:p w14:paraId="7BBEDDAF" w14:textId="412C010C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904 (1,042; 2,752)</w:t>
            </w:r>
          </w:p>
        </w:tc>
        <w:tc>
          <w:tcPr>
            <w:tcW w:w="2410" w:type="dxa"/>
            <w:vAlign w:val="center"/>
          </w:tcPr>
          <w:p w14:paraId="644B743D" w14:textId="5031054C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917 (1,915; 1,919)</w:t>
            </w:r>
          </w:p>
        </w:tc>
      </w:tr>
      <w:tr w:rsidR="002F4C09" w14:paraId="7EB27349" w14:textId="77777777" w:rsidTr="001A368B">
        <w:trPr>
          <w:trHeight w:val="510"/>
        </w:trPr>
        <w:tc>
          <w:tcPr>
            <w:tcW w:w="1980" w:type="dxa"/>
            <w:vAlign w:val="center"/>
          </w:tcPr>
          <w:p w14:paraId="60964891" w14:textId="03A5099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Flemish Brabant</w:t>
            </w:r>
          </w:p>
        </w:tc>
        <w:tc>
          <w:tcPr>
            <w:tcW w:w="2409" w:type="dxa"/>
            <w:vAlign w:val="center"/>
          </w:tcPr>
          <w:p w14:paraId="006AD0D4" w14:textId="6D6D4BDA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220 (665; 1,769)</w:t>
            </w:r>
          </w:p>
        </w:tc>
        <w:tc>
          <w:tcPr>
            <w:tcW w:w="2410" w:type="dxa"/>
            <w:vAlign w:val="center"/>
          </w:tcPr>
          <w:p w14:paraId="1CD9F995" w14:textId="1503E947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218 (664; 1,767)</w:t>
            </w:r>
          </w:p>
        </w:tc>
        <w:tc>
          <w:tcPr>
            <w:tcW w:w="2410" w:type="dxa"/>
            <w:vAlign w:val="center"/>
          </w:tcPr>
          <w:p w14:paraId="7148952E" w14:textId="5218FEAA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208 (658; 1,752)</w:t>
            </w:r>
          </w:p>
        </w:tc>
        <w:tc>
          <w:tcPr>
            <w:tcW w:w="2410" w:type="dxa"/>
            <w:vAlign w:val="center"/>
          </w:tcPr>
          <w:p w14:paraId="088FF911" w14:textId="23EEB09A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218 (664; 1,766)</w:t>
            </w:r>
          </w:p>
        </w:tc>
        <w:tc>
          <w:tcPr>
            <w:tcW w:w="2410" w:type="dxa"/>
            <w:vAlign w:val="center"/>
          </w:tcPr>
          <w:p w14:paraId="1652B9E6" w14:textId="16F9CC8E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226 (1,224; 1,227)</w:t>
            </w:r>
          </w:p>
        </w:tc>
      </w:tr>
      <w:tr w:rsidR="002F4C09" w14:paraId="140FE98A" w14:textId="77777777" w:rsidTr="001A368B">
        <w:trPr>
          <w:trHeight w:val="510"/>
        </w:trPr>
        <w:tc>
          <w:tcPr>
            <w:tcW w:w="1980" w:type="dxa"/>
            <w:vAlign w:val="center"/>
          </w:tcPr>
          <w:p w14:paraId="16EB74B1" w14:textId="08291771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est Flanders</w:t>
            </w:r>
          </w:p>
        </w:tc>
        <w:tc>
          <w:tcPr>
            <w:tcW w:w="2409" w:type="dxa"/>
            <w:vAlign w:val="center"/>
          </w:tcPr>
          <w:p w14:paraId="61E8718E" w14:textId="2B74F1D7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672 (915; 2,416)</w:t>
            </w:r>
          </w:p>
        </w:tc>
        <w:tc>
          <w:tcPr>
            <w:tcW w:w="2410" w:type="dxa"/>
            <w:vAlign w:val="center"/>
          </w:tcPr>
          <w:p w14:paraId="2D594AD3" w14:textId="406E89E4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680 (919; 2,426)</w:t>
            </w:r>
          </w:p>
        </w:tc>
        <w:tc>
          <w:tcPr>
            <w:tcW w:w="2410" w:type="dxa"/>
            <w:vAlign w:val="center"/>
          </w:tcPr>
          <w:p w14:paraId="55984C41" w14:textId="6BACBFED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667 (912; 2,409)</w:t>
            </w:r>
          </w:p>
        </w:tc>
        <w:tc>
          <w:tcPr>
            <w:tcW w:w="2410" w:type="dxa"/>
            <w:vAlign w:val="center"/>
          </w:tcPr>
          <w:p w14:paraId="4EB23E04" w14:textId="5D4BC79B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680 (920; 2,427)</w:t>
            </w:r>
          </w:p>
        </w:tc>
        <w:tc>
          <w:tcPr>
            <w:tcW w:w="2410" w:type="dxa"/>
            <w:vAlign w:val="center"/>
          </w:tcPr>
          <w:p w14:paraId="27020894" w14:textId="3F355D5A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692 (1,690; 1,693)</w:t>
            </w:r>
          </w:p>
        </w:tc>
      </w:tr>
      <w:tr w:rsidR="002F4C09" w14:paraId="331AA25B" w14:textId="77777777" w:rsidTr="001A368B">
        <w:trPr>
          <w:trHeight w:val="510"/>
        </w:trPr>
        <w:tc>
          <w:tcPr>
            <w:tcW w:w="1980" w:type="dxa"/>
            <w:vAlign w:val="center"/>
          </w:tcPr>
          <w:p w14:paraId="1A87A8DB" w14:textId="7D4B0994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Brussels</w:t>
            </w:r>
          </w:p>
        </w:tc>
        <w:tc>
          <w:tcPr>
            <w:tcW w:w="2409" w:type="dxa"/>
            <w:vAlign w:val="center"/>
          </w:tcPr>
          <w:p w14:paraId="616588E9" w14:textId="42BB6256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069 (583; 1,549)</w:t>
            </w:r>
          </w:p>
        </w:tc>
        <w:tc>
          <w:tcPr>
            <w:tcW w:w="2410" w:type="dxa"/>
            <w:vAlign w:val="center"/>
          </w:tcPr>
          <w:p w14:paraId="0F424B0F" w14:textId="29B8428D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080 (590; 1,565)</w:t>
            </w:r>
          </w:p>
        </w:tc>
        <w:tc>
          <w:tcPr>
            <w:tcW w:w="2410" w:type="dxa"/>
            <w:vAlign w:val="center"/>
          </w:tcPr>
          <w:p w14:paraId="7D462DF3" w14:textId="1CDDF5BD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066 (581; 1,544)</w:t>
            </w:r>
          </w:p>
        </w:tc>
        <w:tc>
          <w:tcPr>
            <w:tcW w:w="2410" w:type="dxa"/>
            <w:vAlign w:val="center"/>
          </w:tcPr>
          <w:p w14:paraId="085DC9A1" w14:textId="0A291753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080 (590; 1,565)</w:t>
            </w:r>
          </w:p>
        </w:tc>
        <w:tc>
          <w:tcPr>
            <w:tcW w:w="2410" w:type="dxa"/>
            <w:vAlign w:val="center"/>
          </w:tcPr>
          <w:p w14:paraId="110CCCD4" w14:textId="65707F73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087 (1,087; 1,087)</w:t>
            </w:r>
          </w:p>
        </w:tc>
      </w:tr>
      <w:tr w:rsidR="002F4C09" w14:paraId="2EB1F2EE" w14:textId="77777777" w:rsidTr="001A368B">
        <w:trPr>
          <w:trHeight w:val="510"/>
        </w:trPr>
        <w:tc>
          <w:tcPr>
            <w:tcW w:w="1980" w:type="dxa"/>
            <w:vAlign w:val="center"/>
          </w:tcPr>
          <w:p w14:paraId="6A481476" w14:textId="27D656BD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Flanders</w:t>
            </w:r>
          </w:p>
        </w:tc>
        <w:tc>
          <w:tcPr>
            <w:tcW w:w="2409" w:type="dxa"/>
            <w:vAlign w:val="center"/>
          </w:tcPr>
          <w:p w14:paraId="6A45D206" w14:textId="64CA6314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,942 (4,341; 11,488)</w:t>
            </w:r>
          </w:p>
        </w:tc>
        <w:tc>
          <w:tcPr>
            <w:tcW w:w="2410" w:type="dxa"/>
            <w:vAlign w:val="center"/>
          </w:tcPr>
          <w:p w14:paraId="1397243F" w14:textId="4347EEFA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,944 (4,341; 11,493)</w:t>
            </w:r>
          </w:p>
        </w:tc>
        <w:tc>
          <w:tcPr>
            <w:tcW w:w="2410" w:type="dxa"/>
            <w:vAlign w:val="center"/>
          </w:tcPr>
          <w:p w14:paraId="2856463A" w14:textId="39A7B833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,826 (4,276; 11,325)</w:t>
            </w:r>
          </w:p>
        </w:tc>
        <w:tc>
          <w:tcPr>
            <w:tcW w:w="2410" w:type="dxa"/>
            <w:vAlign w:val="center"/>
          </w:tcPr>
          <w:p w14:paraId="10D0E189" w14:textId="72524C06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,944 (4,343; 11,492)</w:t>
            </w:r>
          </w:p>
        </w:tc>
        <w:tc>
          <w:tcPr>
            <w:tcW w:w="2410" w:type="dxa"/>
            <w:vAlign w:val="center"/>
          </w:tcPr>
          <w:p w14:paraId="3868FCAB" w14:textId="5A3B77AA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,998 (7,993; 8,002)</w:t>
            </w:r>
          </w:p>
        </w:tc>
      </w:tr>
      <w:tr w:rsidR="002F4C09" w14:paraId="1EF69A08" w14:textId="77777777" w:rsidTr="001A368B">
        <w:trPr>
          <w:trHeight w:val="510"/>
        </w:trPr>
        <w:tc>
          <w:tcPr>
            <w:tcW w:w="1980" w:type="dxa"/>
            <w:vAlign w:val="center"/>
          </w:tcPr>
          <w:p w14:paraId="0E9C08C9" w14:textId="366AADC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allonia</w:t>
            </w:r>
          </w:p>
        </w:tc>
        <w:tc>
          <w:tcPr>
            <w:tcW w:w="2409" w:type="dxa"/>
            <w:vAlign w:val="center"/>
          </w:tcPr>
          <w:p w14:paraId="1309BEC5" w14:textId="35991F7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,274 (1,772; 4,786)</w:t>
            </w:r>
          </w:p>
        </w:tc>
        <w:tc>
          <w:tcPr>
            <w:tcW w:w="2410" w:type="dxa"/>
            <w:vAlign w:val="center"/>
          </w:tcPr>
          <w:p w14:paraId="77E8446F" w14:textId="4E588A8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,261 (1,763; 4,769)</w:t>
            </w:r>
          </w:p>
        </w:tc>
        <w:tc>
          <w:tcPr>
            <w:tcW w:w="2410" w:type="dxa"/>
            <w:vAlign w:val="center"/>
          </w:tcPr>
          <w:p w14:paraId="2496515C" w14:textId="35C6E0F1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,025 (1,633; 4,429)</w:t>
            </w:r>
          </w:p>
        </w:tc>
        <w:tc>
          <w:tcPr>
            <w:tcW w:w="2410" w:type="dxa"/>
            <w:vAlign w:val="center"/>
          </w:tcPr>
          <w:p w14:paraId="35BBF3CA" w14:textId="29B0421D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,264 (1,764; 4,766)</w:t>
            </w:r>
          </w:p>
        </w:tc>
        <w:tc>
          <w:tcPr>
            <w:tcW w:w="2410" w:type="dxa"/>
            <w:vAlign w:val="center"/>
          </w:tcPr>
          <w:p w14:paraId="06845D29" w14:textId="69E50DBA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3,283 (3,280; 3,285)</w:t>
            </w:r>
          </w:p>
        </w:tc>
      </w:tr>
      <w:tr w:rsidR="002F4C09" w14:paraId="042FE703" w14:textId="77777777" w:rsidTr="001A368B">
        <w:trPr>
          <w:trHeight w:val="51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118601B" w14:textId="134C8572" w:rsidR="002F4C09" w:rsidRPr="001A368B" w:rsidRDefault="002F4C09" w:rsidP="001A368B">
            <w:pPr>
              <w:pStyle w:val="table"/>
              <w:rPr>
                <w:sz w:val="22"/>
              </w:rPr>
            </w:pPr>
            <w:r w:rsidRPr="001A368B">
              <w:rPr>
                <w:sz w:val="22"/>
              </w:rPr>
              <w:t>Belgium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0F2BB3E5" w14:textId="79A816F7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,276 (6,695; 17,82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AA101A1" w14:textId="4085F68B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,395 (6,753; 18,01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DC84220" w14:textId="6E50133A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1,219 (6,095; 16,34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69D87C9" w14:textId="10FE8505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,408 (6,757; 18,00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46F12C6" w14:textId="0F41C87E" w:rsidR="002F4C09" w:rsidRPr="001A368B" w:rsidRDefault="002F4C09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,487 (12,482; 12,492)</w:t>
            </w:r>
          </w:p>
        </w:tc>
      </w:tr>
    </w:tbl>
    <w:p w14:paraId="77A0C07A" w14:textId="77777777" w:rsidR="00453F4F" w:rsidRDefault="00453F4F" w:rsidP="00194633">
      <w:pPr>
        <w:pStyle w:val="Caption"/>
      </w:pPr>
    </w:p>
    <w:p w14:paraId="75640B94" w14:textId="77777777" w:rsidR="00453F4F" w:rsidRDefault="00453F4F">
      <w:pPr>
        <w:spacing w:after="160" w:line="259" w:lineRule="auto"/>
        <w:jc w:val="left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336DC2D1" w14:textId="6C820C7D" w:rsidR="00194633" w:rsidRPr="005D1978" w:rsidRDefault="00194633" w:rsidP="00194633">
      <w:pPr>
        <w:pStyle w:val="Caption"/>
      </w:pPr>
      <w:r>
        <w:t xml:space="preserve">Table </w:t>
      </w:r>
      <w:r w:rsidR="00D87CD7">
        <w:rPr>
          <w:lang w:val="en-BE"/>
        </w:rPr>
        <w:t>S</w:t>
      </w:r>
      <w:r w:rsidR="00F07F02">
        <w:rPr>
          <w:lang w:val="en-BE"/>
        </w:rPr>
        <w:t>5</w:t>
      </w:r>
      <w:r>
        <w:t xml:space="preserve">: Global and aggregated estimates (95% CI) of </w:t>
      </w:r>
      <w:r w:rsidR="002D6AD2">
        <w:t>PM</w:t>
      </w:r>
      <w:r w:rsidR="002D6AD2" w:rsidRPr="001A368B">
        <w:rPr>
          <w:vertAlign w:val="subscript"/>
        </w:rPr>
        <w:t>2.5</w:t>
      </w:r>
      <w:r w:rsidR="002D6AD2">
        <w:t>-</w:t>
      </w:r>
      <w:r w:rsidR="002D6AD2" w:rsidRPr="002D6AD2">
        <w:t xml:space="preserve"> </w:t>
      </w:r>
      <w:r w:rsidR="002D6AD2">
        <w:t xml:space="preserve">attributable </w:t>
      </w:r>
      <w:r>
        <w:t>all-cause mortality</w:t>
      </w:r>
      <w:r w:rsidR="002D6AD2">
        <w:t xml:space="preserve"> rate</w:t>
      </w:r>
      <w:r>
        <w:t xml:space="preserve"> </w:t>
      </w:r>
      <w:r w:rsidR="002D6AD2">
        <w:t>(per</w:t>
      </w:r>
      <w:r>
        <w:t xml:space="preserve"> 100,000 inhabitants</w:t>
      </w:r>
      <w:r w:rsidR="002D6AD2">
        <w:t xml:space="preserve">, </w:t>
      </w:r>
      <w:r>
        <w:t xml:space="preserve">rounded to </w:t>
      </w:r>
      <w:r w:rsidR="002D6AD2">
        <w:t>one decimal</w:t>
      </w:r>
      <w:r>
        <w:t>). Table compares the global approach (baseline) to the local approach and the three other scenarios included in the sensitivity analysis.</w:t>
      </w:r>
    </w:p>
    <w:tbl>
      <w:tblPr>
        <w:tblStyle w:val="TableGridLight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80"/>
        <w:gridCol w:w="2409"/>
        <w:gridCol w:w="2410"/>
        <w:gridCol w:w="2410"/>
        <w:gridCol w:w="2410"/>
        <w:gridCol w:w="2410"/>
      </w:tblGrid>
      <w:tr w:rsidR="00194633" w14:paraId="6B95F6D7" w14:textId="77777777" w:rsidTr="00453F4F">
        <w:trPr>
          <w:trHeight w:val="51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7A505" w14:textId="1F73AF4F" w:rsidR="00194633" w:rsidRPr="001A368B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2632B" w14:textId="741DA1A1" w:rsidR="00194633" w:rsidRPr="000153A4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ocal approac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344DC" w14:textId="2FCE863D" w:rsidR="00194633" w:rsidRPr="000153A4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Global approac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57666" w14:textId="2100A99B" w:rsidR="00194633" w:rsidRPr="000153A4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Spatial average concentr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C1607" w14:textId="317751D0" w:rsidR="00194633" w:rsidRPr="000153A4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Risk uncertain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BE65" w14:textId="498A5C5F" w:rsidR="00194633" w:rsidRPr="000153A4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xposure uncertainty</w:t>
            </w:r>
          </w:p>
        </w:tc>
      </w:tr>
      <w:tr w:rsidR="00194633" w14:paraId="5DE9379C" w14:textId="77777777" w:rsidTr="00453F4F">
        <w:trPr>
          <w:trHeight w:val="510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32B8140" w14:textId="5C06911C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Antwerp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70A6ADC" w14:textId="02F9CEE5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19.8 (65.5; 173.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5B26872" w14:textId="4482D400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0.0 (65.6; 173.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85D8DD1" w14:textId="6A0BCF4E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19.6 (65.4; 172.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81671CE" w14:textId="621CC2DE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0.0 (65.7; 173.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018AE72" w14:textId="046CAF32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0.8 (120.7; 121.0)</w:t>
            </w:r>
          </w:p>
        </w:tc>
      </w:tr>
      <w:tr w:rsidR="00194633" w14:paraId="600FC8E6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57074099" w14:textId="4BD2916D" w:rsidR="00194633" w:rsidRPr="005D1978" w:rsidRDefault="00355DDD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alloon Brabant</w:t>
            </w:r>
          </w:p>
        </w:tc>
        <w:tc>
          <w:tcPr>
            <w:tcW w:w="2409" w:type="dxa"/>
            <w:vAlign w:val="center"/>
          </w:tcPr>
          <w:p w14:paraId="4C46211F" w14:textId="3746E4E4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5.4 (46.3; 124.3)</w:t>
            </w:r>
          </w:p>
        </w:tc>
        <w:tc>
          <w:tcPr>
            <w:tcW w:w="2410" w:type="dxa"/>
            <w:vAlign w:val="center"/>
          </w:tcPr>
          <w:p w14:paraId="39717F8C" w14:textId="35C7CB7B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5.2 (46.1; 124.0)</w:t>
            </w:r>
          </w:p>
        </w:tc>
        <w:tc>
          <w:tcPr>
            <w:tcW w:w="2410" w:type="dxa"/>
            <w:vAlign w:val="center"/>
          </w:tcPr>
          <w:p w14:paraId="5236FD2B" w14:textId="4CD6008E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4.2 (45.6; 122.6)</w:t>
            </w:r>
          </w:p>
        </w:tc>
        <w:tc>
          <w:tcPr>
            <w:tcW w:w="2410" w:type="dxa"/>
            <w:vAlign w:val="center"/>
          </w:tcPr>
          <w:p w14:paraId="229B3643" w14:textId="48E01D61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5.2 (46.2; 124.0)</w:t>
            </w:r>
          </w:p>
        </w:tc>
        <w:tc>
          <w:tcPr>
            <w:tcW w:w="2410" w:type="dxa"/>
            <w:vAlign w:val="center"/>
          </w:tcPr>
          <w:p w14:paraId="377D6170" w14:textId="58D3EB40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5.7 (85.6; 85.8)</w:t>
            </w:r>
          </w:p>
        </w:tc>
      </w:tr>
      <w:tr w:rsidR="00194633" w14:paraId="773A2DB3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589AF6C5" w14:textId="54F4EE5C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Hainaut</w:t>
            </w:r>
          </w:p>
        </w:tc>
        <w:tc>
          <w:tcPr>
            <w:tcW w:w="2409" w:type="dxa"/>
            <w:vAlign w:val="center"/>
          </w:tcPr>
          <w:p w14:paraId="4BF9CDE4" w14:textId="53691FC7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5.5 (57.2; 153.6)</w:t>
            </w:r>
          </w:p>
        </w:tc>
        <w:tc>
          <w:tcPr>
            <w:tcW w:w="2410" w:type="dxa"/>
            <w:vAlign w:val="center"/>
          </w:tcPr>
          <w:p w14:paraId="495C7400" w14:textId="02F505C4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5.5 (57.2; 153.7)</w:t>
            </w:r>
          </w:p>
        </w:tc>
        <w:tc>
          <w:tcPr>
            <w:tcW w:w="2410" w:type="dxa"/>
            <w:vAlign w:val="center"/>
          </w:tcPr>
          <w:p w14:paraId="7ADB0B79" w14:textId="0CEAD5F8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1.4 (54.9; 147.8)</w:t>
            </w:r>
          </w:p>
        </w:tc>
        <w:tc>
          <w:tcPr>
            <w:tcW w:w="2410" w:type="dxa"/>
            <w:vAlign w:val="center"/>
          </w:tcPr>
          <w:p w14:paraId="40541B3E" w14:textId="281F538E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5.5 (57.2; 153.8)</w:t>
            </w:r>
          </w:p>
        </w:tc>
        <w:tc>
          <w:tcPr>
            <w:tcW w:w="2410" w:type="dxa"/>
            <w:vAlign w:val="center"/>
          </w:tcPr>
          <w:p w14:paraId="75A5DDC8" w14:textId="54D52B7E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6.1 (106.0; 106.2)</w:t>
            </w:r>
          </w:p>
        </w:tc>
      </w:tr>
      <w:tr w:rsidR="00194633" w14:paraId="2521875B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0DF82989" w14:textId="10F26538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iège</w:t>
            </w:r>
          </w:p>
        </w:tc>
        <w:tc>
          <w:tcPr>
            <w:tcW w:w="2409" w:type="dxa"/>
            <w:vAlign w:val="center"/>
          </w:tcPr>
          <w:p w14:paraId="045E29D7" w14:textId="3E21C872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1.9 (44.2; 120.0)</w:t>
            </w:r>
          </w:p>
        </w:tc>
        <w:tc>
          <w:tcPr>
            <w:tcW w:w="2410" w:type="dxa"/>
            <w:vAlign w:val="center"/>
          </w:tcPr>
          <w:p w14:paraId="2B77D202" w14:textId="3113929C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1.3 (43.9; 119.3)</w:t>
            </w:r>
          </w:p>
        </w:tc>
        <w:tc>
          <w:tcPr>
            <w:tcW w:w="2410" w:type="dxa"/>
            <w:vAlign w:val="center"/>
          </w:tcPr>
          <w:p w14:paraId="2EC05358" w14:textId="56EC324D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6.1 (41.0; 111.5)</w:t>
            </w:r>
          </w:p>
        </w:tc>
        <w:tc>
          <w:tcPr>
            <w:tcW w:w="2410" w:type="dxa"/>
            <w:vAlign w:val="center"/>
          </w:tcPr>
          <w:p w14:paraId="234A2EC9" w14:textId="3E52A6B0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1.4 (43.9; 119.1)</w:t>
            </w:r>
          </w:p>
        </w:tc>
        <w:tc>
          <w:tcPr>
            <w:tcW w:w="2410" w:type="dxa"/>
            <w:vAlign w:val="center"/>
          </w:tcPr>
          <w:p w14:paraId="6FF1AA5C" w14:textId="03D18B4D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1.9 (81.7; 82.0)</w:t>
            </w:r>
          </w:p>
        </w:tc>
      </w:tr>
      <w:tr w:rsidR="00194633" w14:paraId="6105BB51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12527252" w14:textId="18D9C8E4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imburg</w:t>
            </w:r>
          </w:p>
        </w:tc>
        <w:tc>
          <w:tcPr>
            <w:tcW w:w="2409" w:type="dxa"/>
            <w:vAlign w:val="center"/>
          </w:tcPr>
          <w:p w14:paraId="7FF87978" w14:textId="75FC83FA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5.7 (57.6; 153.1)</w:t>
            </w:r>
          </w:p>
        </w:tc>
        <w:tc>
          <w:tcPr>
            <w:tcW w:w="2410" w:type="dxa"/>
            <w:vAlign w:val="center"/>
          </w:tcPr>
          <w:p w14:paraId="7A58EDF2" w14:textId="73601404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6.1 (57.8; 153.7)</w:t>
            </w:r>
          </w:p>
        </w:tc>
        <w:tc>
          <w:tcPr>
            <w:tcW w:w="2410" w:type="dxa"/>
            <w:vAlign w:val="center"/>
          </w:tcPr>
          <w:p w14:paraId="40AD58C5" w14:textId="47ECC395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3.6 (56.4; 150.2)</w:t>
            </w:r>
          </w:p>
        </w:tc>
        <w:tc>
          <w:tcPr>
            <w:tcW w:w="2410" w:type="dxa"/>
            <w:vAlign w:val="center"/>
          </w:tcPr>
          <w:p w14:paraId="55336125" w14:textId="6117F4C8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6.1 (57.8; 153.7)</w:t>
            </w:r>
          </w:p>
        </w:tc>
        <w:tc>
          <w:tcPr>
            <w:tcW w:w="2410" w:type="dxa"/>
            <w:vAlign w:val="center"/>
          </w:tcPr>
          <w:p w14:paraId="2F22B1A4" w14:textId="6F168BB3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6.8 (106.6; 106.9)</w:t>
            </w:r>
          </w:p>
        </w:tc>
      </w:tr>
      <w:tr w:rsidR="00194633" w14:paraId="71315800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33EFEAFE" w14:textId="4EFA3335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uxembourg</w:t>
            </w:r>
          </w:p>
        </w:tc>
        <w:tc>
          <w:tcPr>
            <w:tcW w:w="2409" w:type="dxa"/>
            <w:vAlign w:val="center"/>
          </w:tcPr>
          <w:p w14:paraId="1616E094" w14:textId="6F8B68B8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5.0 (35.0; 95.2)</w:t>
            </w:r>
          </w:p>
        </w:tc>
        <w:tc>
          <w:tcPr>
            <w:tcW w:w="2410" w:type="dxa"/>
            <w:vAlign w:val="center"/>
          </w:tcPr>
          <w:p w14:paraId="06B23A21" w14:textId="523D4D55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4.6 (34.7; 94.7)</w:t>
            </w:r>
          </w:p>
        </w:tc>
        <w:tc>
          <w:tcPr>
            <w:tcW w:w="2410" w:type="dxa"/>
            <w:vAlign w:val="center"/>
          </w:tcPr>
          <w:p w14:paraId="7E6CA57A" w14:textId="14CCA4B3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1.5 (33.0; 90.2)</w:t>
            </w:r>
          </w:p>
        </w:tc>
        <w:tc>
          <w:tcPr>
            <w:tcW w:w="2410" w:type="dxa"/>
            <w:vAlign w:val="center"/>
          </w:tcPr>
          <w:p w14:paraId="291540F1" w14:textId="09D7334F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4.6 (34.7; 94.7)</w:t>
            </w:r>
          </w:p>
        </w:tc>
        <w:tc>
          <w:tcPr>
            <w:tcW w:w="2410" w:type="dxa"/>
            <w:vAlign w:val="center"/>
          </w:tcPr>
          <w:p w14:paraId="2F692EB3" w14:textId="1FD80DBB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4.9 (64.8; 65.0)</w:t>
            </w:r>
          </w:p>
        </w:tc>
      </w:tr>
      <w:tr w:rsidR="00194633" w14:paraId="22051CC0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0D09E313" w14:textId="3E9382F8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Namur</w:t>
            </w:r>
          </w:p>
        </w:tc>
        <w:tc>
          <w:tcPr>
            <w:tcW w:w="2409" w:type="dxa"/>
            <w:vAlign w:val="center"/>
          </w:tcPr>
          <w:p w14:paraId="4F59191B" w14:textId="3C143B3C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5.6 (46.2; 125.3)</w:t>
            </w:r>
          </w:p>
        </w:tc>
        <w:tc>
          <w:tcPr>
            <w:tcW w:w="2410" w:type="dxa"/>
            <w:vAlign w:val="center"/>
          </w:tcPr>
          <w:p w14:paraId="28250C68" w14:textId="6F315026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5.1 (45.9; 124.6)</w:t>
            </w:r>
          </w:p>
        </w:tc>
        <w:tc>
          <w:tcPr>
            <w:tcW w:w="2410" w:type="dxa"/>
            <w:vAlign w:val="center"/>
          </w:tcPr>
          <w:p w14:paraId="3059C554" w14:textId="51DCBC76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9.6 (42.9; 116.6)</w:t>
            </w:r>
          </w:p>
        </w:tc>
        <w:tc>
          <w:tcPr>
            <w:tcW w:w="2410" w:type="dxa"/>
            <w:vAlign w:val="center"/>
          </w:tcPr>
          <w:p w14:paraId="7EF3EF4B" w14:textId="1C36E20C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5.2 (46.0; 124.5)</w:t>
            </w:r>
          </w:p>
        </w:tc>
        <w:tc>
          <w:tcPr>
            <w:tcW w:w="2410" w:type="dxa"/>
            <w:vAlign w:val="center"/>
          </w:tcPr>
          <w:p w14:paraId="6F3010E5" w14:textId="008A9E69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5.6 (85.5; 85.8)</w:t>
            </w:r>
          </w:p>
        </w:tc>
      </w:tr>
      <w:tr w:rsidR="00194633" w14:paraId="6672F49C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392CB975" w14:textId="60EBD086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ast Flanders</w:t>
            </w:r>
          </w:p>
        </w:tc>
        <w:tc>
          <w:tcPr>
            <w:tcW w:w="2409" w:type="dxa"/>
            <w:vAlign w:val="center"/>
          </w:tcPr>
          <w:p w14:paraId="03D390D4" w14:textId="51AB8F3A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5.6 (68.7; 181.6)</w:t>
            </w:r>
          </w:p>
        </w:tc>
        <w:tc>
          <w:tcPr>
            <w:tcW w:w="2410" w:type="dxa"/>
            <w:vAlign w:val="center"/>
          </w:tcPr>
          <w:p w14:paraId="6667C7E4" w14:textId="3DA2949D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5.7 (68.8; 181.8)</w:t>
            </w:r>
          </w:p>
        </w:tc>
        <w:tc>
          <w:tcPr>
            <w:tcW w:w="2410" w:type="dxa"/>
            <w:vAlign w:val="center"/>
          </w:tcPr>
          <w:p w14:paraId="366C5C7B" w14:textId="212C1E22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3.3 (67.4; 178.3)</w:t>
            </w:r>
          </w:p>
        </w:tc>
        <w:tc>
          <w:tcPr>
            <w:tcW w:w="2410" w:type="dxa"/>
            <w:vAlign w:val="center"/>
          </w:tcPr>
          <w:p w14:paraId="7624AEAD" w14:textId="348CC2B0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5.7 (68.8; 181.8)</w:t>
            </w:r>
          </w:p>
        </w:tc>
        <w:tc>
          <w:tcPr>
            <w:tcW w:w="2410" w:type="dxa"/>
            <w:vAlign w:val="center"/>
          </w:tcPr>
          <w:p w14:paraId="784E1470" w14:textId="1715A698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6.6 (126.5; 126.7)</w:t>
            </w:r>
          </w:p>
        </w:tc>
      </w:tr>
      <w:tr w:rsidR="00194633" w14:paraId="33987D2E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631F027A" w14:textId="34A4C1BA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Flemish Brabant</w:t>
            </w:r>
          </w:p>
        </w:tc>
        <w:tc>
          <w:tcPr>
            <w:tcW w:w="2409" w:type="dxa"/>
            <w:vAlign w:val="center"/>
          </w:tcPr>
          <w:p w14:paraId="37AEDB30" w14:textId="2FA8D25D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6.5 (58.0; 154.4)</w:t>
            </w:r>
          </w:p>
        </w:tc>
        <w:tc>
          <w:tcPr>
            <w:tcW w:w="2410" w:type="dxa"/>
            <w:vAlign w:val="center"/>
          </w:tcPr>
          <w:p w14:paraId="4A1B843F" w14:textId="7A9B12CC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6.3 (57.9; 154.2)</w:t>
            </w:r>
          </w:p>
        </w:tc>
        <w:tc>
          <w:tcPr>
            <w:tcW w:w="2410" w:type="dxa"/>
            <w:vAlign w:val="center"/>
          </w:tcPr>
          <w:p w14:paraId="1CAD4D7D" w14:textId="2A2D1439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5.4 (57.5; 152.9)</w:t>
            </w:r>
          </w:p>
        </w:tc>
        <w:tc>
          <w:tcPr>
            <w:tcW w:w="2410" w:type="dxa"/>
            <w:vAlign w:val="center"/>
          </w:tcPr>
          <w:p w14:paraId="3F827DC4" w14:textId="1E6D88C7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6.3 (57.9; 154.1)</w:t>
            </w:r>
          </w:p>
        </w:tc>
        <w:tc>
          <w:tcPr>
            <w:tcW w:w="2410" w:type="dxa"/>
            <w:vAlign w:val="center"/>
          </w:tcPr>
          <w:p w14:paraId="0C1F9B61" w14:textId="6B250B5D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7.0 (106.9; 107.1)</w:t>
            </w:r>
          </w:p>
        </w:tc>
      </w:tr>
      <w:tr w:rsidR="00194633" w14:paraId="77D0E8B4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7C07163D" w14:textId="0731DD29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est Flanders</w:t>
            </w:r>
          </w:p>
        </w:tc>
        <w:tc>
          <w:tcPr>
            <w:tcW w:w="2409" w:type="dxa"/>
            <w:vAlign w:val="center"/>
          </w:tcPr>
          <w:p w14:paraId="36ED1BC5" w14:textId="1EFE1070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39.9 (76.5; 202.1)</w:t>
            </w:r>
          </w:p>
        </w:tc>
        <w:tc>
          <w:tcPr>
            <w:tcW w:w="2410" w:type="dxa"/>
            <w:vAlign w:val="center"/>
          </w:tcPr>
          <w:p w14:paraId="414F26EA" w14:textId="13C9686A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40.6 (76.9; 203.0)</w:t>
            </w:r>
          </w:p>
        </w:tc>
        <w:tc>
          <w:tcPr>
            <w:tcW w:w="2410" w:type="dxa"/>
            <w:vAlign w:val="center"/>
          </w:tcPr>
          <w:p w14:paraId="1494AA63" w14:textId="30B7682D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39.5 (76.3; 201.5)</w:t>
            </w:r>
          </w:p>
        </w:tc>
        <w:tc>
          <w:tcPr>
            <w:tcW w:w="2410" w:type="dxa"/>
            <w:vAlign w:val="center"/>
          </w:tcPr>
          <w:p w14:paraId="26596777" w14:textId="07244CA2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40.6 (77.0; 203.1)</w:t>
            </w:r>
          </w:p>
        </w:tc>
        <w:tc>
          <w:tcPr>
            <w:tcW w:w="2410" w:type="dxa"/>
            <w:vAlign w:val="center"/>
          </w:tcPr>
          <w:p w14:paraId="4EE30F5B" w14:textId="169CA4DE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41.5 (141.4; 141.6)</w:t>
            </w:r>
          </w:p>
        </w:tc>
      </w:tr>
      <w:tr w:rsidR="00194633" w14:paraId="5C078277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247C28A5" w14:textId="126D8D1A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Brussels</w:t>
            </w:r>
          </w:p>
        </w:tc>
        <w:tc>
          <w:tcPr>
            <w:tcW w:w="2409" w:type="dxa"/>
            <w:vAlign w:val="center"/>
          </w:tcPr>
          <w:p w14:paraId="4A30011B" w14:textId="0FCAD79E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8.7 (48.4; 128.5)</w:t>
            </w:r>
          </w:p>
        </w:tc>
        <w:tc>
          <w:tcPr>
            <w:tcW w:w="2410" w:type="dxa"/>
            <w:vAlign w:val="center"/>
          </w:tcPr>
          <w:p w14:paraId="2EA7475F" w14:textId="73BE9293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9.6 (48.9; 129.8)</w:t>
            </w:r>
          </w:p>
        </w:tc>
        <w:tc>
          <w:tcPr>
            <w:tcW w:w="2410" w:type="dxa"/>
            <w:vAlign w:val="center"/>
          </w:tcPr>
          <w:p w14:paraId="6269C3D4" w14:textId="710A0ADC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8.4 (48.2; 128.1)</w:t>
            </w:r>
          </w:p>
        </w:tc>
        <w:tc>
          <w:tcPr>
            <w:tcW w:w="2410" w:type="dxa"/>
            <w:vAlign w:val="center"/>
          </w:tcPr>
          <w:p w14:paraId="0E8A7E53" w14:textId="294F84B2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9.6 (48.9; 129.8)</w:t>
            </w:r>
          </w:p>
        </w:tc>
        <w:tc>
          <w:tcPr>
            <w:tcW w:w="2410" w:type="dxa"/>
            <w:vAlign w:val="center"/>
          </w:tcPr>
          <w:p w14:paraId="721CF59D" w14:textId="6AA2745B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0.2 (90.2; 90.2)</w:t>
            </w:r>
          </w:p>
        </w:tc>
      </w:tr>
      <w:tr w:rsidR="00194633" w14:paraId="7F8BAAC9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272507F1" w14:textId="7556C323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Flanders</w:t>
            </w:r>
          </w:p>
        </w:tc>
        <w:tc>
          <w:tcPr>
            <w:tcW w:w="2409" w:type="dxa"/>
            <w:vAlign w:val="center"/>
          </w:tcPr>
          <w:p w14:paraId="52AE73EE" w14:textId="1C890E21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0.6 (65.9; 174.4)</w:t>
            </w:r>
          </w:p>
        </w:tc>
        <w:tc>
          <w:tcPr>
            <w:tcW w:w="2410" w:type="dxa"/>
            <w:vAlign w:val="center"/>
          </w:tcPr>
          <w:p w14:paraId="09A240F7" w14:textId="50EFB791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0.6 (65.9; 174.5)</w:t>
            </w:r>
          </w:p>
        </w:tc>
        <w:tc>
          <w:tcPr>
            <w:tcW w:w="2410" w:type="dxa"/>
            <w:vAlign w:val="center"/>
          </w:tcPr>
          <w:p w14:paraId="30A2EC7E" w14:textId="17621CA1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18.8 (64.9; 171.9)</w:t>
            </w:r>
          </w:p>
        </w:tc>
        <w:tc>
          <w:tcPr>
            <w:tcW w:w="2410" w:type="dxa"/>
            <w:vAlign w:val="center"/>
          </w:tcPr>
          <w:p w14:paraId="7557706B" w14:textId="29F115FF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0.6 (65.9; 174.5)</w:t>
            </w:r>
          </w:p>
        </w:tc>
        <w:tc>
          <w:tcPr>
            <w:tcW w:w="2410" w:type="dxa"/>
            <w:vAlign w:val="center"/>
          </w:tcPr>
          <w:p w14:paraId="3680A020" w14:textId="20E59262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21.4 (121.4; 121.5)</w:t>
            </w:r>
          </w:p>
        </w:tc>
      </w:tr>
      <w:tr w:rsidR="00194633" w14:paraId="726FC6C2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2C23E5F2" w14:textId="222D7CAA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allonia</w:t>
            </w:r>
          </w:p>
        </w:tc>
        <w:tc>
          <w:tcPr>
            <w:tcW w:w="2409" w:type="dxa"/>
            <w:vAlign w:val="center"/>
          </w:tcPr>
          <w:p w14:paraId="78393161" w14:textId="46144F0A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0.1 (48.8; 131.7)</w:t>
            </w:r>
          </w:p>
        </w:tc>
        <w:tc>
          <w:tcPr>
            <w:tcW w:w="2410" w:type="dxa"/>
            <w:vAlign w:val="center"/>
          </w:tcPr>
          <w:p w14:paraId="4528467B" w14:textId="1428FED6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9.8 (48.5; 131.3)</w:t>
            </w:r>
          </w:p>
        </w:tc>
        <w:tc>
          <w:tcPr>
            <w:tcW w:w="2410" w:type="dxa"/>
            <w:vAlign w:val="center"/>
          </w:tcPr>
          <w:p w14:paraId="3524BA6B" w14:textId="03C5272C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3.3 (45.0; 121.9)</w:t>
            </w:r>
          </w:p>
        </w:tc>
        <w:tc>
          <w:tcPr>
            <w:tcW w:w="2410" w:type="dxa"/>
            <w:vAlign w:val="center"/>
          </w:tcPr>
          <w:p w14:paraId="5D107DA0" w14:textId="3D7C64C7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9.9 (48.6; 131.2)</w:t>
            </w:r>
          </w:p>
        </w:tc>
        <w:tc>
          <w:tcPr>
            <w:tcW w:w="2410" w:type="dxa"/>
            <w:vAlign w:val="center"/>
          </w:tcPr>
          <w:p w14:paraId="5CB04C66" w14:textId="6832FD0F" w:rsidR="00194633" w:rsidRPr="005D1978" w:rsidRDefault="00194633" w:rsidP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0.4 (90.3; 90.4)</w:t>
            </w:r>
          </w:p>
        </w:tc>
      </w:tr>
      <w:tr w:rsidR="00194633" w14:paraId="6A57B119" w14:textId="77777777" w:rsidTr="00453F4F">
        <w:trPr>
          <w:trHeight w:val="51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528FB49" w14:textId="07230F54" w:rsidR="00194633" w:rsidRPr="005D1978" w:rsidRDefault="00194633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Belgium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03CEE45" w14:textId="670FCC0D" w:rsidR="00194633" w:rsidRPr="005D1978" w:rsidRDefault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7.4 (58.6; 156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C8DA33C" w14:textId="6413F3F3" w:rsidR="00194633" w:rsidRPr="005D1978" w:rsidRDefault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8.5 (59.1; 157.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0BC0A4A" w14:textId="6C829A53" w:rsidR="00194633" w:rsidRPr="005D1978" w:rsidRDefault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8.2 (53.3; 143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8E39C62" w14:textId="69675551" w:rsidR="00194633" w:rsidRPr="005D1978" w:rsidRDefault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8.6 (59.1; 157.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EF36432" w14:textId="3C40E54F" w:rsidR="00194633" w:rsidRPr="005D1978" w:rsidRDefault="00194633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09.3 (109.3; 109.3)</w:t>
            </w:r>
          </w:p>
        </w:tc>
      </w:tr>
    </w:tbl>
    <w:p w14:paraId="78CD46A5" w14:textId="77777777" w:rsidR="00453F4F" w:rsidRDefault="00453F4F">
      <w:pPr>
        <w:pStyle w:val="Caption"/>
      </w:pPr>
    </w:p>
    <w:p w14:paraId="2DECEB44" w14:textId="77777777" w:rsidR="00453F4F" w:rsidRDefault="00453F4F">
      <w:pPr>
        <w:spacing w:after="160" w:line="259" w:lineRule="auto"/>
        <w:jc w:val="left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02876194" w14:textId="67293777" w:rsidR="002D6AD2" w:rsidRPr="002D6AD2" w:rsidRDefault="002D6AD2">
      <w:pPr>
        <w:pStyle w:val="Caption"/>
      </w:pPr>
      <w:r>
        <w:t>Table S</w:t>
      </w:r>
      <w:r w:rsidR="00F07F02">
        <w:rPr>
          <w:lang w:val="en-BE"/>
        </w:rPr>
        <w:t>6</w:t>
      </w:r>
      <w:r>
        <w:t>: Global and aggregated estimates (95% CI) of all-cause deaths attributable to NO</w:t>
      </w:r>
      <w:r w:rsidRPr="001A368B">
        <w:rPr>
          <w:vertAlign w:val="subscript"/>
        </w:rPr>
        <w:t>2</w:t>
      </w:r>
      <w:r>
        <w:t xml:space="preserve"> (rounded to the nearest integer). Table compares the global approach (baseline) to the local approach and the three other scenarios included in the sensitivity analysis.</w:t>
      </w:r>
    </w:p>
    <w:tbl>
      <w:tblPr>
        <w:tblStyle w:val="TableGridLight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80"/>
        <w:gridCol w:w="2409"/>
        <w:gridCol w:w="2410"/>
        <w:gridCol w:w="2410"/>
        <w:gridCol w:w="2410"/>
        <w:gridCol w:w="2410"/>
      </w:tblGrid>
      <w:tr w:rsidR="002D6AD2" w14:paraId="210F1791" w14:textId="77777777" w:rsidTr="00453F4F">
        <w:trPr>
          <w:trHeight w:val="51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713E7" w14:textId="08334B16" w:rsidR="002D6AD2" w:rsidRPr="002D6AD2" w:rsidRDefault="002D6AD2" w:rsidP="002D6AD2">
            <w:pPr>
              <w:spacing w:after="0" w:line="240" w:lineRule="auto"/>
              <w:jc w:val="left"/>
              <w:rPr>
                <w:b/>
                <w:bCs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3540B" w14:textId="657F5E62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ocal approac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C13A4" w14:textId="69C68696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Global approac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A7F48" w14:textId="50114792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Spatial average concentr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194A5" w14:textId="39D0A15A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Risk uncertain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04D37" w14:textId="67B499D8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xposure uncertainty</w:t>
            </w:r>
          </w:p>
        </w:tc>
      </w:tr>
      <w:tr w:rsidR="002D6AD2" w14:paraId="24E027B7" w14:textId="77777777" w:rsidTr="00453F4F">
        <w:trPr>
          <w:trHeight w:val="510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B07CE52" w14:textId="1C855F9F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Antwerp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58305EA" w14:textId="1FF7BB11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479 (884; 2,08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E86D1F4" w14:textId="3A7A41B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485 (883; 2,09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5313F5B" w14:textId="293092B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352 (804; 1,908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D584500" w14:textId="6AFE044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485 (885; 2,09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E5BDAA7" w14:textId="740877F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489 (1,477; 1,503)</w:t>
            </w:r>
          </w:p>
        </w:tc>
      </w:tr>
      <w:tr w:rsidR="002D6AD2" w14:paraId="7B1B1394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46605273" w14:textId="033E70D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alloon Brabant</w:t>
            </w:r>
          </w:p>
        </w:tc>
        <w:tc>
          <w:tcPr>
            <w:tcW w:w="2409" w:type="dxa"/>
            <w:vAlign w:val="center"/>
          </w:tcPr>
          <w:p w14:paraId="7847DDBD" w14:textId="00705AA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13 (127; 301)</w:t>
            </w:r>
          </w:p>
        </w:tc>
        <w:tc>
          <w:tcPr>
            <w:tcW w:w="2410" w:type="dxa"/>
            <w:vAlign w:val="center"/>
          </w:tcPr>
          <w:p w14:paraId="7812A54D" w14:textId="72984B1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10 (124; 297)</w:t>
            </w:r>
          </w:p>
        </w:tc>
        <w:tc>
          <w:tcPr>
            <w:tcW w:w="2410" w:type="dxa"/>
            <w:vAlign w:val="center"/>
          </w:tcPr>
          <w:p w14:paraId="7E5C6EBC" w14:textId="1750D57A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97 (117; 279)</w:t>
            </w:r>
          </w:p>
        </w:tc>
        <w:tc>
          <w:tcPr>
            <w:tcW w:w="2410" w:type="dxa"/>
            <w:vAlign w:val="center"/>
          </w:tcPr>
          <w:p w14:paraId="3B111490" w14:textId="78C2491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10 (124; 298)</w:t>
            </w:r>
          </w:p>
        </w:tc>
        <w:tc>
          <w:tcPr>
            <w:tcW w:w="2410" w:type="dxa"/>
            <w:vAlign w:val="center"/>
          </w:tcPr>
          <w:p w14:paraId="194EB24E" w14:textId="3476183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10 (208; 213)</w:t>
            </w:r>
          </w:p>
        </w:tc>
      </w:tr>
      <w:tr w:rsidR="002D6AD2" w14:paraId="7C4ECB5F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58CB0C46" w14:textId="5701D2E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Hainaut</w:t>
            </w:r>
          </w:p>
        </w:tc>
        <w:tc>
          <w:tcPr>
            <w:tcW w:w="2409" w:type="dxa"/>
            <w:vAlign w:val="center"/>
          </w:tcPr>
          <w:p w14:paraId="00A2CED9" w14:textId="4B0BB62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90 (586; 1,394)</w:t>
            </w:r>
          </w:p>
        </w:tc>
        <w:tc>
          <w:tcPr>
            <w:tcW w:w="2410" w:type="dxa"/>
            <w:vAlign w:val="center"/>
          </w:tcPr>
          <w:p w14:paraId="00E60027" w14:textId="0C95764F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82 (582; 1,386)</w:t>
            </w:r>
          </w:p>
        </w:tc>
        <w:tc>
          <w:tcPr>
            <w:tcW w:w="2410" w:type="dxa"/>
            <w:vAlign w:val="center"/>
          </w:tcPr>
          <w:p w14:paraId="12A076D1" w14:textId="594DAAE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74 (517; 1,241)</w:t>
            </w:r>
          </w:p>
        </w:tc>
        <w:tc>
          <w:tcPr>
            <w:tcW w:w="2410" w:type="dxa"/>
            <w:vAlign w:val="center"/>
          </w:tcPr>
          <w:p w14:paraId="30FAFA11" w14:textId="4FABAEE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82 (583; 1,394)</w:t>
            </w:r>
          </w:p>
        </w:tc>
        <w:tc>
          <w:tcPr>
            <w:tcW w:w="2410" w:type="dxa"/>
            <w:vAlign w:val="center"/>
          </w:tcPr>
          <w:p w14:paraId="275829F8" w14:textId="7E494A5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85 (979; 992)</w:t>
            </w:r>
          </w:p>
        </w:tc>
      </w:tr>
      <w:tr w:rsidR="002D6AD2" w14:paraId="63F708AB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75DCED83" w14:textId="2DB5FD6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iège</w:t>
            </w:r>
          </w:p>
        </w:tc>
        <w:tc>
          <w:tcPr>
            <w:tcW w:w="2409" w:type="dxa"/>
            <w:vAlign w:val="center"/>
          </w:tcPr>
          <w:p w14:paraId="3790B5B3" w14:textId="250EB72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69 (456; 1,087)</w:t>
            </w:r>
          </w:p>
        </w:tc>
        <w:tc>
          <w:tcPr>
            <w:tcW w:w="2410" w:type="dxa"/>
            <w:vAlign w:val="center"/>
          </w:tcPr>
          <w:p w14:paraId="45975849" w14:textId="13D85FE8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53 (445; 1,065)</w:t>
            </w:r>
          </w:p>
        </w:tc>
        <w:tc>
          <w:tcPr>
            <w:tcW w:w="2410" w:type="dxa"/>
            <w:vAlign w:val="center"/>
          </w:tcPr>
          <w:p w14:paraId="5A22D491" w14:textId="3B2BD53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04 (356; 858)</w:t>
            </w:r>
          </w:p>
        </w:tc>
        <w:tc>
          <w:tcPr>
            <w:tcW w:w="2410" w:type="dxa"/>
            <w:vAlign w:val="center"/>
          </w:tcPr>
          <w:p w14:paraId="054195AC" w14:textId="7987C2A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54 (447; 1,070)</w:t>
            </w:r>
          </w:p>
        </w:tc>
        <w:tc>
          <w:tcPr>
            <w:tcW w:w="2410" w:type="dxa"/>
            <w:vAlign w:val="center"/>
          </w:tcPr>
          <w:p w14:paraId="4017968A" w14:textId="2285B73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55 (747; 765)</w:t>
            </w:r>
          </w:p>
        </w:tc>
      </w:tr>
      <w:tr w:rsidR="002D6AD2" w14:paraId="33BFD310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17146E7A" w14:textId="04200495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imburg</w:t>
            </w:r>
          </w:p>
        </w:tc>
        <w:tc>
          <w:tcPr>
            <w:tcW w:w="2409" w:type="dxa"/>
            <w:vAlign w:val="center"/>
          </w:tcPr>
          <w:p w14:paraId="05DEF672" w14:textId="06DEF0E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19 (309; 733)</w:t>
            </w:r>
          </w:p>
        </w:tc>
        <w:tc>
          <w:tcPr>
            <w:tcW w:w="2410" w:type="dxa"/>
            <w:vAlign w:val="center"/>
          </w:tcPr>
          <w:p w14:paraId="55A128C3" w14:textId="058E2D7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12 (304; 726)</w:t>
            </w:r>
          </w:p>
        </w:tc>
        <w:tc>
          <w:tcPr>
            <w:tcW w:w="2410" w:type="dxa"/>
            <w:vAlign w:val="center"/>
          </w:tcPr>
          <w:p w14:paraId="22A5A745" w14:textId="4A429A3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86 (288; 689)</w:t>
            </w:r>
          </w:p>
        </w:tc>
        <w:tc>
          <w:tcPr>
            <w:tcW w:w="2410" w:type="dxa"/>
            <w:vAlign w:val="center"/>
          </w:tcPr>
          <w:p w14:paraId="480EC128" w14:textId="61F1D61F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12 (303; 726)</w:t>
            </w:r>
          </w:p>
        </w:tc>
        <w:tc>
          <w:tcPr>
            <w:tcW w:w="2410" w:type="dxa"/>
            <w:vAlign w:val="center"/>
          </w:tcPr>
          <w:p w14:paraId="7914F31F" w14:textId="2791C42F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13 (508; 518)</w:t>
            </w:r>
          </w:p>
        </w:tc>
      </w:tr>
      <w:tr w:rsidR="002D6AD2" w14:paraId="37654F3D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6110EEBE" w14:textId="4F2C68E8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uxembourg</w:t>
            </w:r>
          </w:p>
        </w:tc>
        <w:tc>
          <w:tcPr>
            <w:tcW w:w="2409" w:type="dxa"/>
            <w:vAlign w:val="center"/>
          </w:tcPr>
          <w:p w14:paraId="61A3D85F" w14:textId="165811D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9 (46; 113)</w:t>
            </w:r>
          </w:p>
        </w:tc>
        <w:tc>
          <w:tcPr>
            <w:tcW w:w="2410" w:type="dxa"/>
            <w:vAlign w:val="center"/>
          </w:tcPr>
          <w:p w14:paraId="65B09D2F" w14:textId="107FDDA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8 (45; 111)</w:t>
            </w:r>
          </w:p>
        </w:tc>
        <w:tc>
          <w:tcPr>
            <w:tcW w:w="2410" w:type="dxa"/>
            <w:vAlign w:val="center"/>
          </w:tcPr>
          <w:p w14:paraId="438B0AC3" w14:textId="6F1EC17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6 (39; 94)</w:t>
            </w:r>
          </w:p>
        </w:tc>
        <w:tc>
          <w:tcPr>
            <w:tcW w:w="2410" w:type="dxa"/>
            <w:vAlign w:val="center"/>
          </w:tcPr>
          <w:p w14:paraId="4828A9E4" w14:textId="767E188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8 (46; 111)</w:t>
            </w:r>
          </w:p>
        </w:tc>
        <w:tc>
          <w:tcPr>
            <w:tcW w:w="2410" w:type="dxa"/>
            <w:vAlign w:val="center"/>
          </w:tcPr>
          <w:p w14:paraId="5B0A5B81" w14:textId="664E7E28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8 (77; 79)</w:t>
            </w:r>
          </w:p>
        </w:tc>
      </w:tr>
      <w:tr w:rsidR="002D6AD2" w14:paraId="74357995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449D95CD" w14:textId="0887733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Namur</w:t>
            </w:r>
          </w:p>
        </w:tc>
        <w:tc>
          <w:tcPr>
            <w:tcW w:w="2409" w:type="dxa"/>
            <w:vAlign w:val="center"/>
          </w:tcPr>
          <w:p w14:paraId="6C88AD9D" w14:textId="04B04F0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65 (158; 374)</w:t>
            </w:r>
          </w:p>
        </w:tc>
        <w:tc>
          <w:tcPr>
            <w:tcW w:w="2410" w:type="dxa"/>
            <w:vAlign w:val="center"/>
          </w:tcPr>
          <w:p w14:paraId="52795F90" w14:textId="4F794C4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61 (155; 370)</w:t>
            </w:r>
          </w:p>
        </w:tc>
        <w:tc>
          <w:tcPr>
            <w:tcW w:w="2410" w:type="dxa"/>
            <w:vAlign w:val="center"/>
          </w:tcPr>
          <w:p w14:paraId="1553F726" w14:textId="3677BE3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11 (125; 300)</w:t>
            </w:r>
          </w:p>
        </w:tc>
        <w:tc>
          <w:tcPr>
            <w:tcW w:w="2410" w:type="dxa"/>
            <w:vAlign w:val="center"/>
          </w:tcPr>
          <w:p w14:paraId="513D2C7E" w14:textId="2289CB5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61 (154; 371)</w:t>
            </w:r>
          </w:p>
        </w:tc>
        <w:tc>
          <w:tcPr>
            <w:tcW w:w="2410" w:type="dxa"/>
            <w:vAlign w:val="center"/>
          </w:tcPr>
          <w:p w14:paraId="32E0C6C0" w14:textId="3A2186A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61 (258; 266)</w:t>
            </w:r>
          </w:p>
        </w:tc>
      </w:tr>
      <w:tr w:rsidR="002D6AD2" w14:paraId="62934C3B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42862E0F" w14:textId="693C657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ast Flanders</w:t>
            </w:r>
          </w:p>
        </w:tc>
        <w:tc>
          <w:tcPr>
            <w:tcW w:w="2409" w:type="dxa"/>
            <w:vAlign w:val="center"/>
          </w:tcPr>
          <w:p w14:paraId="30A1C2B4" w14:textId="7E7FC951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058 (626; 1,487)</w:t>
            </w:r>
          </w:p>
        </w:tc>
        <w:tc>
          <w:tcPr>
            <w:tcW w:w="2410" w:type="dxa"/>
            <w:vAlign w:val="center"/>
          </w:tcPr>
          <w:p w14:paraId="48B73148" w14:textId="4E77A2B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060 (626; 1,493)</w:t>
            </w:r>
          </w:p>
        </w:tc>
        <w:tc>
          <w:tcPr>
            <w:tcW w:w="2410" w:type="dxa"/>
            <w:vAlign w:val="center"/>
          </w:tcPr>
          <w:p w14:paraId="36EA7258" w14:textId="4192455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88 (585; 1,400)</w:t>
            </w:r>
          </w:p>
        </w:tc>
        <w:tc>
          <w:tcPr>
            <w:tcW w:w="2410" w:type="dxa"/>
            <w:vAlign w:val="center"/>
          </w:tcPr>
          <w:p w14:paraId="5B3175FB" w14:textId="484F7FE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060 (629; 1,502)</w:t>
            </w:r>
          </w:p>
        </w:tc>
        <w:tc>
          <w:tcPr>
            <w:tcW w:w="2410" w:type="dxa"/>
            <w:vAlign w:val="center"/>
          </w:tcPr>
          <w:p w14:paraId="1387FA20" w14:textId="16A2C9E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063 (1,054; 1,072)</w:t>
            </w:r>
          </w:p>
        </w:tc>
      </w:tr>
      <w:tr w:rsidR="002D6AD2" w14:paraId="4C82EEF8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47E04C86" w14:textId="0C56A3F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Flemish Brabant</w:t>
            </w:r>
          </w:p>
        </w:tc>
        <w:tc>
          <w:tcPr>
            <w:tcW w:w="2409" w:type="dxa"/>
            <w:vAlign w:val="center"/>
          </w:tcPr>
          <w:p w14:paraId="02E48966" w14:textId="413B41E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46 (441; 1,055)</w:t>
            </w:r>
          </w:p>
        </w:tc>
        <w:tc>
          <w:tcPr>
            <w:tcW w:w="2410" w:type="dxa"/>
            <w:vAlign w:val="center"/>
          </w:tcPr>
          <w:p w14:paraId="1477C3EE" w14:textId="5CC8966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49 (444; 1,068)</w:t>
            </w:r>
          </w:p>
        </w:tc>
        <w:tc>
          <w:tcPr>
            <w:tcW w:w="2410" w:type="dxa"/>
            <w:vAlign w:val="center"/>
          </w:tcPr>
          <w:p w14:paraId="51A44BF1" w14:textId="7CDFF52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22 (429; 1,024)</w:t>
            </w:r>
          </w:p>
        </w:tc>
        <w:tc>
          <w:tcPr>
            <w:tcW w:w="2410" w:type="dxa"/>
            <w:vAlign w:val="center"/>
          </w:tcPr>
          <w:p w14:paraId="27023C29" w14:textId="69717DA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49 (445; 1,062)</w:t>
            </w:r>
          </w:p>
        </w:tc>
        <w:tc>
          <w:tcPr>
            <w:tcW w:w="2410" w:type="dxa"/>
            <w:vAlign w:val="center"/>
          </w:tcPr>
          <w:p w14:paraId="1BCAC20B" w14:textId="5CC332F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51 (744; 759)</w:t>
            </w:r>
          </w:p>
        </w:tc>
      </w:tr>
      <w:tr w:rsidR="002D6AD2" w14:paraId="38E6C41C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56168B2A" w14:textId="3B587C6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est Flanders</w:t>
            </w:r>
          </w:p>
        </w:tc>
        <w:tc>
          <w:tcPr>
            <w:tcW w:w="2409" w:type="dxa"/>
            <w:vAlign w:val="center"/>
          </w:tcPr>
          <w:p w14:paraId="39E5B9C0" w14:textId="20E9470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82 (523; 1,241)</w:t>
            </w:r>
          </w:p>
        </w:tc>
        <w:tc>
          <w:tcPr>
            <w:tcW w:w="2410" w:type="dxa"/>
            <w:vAlign w:val="center"/>
          </w:tcPr>
          <w:p w14:paraId="3D13DF61" w14:textId="1BBFD4E1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77 (520; 1,234)</w:t>
            </w:r>
          </w:p>
        </w:tc>
        <w:tc>
          <w:tcPr>
            <w:tcW w:w="2410" w:type="dxa"/>
            <w:vAlign w:val="center"/>
          </w:tcPr>
          <w:p w14:paraId="3E6D63E8" w14:textId="7653E75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27 (491; 1,169)</w:t>
            </w:r>
          </w:p>
        </w:tc>
        <w:tc>
          <w:tcPr>
            <w:tcW w:w="2410" w:type="dxa"/>
            <w:vAlign w:val="center"/>
          </w:tcPr>
          <w:p w14:paraId="059E82B1" w14:textId="21FB7A7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77 (520; 1,244)</w:t>
            </w:r>
          </w:p>
        </w:tc>
        <w:tc>
          <w:tcPr>
            <w:tcW w:w="2410" w:type="dxa"/>
            <w:vAlign w:val="center"/>
          </w:tcPr>
          <w:p w14:paraId="2D0877C0" w14:textId="56B8742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79 (873; 885)</w:t>
            </w:r>
          </w:p>
        </w:tc>
      </w:tr>
      <w:tr w:rsidR="002D6AD2" w14:paraId="467BCF9A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07FE4B54" w14:textId="32C4CCB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Brussels</w:t>
            </w:r>
          </w:p>
        </w:tc>
        <w:tc>
          <w:tcPr>
            <w:tcW w:w="2409" w:type="dxa"/>
            <w:vAlign w:val="center"/>
          </w:tcPr>
          <w:p w14:paraId="419C913C" w14:textId="2D24B2B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49 (569; 1,330)</w:t>
            </w:r>
          </w:p>
        </w:tc>
        <w:tc>
          <w:tcPr>
            <w:tcW w:w="2410" w:type="dxa"/>
            <w:vAlign w:val="center"/>
          </w:tcPr>
          <w:p w14:paraId="2E7C7BB9" w14:textId="486FA17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83 (591; 1,374)</w:t>
            </w:r>
          </w:p>
        </w:tc>
        <w:tc>
          <w:tcPr>
            <w:tcW w:w="2410" w:type="dxa"/>
            <w:vAlign w:val="center"/>
          </w:tcPr>
          <w:p w14:paraId="78A32246" w14:textId="5062BAB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53 (567; 1,337)</w:t>
            </w:r>
          </w:p>
        </w:tc>
        <w:tc>
          <w:tcPr>
            <w:tcW w:w="2410" w:type="dxa"/>
            <w:vAlign w:val="center"/>
          </w:tcPr>
          <w:p w14:paraId="2566CEDE" w14:textId="5257FA9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83 (589; 1,382)</w:t>
            </w:r>
          </w:p>
        </w:tc>
        <w:tc>
          <w:tcPr>
            <w:tcW w:w="2410" w:type="dxa"/>
            <w:vAlign w:val="center"/>
          </w:tcPr>
          <w:p w14:paraId="741AE2CD" w14:textId="376ABD5A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986 (974; 999)</w:t>
            </w:r>
          </w:p>
        </w:tc>
      </w:tr>
      <w:tr w:rsidR="002D6AD2" w14:paraId="578EF743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16D82DF9" w14:textId="3001BA1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Flanders</w:t>
            </w:r>
          </w:p>
        </w:tc>
        <w:tc>
          <w:tcPr>
            <w:tcW w:w="2409" w:type="dxa"/>
            <w:vAlign w:val="center"/>
          </w:tcPr>
          <w:p w14:paraId="7E6879ED" w14:textId="3BC3E4E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,684 (2,788; 6,605)</w:t>
            </w:r>
          </w:p>
        </w:tc>
        <w:tc>
          <w:tcPr>
            <w:tcW w:w="2410" w:type="dxa"/>
            <w:vAlign w:val="center"/>
          </w:tcPr>
          <w:p w14:paraId="091A7C73" w14:textId="7C6BCF6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,694 (2,792; 6,634)</w:t>
            </w:r>
          </w:p>
        </w:tc>
        <w:tc>
          <w:tcPr>
            <w:tcW w:w="2410" w:type="dxa"/>
            <w:vAlign w:val="center"/>
          </w:tcPr>
          <w:p w14:paraId="58250B49" w14:textId="641E3A18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,330 (2,572; 6,133)</w:t>
            </w:r>
          </w:p>
        </w:tc>
        <w:tc>
          <w:tcPr>
            <w:tcW w:w="2410" w:type="dxa"/>
            <w:vAlign w:val="center"/>
          </w:tcPr>
          <w:p w14:paraId="202EE29D" w14:textId="15BA3AE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,694 (2,790; 6,651)</w:t>
            </w:r>
          </w:p>
        </w:tc>
        <w:tc>
          <w:tcPr>
            <w:tcW w:w="2410" w:type="dxa"/>
            <w:vAlign w:val="center"/>
          </w:tcPr>
          <w:p w14:paraId="41B85483" w14:textId="72D240F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,707 (4,689; 4,728)</w:t>
            </w:r>
          </w:p>
        </w:tc>
      </w:tr>
      <w:tr w:rsidR="002D6AD2" w14:paraId="0C1DC304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22B09EBB" w14:textId="2B94ECC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allonia</w:t>
            </w:r>
          </w:p>
        </w:tc>
        <w:tc>
          <w:tcPr>
            <w:tcW w:w="2409" w:type="dxa"/>
            <w:vAlign w:val="center"/>
          </w:tcPr>
          <w:p w14:paraId="6CC63A28" w14:textId="2D74DF3F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,315 (1,373; 3,270)</w:t>
            </w:r>
          </w:p>
        </w:tc>
        <w:tc>
          <w:tcPr>
            <w:tcW w:w="2410" w:type="dxa"/>
            <w:vAlign w:val="center"/>
          </w:tcPr>
          <w:p w14:paraId="0BB202A7" w14:textId="1BB2099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,271 (1,343; 3,214)</w:t>
            </w:r>
          </w:p>
        </w:tc>
        <w:tc>
          <w:tcPr>
            <w:tcW w:w="2410" w:type="dxa"/>
            <w:vAlign w:val="center"/>
          </w:tcPr>
          <w:p w14:paraId="471C665B" w14:textId="29EF811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1,819 (1,073; 2,578)</w:t>
            </w:r>
          </w:p>
        </w:tc>
        <w:tc>
          <w:tcPr>
            <w:tcW w:w="2410" w:type="dxa"/>
            <w:vAlign w:val="center"/>
          </w:tcPr>
          <w:p w14:paraId="278F98E9" w14:textId="023120F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,272 (1,346; 3,229)</w:t>
            </w:r>
          </w:p>
        </w:tc>
        <w:tc>
          <w:tcPr>
            <w:tcW w:w="2410" w:type="dxa"/>
            <w:vAlign w:val="center"/>
          </w:tcPr>
          <w:p w14:paraId="4AE9F30B" w14:textId="14309731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,278 (2,266; 2,291)</w:t>
            </w:r>
          </w:p>
        </w:tc>
      </w:tr>
      <w:tr w:rsidR="002D6AD2" w14:paraId="52DFC29F" w14:textId="77777777" w:rsidTr="00453F4F">
        <w:trPr>
          <w:trHeight w:val="51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CCF3802" w14:textId="4E46DC18" w:rsidR="002D6AD2" w:rsidRPr="005D1978" w:rsidRDefault="002D6AD2" w:rsidP="001A368B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Belgium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64A49079" w14:textId="4A500E8B" w:rsidR="002D6AD2" w:rsidRPr="005D1978" w:rsidRDefault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,944 (4,725; 11,18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8475397" w14:textId="5DA82E67" w:rsidR="002D6AD2" w:rsidRPr="005D1978" w:rsidRDefault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,087 (4,805; 11,40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35E9556" w14:textId="2C075AB8" w:rsidR="002D6AD2" w:rsidRPr="005D1978" w:rsidRDefault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,577 (3,889; 9,30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E93B0AC" w14:textId="1C66C4A6" w:rsidR="002D6AD2" w:rsidRPr="005D1978" w:rsidRDefault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,092 (4,809; 11,46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2EDABAC" w14:textId="739C8E9A" w:rsidR="002D6AD2" w:rsidRPr="005D1978" w:rsidRDefault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,114 (8,087; 8,145)</w:t>
            </w:r>
          </w:p>
        </w:tc>
      </w:tr>
    </w:tbl>
    <w:p w14:paraId="359D56DD" w14:textId="77777777" w:rsidR="00453F4F" w:rsidRDefault="00453F4F" w:rsidP="002D6AD2">
      <w:pPr>
        <w:pStyle w:val="Caption"/>
      </w:pPr>
    </w:p>
    <w:p w14:paraId="3664F4C6" w14:textId="77777777" w:rsidR="00453F4F" w:rsidRDefault="00453F4F">
      <w:pPr>
        <w:spacing w:after="160" w:line="259" w:lineRule="auto"/>
        <w:jc w:val="left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1EBE41C0" w14:textId="3C000299" w:rsidR="002D6AD2" w:rsidRPr="005D1978" w:rsidRDefault="002D6AD2" w:rsidP="002D6AD2">
      <w:pPr>
        <w:pStyle w:val="Caption"/>
      </w:pPr>
      <w:r>
        <w:t>Table S</w:t>
      </w:r>
      <w:r w:rsidR="00F07F02">
        <w:rPr>
          <w:lang w:val="en-BE"/>
        </w:rPr>
        <w:t>7</w:t>
      </w:r>
      <w:r>
        <w:t>: Global and aggregated estimates (95% CI) of NO</w:t>
      </w:r>
      <w:r w:rsidRPr="001A368B">
        <w:rPr>
          <w:vertAlign w:val="subscript"/>
        </w:rPr>
        <w:t>2</w:t>
      </w:r>
      <w:r>
        <w:t>-</w:t>
      </w:r>
      <w:r w:rsidRPr="002D6AD2">
        <w:t xml:space="preserve"> </w:t>
      </w:r>
      <w:r>
        <w:t>attributable all-cause mortality rate (per 100,000 inhabitants, rounded to one decimal). Table compares the global approach (baseline) to the local approach and the three other scenarios included in the sensitivity analysis.</w:t>
      </w:r>
    </w:p>
    <w:tbl>
      <w:tblPr>
        <w:tblStyle w:val="TableGridLight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980"/>
        <w:gridCol w:w="2409"/>
        <w:gridCol w:w="2410"/>
        <w:gridCol w:w="2410"/>
        <w:gridCol w:w="2410"/>
        <w:gridCol w:w="2410"/>
      </w:tblGrid>
      <w:tr w:rsidR="002D6AD2" w14:paraId="517305C1" w14:textId="77777777" w:rsidTr="00453F4F">
        <w:trPr>
          <w:trHeight w:val="51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D3720" w14:textId="7616F2A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8765B" w14:textId="410BFAF4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ocal approac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14F95" w14:textId="41077505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Global approac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6EEC2" w14:textId="5019846B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Spatial average concentr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243F8" w14:textId="736FC424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Risk uncertain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6637A" w14:textId="0DBAB699" w:rsidR="002D6AD2" w:rsidRPr="000153A4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xposure uncertainty</w:t>
            </w:r>
          </w:p>
        </w:tc>
      </w:tr>
      <w:tr w:rsidR="002D6AD2" w14:paraId="41C8F1B0" w14:textId="77777777" w:rsidTr="00453F4F">
        <w:trPr>
          <w:trHeight w:val="510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4B08D10" w14:textId="2A451AFA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Antwerp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4207162" w14:textId="0CEC142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9.6 (47.6; 112.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BAA9CE3" w14:textId="0AC0FFD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9.9 (47.5; 112.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B51739A" w14:textId="68CDADB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2.8 (43.3; 102.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ECCAB32" w14:textId="23DF31C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9.9 (47.7; 113.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CD0653E" w14:textId="75A987B3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0.2 (79.5; 80.9)</w:t>
            </w:r>
          </w:p>
        </w:tc>
      </w:tr>
      <w:tr w:rsidR="002D6AD2" w14:paraId="21E6B5F8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54ECB192" w14:textId="26156A3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alloon Brabant</w:t>
            </w:r>
          </w:p>
        </w:tc>
        <w:tc>
          <w:tcPr>
            <w:tcW w:w="2409" w:type="dxa"/>
            <w:vAlign w:val="center"/>
          </w:tcPr>
          <w:p w14:paraId="17651691" w14:textId="5A80B671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2.9 (31.4; 74.6)</w:t>
            </w:r>
          </w:p>
        </w:tc>
        <w:tc>
          <w:tcPr>
            <w:tcW w:w="2410" w:type="dxa"/>
            <w:vAlign w:val="center"/>
          </w:tcPr>
          <w:p w14:paraId="1C1F7B11" w14:textId="4087E5B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2.0 (30.7; 73.6)</w:t>
            </w:r>
          </w:p>
        </w:tc>
        <w:tc>
          <w:tcPr>
            <w:tcW w:w="2410" w:type="dxa"/>
            <w:vAlign w:val="center"/>
          </w:tcPr>
          <w:p w14:paraId="7EC0EC1A" w14:textId="4CF6758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8.9 (28.9; 69.2)</w:t>
            </w:r>
          </w:p>
        </w:tc>
        <w:tc>
          <w:tcPr>
            <w:tcW w:w="2410" w:type="dxa"/>
            <w:vAlign w:val="center"/>
          </w:tcPr>
          <w:p w14:paraId="4A2E92BD" w14:textId="35A7D19F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2.0 (30.8; 73.9)</w:t>
            </w:r>
          </w:p>
        </w:tc>
        <w:tc>
          <w:tcPr>
            <w:tcW w:w="2410" w:type="dxa"/>
            <w:vAlign w:val="center"/>
          </w:tcPr>
          <w:p w14:paraId="77C028B6" w14:textId="5E267843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2.1 (51.6; 52.8)</w:t>
            </w:r>
          </w:p>
        </w:tc>
      </w:tr>
      <w:tr w:rsidR="002D6AD2" w14:paraId="51CD6095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2ADFBBA5" w14:textId="360E169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Hainaut</w:t>
            </w:r>
          </w:p>
        </w:tc>
        <w:tc>
          <w:tcPr>
            <w:tcW w:w="2409" w:type="dxa"/>
            <w:vAlign w:val="center"/>
          </w:tcPr>
          <w:p w14:paraId="642E6688" w14:textId="071EDB7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3.7 (43.6; 103.7)</w:t>
            </w:r>
          </w:p>
        </w:tc>
        <w:tc>
          <w:tcPr>
            <w:tcW w:w="2410" w:type="dxa"/>
            <w:vAlign w:val="center"/>
          </w:tcPr>
          <w:p w14:paraId="63205515" w14:textId="57FB47B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3.1 (43.3; 103.1)</w:t>
            </w:r>
          </w:p>
        </w:tc>
        <w:tc>
          <w:tcPr>
            <w:tcW w:w="2410" w:type="dxa"/>
            <w:vAlign w:val="center"/>
          </w:tcPr>
          <w:p w14:paraId="6A6CF31F" w14:textId="7507B2E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5.1 (38.5; 92.3)</w:t>
            </w:r>
          </w:p>
        </w:tc>
        <w:tc>
          <w:tcPr>
            <w:tcW w:w="2410" w:type="dxa"/>
            <w:vAlign w:val="center"/>
          </w:tcPr>
          <w:p w14:paraId="70B7ED10" w14:textId="754DB70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3.1 (43.4; 103.8)</w:t>
            </w:r>
          </w:p>
        </w:tc>
        <w:tc>
          <w:tcPr>
            <w:tcW w:w="2410" w:type="dxa"/>
            <w:vAlign w:val="center"/>
          </w:tcPr>
          <w:p w14:paraId="5B0E61DE" w14:textId="0709294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3.3 (72.8; 73.8)</w:t>
            </w:r>
          </w:p>
        </w:tc>
      </w:tr>
      <w:tr w:rsidR="002D6AD2" w14:paraId="2620A8BB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4EFF134A" w14:textId="455A49A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iège</w:t>
            </w:r>
          </w:p>
        </w:tc>
        <w:tc>
          <w:tcPr>
            <w:tcW w:w="2409" w:type="dxa"/>
            <w:vAlign w:val="center"/>
          </w:tcPr>
          <w:p w14:paraId="2A93CB96" w14:textId="0CBC2E05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9.5 (41.2; 98.2)</w:t>
            </w:r>
          </w:p>
        </w:tc>
        <w:tc>
          <w:tcPr>
            <w:tcW w:w="2410" w:type="dxa"/>
            <w:vAlign w:val="center"/>
          </w:tcPr>
          <w:p w14:paraId="02F5FAD5" w14:textId="2EC8882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8.0 (40.2; 96.2)</w:t>
            </w:r>
          </w:p>
        </w:tc>
        <w:tc>
          <w:tcPr>
            <w:tcW w:w="2410" w:type="dxa"/>
            <w:vAlign w:val="center"/>
          </w:tcPr>
          <w:p w14:paraId="31A47FD7" w14:textId="7298248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4.6 (32.2; 77.5)</w:t>
            </w:r>
          </w:p>
        </w:tc>
        <w:tc>
          <w:tcPr>
            <w:tcW w:w="2410" w:type="dxa"/>
            <w:vAlign w:val="center"/>
          </w:tcPr>
          <w:p w14:paraId="0EC9395F" w14:textId="778F0C1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8.1 (40.4; 96.7)</w:t>
            </w:r>
          </w:p>
        </w:tc>
        <w:tc>
          <w:tcPr>
            <w:tcW w:w="2410" w:type="dxa"/>
            <w:vAlign w:val="center"/>
          </w:tcPr>
          <w:p w14:paraId="58AAA8F5" w14:textId="3367017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8.3 (67.5; 69.1)</w:t>
            </w:r>
          </w:p>
        </w:tc>
      </w:tr>
      <w:tr w:rsidR="002D6AD2" w14:paraId="36C292D3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4DF5CCB9" w14:textId="5166381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imburg</w:t>
            </w:r>
          </w:p>
        </w:tc>
        <w:tc>
          <w:tcPr>
            <w:tcW w:w="2409" w:type="dxa"/>
            <w:vAlign w:val="center"/>
          </w:tcPr>
          <w:p w14:paraId="69BBB749" w14:textId="7346831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9.4 (35.4; 83.9)</w:t>
            </w:r>
          </w:p>
        </w:tc>
        <w:tc>
          <w:tcPr>
            <w:tcW w:w="2410" w:type="dxa"/>
            <w:vAlign w:val="center"/>
          </w:tcPr>
          <w:p w14:paraId="617362CE" w14:textId="455424D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8.6 (34.8; 83.1)</w:t>
            </w:r>
          </w:p>
        </w:tc>
        <w:tc>
          <w:tcPr>
            <w:tcW w:w="2410" w:type="dxa"/>
            <w:vAlign w:val="center"/>
          </w:tcPr>
          <w:p w14:paraId="22A25945" w14:textId="14F496F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5.6 (33.0; 78.8)</w:t>
            </w:r>
          </w:p>
        </w:tc>
        <w:tc>
          <w:tcPr>
            <w:tcW w:w="2410" w:type="dxa"/>
            <w:vAlign w:val="center"/>
          </w:tcPr>
          <w:p w14:paraId="49477D23" w14:textId="6DD9F60F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8.6 (34.7; 83.1)</w:t>
            </w:r>
          </w:p>
        </w:tc>
        <w:tc>
          <w:tcPr>
            <w:tcW w:w="2410" w:type="dxa"/>
            <w:vAlign w:val="center"/>
          </w:tcPr>
          <w:p w14:paraId="56989615" w14:textId="6850FB6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8.7 (58.1; 59.3)</w:t>
            </w:r>
          </w:p>
        </w:tc>
      </w:tr>
      <w:tr w:rsidR="002D6AD2" w14:paraId="61100355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61877168" w14:textId="2A54552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Luxembourg</w:t>
            </w:r>
          </w:p>
        </w:tc>
        <w:tc>
          <w:tcPr>
            <w:tcW w:w="2409" w:type="dxa"/>
            <w:vAlign w:val="center"/>
          </w:tcPr>
          <w:p w14:paraId="24168AEF" w14:textId="3FEB83F3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7.7 (16.1; 39.6)</w:t>
            </w:r>
          </w:p>
        </w:tc>
        <w:tc>
          <w:tcPr>
            <w:tcW w:w="2410" w:type="dxa"/>
            <w:vAlign w:val="center"/>
          </w:tcPr>
          <w:p w14:paraId="0FDCB8BC" w14:textId="1B02F33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7.3 (15.8; 39.0)</w:t>
            </w:r>
          </w:p>
        </w:tc>
        <w:tc>
          <w:tcPr>
            <w:tcW w:w="2410" w:type="dxa"/>
            <w:vAlign w:val="center"/>
          </w:tcPr>
          <w:p w14:paraId="21A7C9D5" w14:textId="1894382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3.1 (13.5; 33.0)</w:t>
            </w:r>
          </w:p>
        </w:tc>
        <w:tc>
          <w:tcPr>
            <w:tcW w:w="2410" w:type="dxa"/>
            <w:vAlign w:val="center"/>
          </w:tcPr>
          <w:p w14:paraId="3CF6B96F" w14:textId="4D23784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7.3 (16.0; 39.0)</w:t>
            </w:r>
          </w:p>
        </w:tc>
        <w:tc>
          <w:tcPr>
            <w:tcW w:w="2410" w:type="dxa"/>
            <w:vAlign w:val="center"/>
          </w:tcPr>
          <w:p w14:paraId="6034B4FC" w14:textId="1BE2599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27.3 (26.9; 27.8)</w:t>
            </w:r>
          </w:p>
        </w:tc>
      </w:tr>
      <w:tr w:rsidR="002D6AD2" w14:paraId="6CC56786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3E5CC146" w14:textId="38C0D1E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Namur</w:t>
            </w:r>
          </w:p>
        </w:tc>
        <w:tc>
          <w:tcPr>
            <w:tcW w:w="2409" w:type="dxa"/>
            <w:vAlign w:val="center"/>
          </w:tcPr>
          <w:p w14:paraId="076F7BC4" w14:textId="75C81A8A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3.6 (32.0; 75.8)</w:t>
            </w:r>
          </w:p>
        </w:tc>
        <w:tc>
          <w:tcPr>
            <w:tcW w:w="2410" w:type="dxa"/>
            <w:vAlign w:val="center"/>
          </w:tcPr>
          <w:p w14:paraId="5AEBBFCE" w14:textId="0DA4212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2.8 (31.4; 74.9)</w:t>
            </w:r>
          </w:p>
        </w:tc>
        <w:tc>
          <w:tcPr>
            <w:tcW w:w="2410" w:type="dxa"/>
            <w:vAlign w:val="center"/>
          </w:tcPr>
          <w:p w14:paraId="212A251E" w14:textId="49A40BE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42.7 (25.3; 60.6)</w:t>
            </w:r>
          </w:p>
        </w:tc>
        <w:tc>
          <w:tcPr>
            <w:tcW w:w="2410" w:type="dxa"/>
            <w:vAlign w:val="center"/>
          </w:tcPr>
          <w:p w14:paraId="68DEBD39" w14:textId="40BD7C2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2.8 (31.2; 75.2)</w:t>
            </w:r>
          </w:p>
        </w:tc>
        <w:tc>
          <w:tcPr>
            <w:tcW w:w="2410" w:type="dxa"/>
            <w:vAlign w:val="center"/>
          </w:tcPr>
          <w:p w14:paraId="440E1EEE" w14:textId="59DCD831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2.9 (52.3; 53.7)</w:t>
            </w:r>
          </w:p>
        </w:tc>
      </w:tr>
      <w:tr w:rsidR="002D6AD2" w14:paraId="2335A4B7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6C21826D" w14:textId="365EDF0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East Flanders</w:t>
            </w:r>
          </w:p>
        </w:tc>
        <w:tc>
          <w:tcPr>
            <w:tcW w:w="2409" w:type="dxa"/>
            <w:vAlign w:val="center"/>
          </w:tcPr>
          <w:p w14:paraId="5C958E73" w14:textId="444B4F8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9.9 (41.3; 98.2)</w:t>
            </w:r>
          </w:p>
        </w:tc>
        <w:tc>
          <w:tcPr>
            <w:tcW w:w="2410" w:type="dxa"/>
            <w:vAlign w:val="center"/>
          </w:tcPr>
          <w:p w14:paraId="7086BF8B" w14:textId="087C7C5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0.0 (41.3; 98.6)</w:t>
            </w:r>
          </w:p>
        </w:tc>
        <w:tc>
          <w:tcPr>
            <w:tcW w:w="2410" w:type="dxa"/>
            <w:vAlign w:val="center"/>
          </w:tcPr>
          <w:p w14:paraId="7C6F3BAB" w14:textId="4B19F095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5.3 (38.6; 92.5)</w:t>
            </w:r>
          </w:p>
        </w:tc>
        <w:tc>
          <w:tcPr>
            <w:tcW w:w="2410" w:type="dxa"/>
            <w:vAlign w:val="center"/>
          </w:tcPr>
          <w:p w14:paraId="5250F8D8" w14:textId="5BADD65A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0.0 (41.6; 99.2)</w:t>
            </w:r>
          </w:p>
        </w:tc>
        <w:tc>
          <w:tcPr>
            <w:tcW w:w="2410" w:type="dxa"/>
            <w:vAlign w:val="center"/>
          </w:tcPr>
          <w:p w14:paraId="07675BB3" w14:textId="5C6135D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0.2 (69.6; 70.8)</w:t>
            </w:r>
          </w:p>
        </w:tc>
      </w:tr>
      <w:tr w:rsidR="002D6AD2" w14:paraId="35665F61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5BFCCD48" w14:textId="2B748853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Flemish Brabant</w:t>
            </w:r>
          </w:p>
        </w:tc>
        <w:tc>
          <w:tcPr>
            <w:tcW w:w="2409" w:type="dxa"/>
            <w:vAlign w:val="center"/>
          </w:tcPr>
          <w:p w14:paraId="0C5C23F8" w14:textId="507E8D35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5.1 (38.5; 92.1)</w:t>
            </w:r>
          </w:p>
        </w:tc>
        <w:tc>
          <w:tcPr>
            <w:tcW w:w="2410" w:type="dxa"/>
            <w:vAlign w:val="center"/>
          </w:tcPr>
          <w:p w14:paraId="45DC8848" w14:textId="5CEDD61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5.4 (38.7; 93.2)</w:t>
            </w:r>
          </w:p>
        </w:tc>
        <w:tc>
          <w:tcPr>
            <w:tcW w:w="2410" w:type="dxa"/>
            <w:vAlign w:val="center"/>
          </w:tcPr>
          <w:p w14:paraId="38650BEC" w14:textId="36281D0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3.0 (37.4; 89.4)</w:t>
            </w:r>
          </w:p>
        </w:tc>
        <w:tc>
          <w:tcPr>
            <w:tcW w:w="2410" w:type="dxa"/>
            <w:vAlign w:val="center"/>
          </w:tcPr>
          <w:p w14:paraId="17872771" w14:textId="608E193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5.4 (38.8; 92.7)</w:t>
            </w:r>
          </w:p>
        </w:tc>
        <w:tc>
          <w:tcPr>
            <w:tcW w:w="2410" w:type="dxa"/>
            <w:vAlign w:val="center"/>
          </w:tcPr>
          <w:p w14:paraId="3700D133" w14:textId="10CB2675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5.6 (64.9; 66.3)</w:t>
            </w:r>
          </w:p>
        </w:tc>
      </w:tr>
      <w:tr w:rsidR="002D6AD2" w14:paraId="29ACEA6C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3365DB83" w14:textId="7695B2D1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est Flanders</w:t>
            </w:r>
          </w:p>
        </w:tc>
        <w:tc>
          <w:tcPr>
            <w:tcW w:w="2409" w:type="dxa"/>
            <w:vAlign w:val="center"/>
          </w:tcPr>
          <w:p w14:paraId="65A3112C" w14:textId="7D08073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3.8 (43.7; 103.8)</w:t>
            </w:r>
          </w:p>
        </w:tc>
        <w:tc>
          <w:tcPr>
            <w:tcW w:w="2410" w:type="dxa"/>
            <w:vAlign w:val="center"/>
          </w:tcPr>
          <w:p w14:paraId="3BD6A3FE" w14:textId="4E2F078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3.3 (43.5; 103.2)</w:t>
            </w:r>
          </w:p>
        </w:tc>
        <w:tc>
          <w:tcPr>
            <w:tcW w:w="2410" w:type="dxa"/>
            <w:vAlign w:val="center"/>
          </w:tcPr>
          <w:p w14:paraId="345E2D67" w14:textId="255EB2C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9.2 (41.0; 97.8)</w:t>
            </w:r>
          </w:p>
        </w:tc>
        <w:tc>
          <w:tcPr>
            <w:tcW w:w="2410" w:type="dxa"/>
            <w:vAlign w:val="center"/>
          </w:tcPr>
          <w:p w14:paraId="1C009200" w14:textId="34E2401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3.3 (43.5; 104.0)</w:t>
            </w:r>
          </w:p>
        </w:tc>
        <w:tc>
          <w:tcPr>
            <w:tcW w:w="2410" w:type="dxa"/>
            <w:vAlign w:val="center"/>
          </w:tcPr>
          <w:p w14:paraId="5CEDCBB6" w14:textId="0260F62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3.5 (73.1; 74.1)</w:t>
            </w:r>
          </w:p>
        </w:tc>
      </w:tr>
      <w:tr w:rsidR="002D6AD2" w14:paraId="31CD4BAF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69A9FAE3" w14:textId="4A3BB9F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Brussels</w:t>
            </w:r>
          </w:p>
        </w:tc>
        <w:tc>
          <w:tcPr>
            <w:tcW w:w="2409" w:type="dxa"/>
            <w:vAlign w:val="center"/>
          </w:tcPr>
          <w:p w14:paraId="390AC582" w14:textId="593FB32A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8.7 (47.2; 110.3)</w:t>
            </w:r>
          </w:p>
        </w:tc>
        <w:tc>
          <w:tcPr>
            <w:tcW w:w="2410" w:type="dxa"/>
            <w:vAlign w:val="center"/>
          </w:tcPr>
          <w:p w14:paraId="6D47ED68" w14:textId="70994226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1.5 (49.0; 113.9)</w:t>
            </w:r>
          </w:p>
        </w:tc>
        <w:tc>
          <w:tcPr>
            <w:tcW w:w="2410" w:type="dxa"/>
            <w:vAlign w:val="center"/>
          </w:tcPr>
          <w:p w14:paraId="7B6B9F2C" w14:textId="7E9B50C9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9.1 (47.0; 110.9)</w:t>
            </w:r>
          </w:p>
        </w:tc>
        <w:tc>
          <w:tcPr>
            <w:tcW w:w="2410" w:type="dxa"/>
            <w:vAlign w:val="center"/>
          </w:tcPr>
          <w:p w14:paraId="6AC64681" w14:textId="2401FC85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1.5 (48.9; 114.7)</w:t>
            </w:r>
          </w:p>
        </w:tc>
        <w:tc>
          <w:tcPr>
            <w:tcW w:w="2410" w:type="dxa"/>
            <w:vAlign w:val="center"/>
          </w:tcPr>
          <w:p w14:paraId="538BB5E1" w14:textId="11BF914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81.8 (80.8; 82.9)</w:t>
            </w:r>
          </w:p>
        </w:tc>
      </w:tr>
      <w:tr w:rsidR="002D6AD2" w14:paraId="50A73A70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2BDD5556" w14:textId="1F1B82A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Flanders</w:t>
            </w:r>
          </w:p>
        </w:tc>
        <w:tc>
          <w:tcPr>
            <w:tcW w:w="2409" w:type="dxa"/>
            <w:vAlign w:val="center"/>
          </w:tcPr>
          <w:p w14:paraId="651F9922" w14:textId="2F3FC04A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1.1 (42.3; 100.3)</w:t>
            </w:r>
          </w:p>
        </w:tc>
        <w:tc>
          <w:tcPr>
            <w:tcW w:w="2410" w:type="dxa"/>
            <w:vAlign w:val="center"/>
          </w:tcPr>
          <w:p w14:paraId="0842A5D7" w14:textId="6AE973A2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1.3 (42.4; 100.7)</w:t>
            </w:r>
          </w:p>
        </w:tc>
        <w:tc>
          <w:tcPr>
            <w:tcW w:w="2410" w:type="dxa"/>
            <w:vAlign w:val="center"/>
          </w:tcPr>
          <w:p w14:paraId="7FE0DF93" w14:textId="182DC2A5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5.7 (39.1; 93.1)</w:t>
            </w:r>
          </w:p>
        </w:tc>
        <w:tc>
          <w:tcPr>
            <w:tcW w:w="2410" w:type="dxa"/>
            <w:vAlign w:val="center"/>
          </w:tcPr>
          <w:p w14:paraId="70EE0CA0" w14:textId="0BEA78EE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1.3 (42.4; 101.0)</w:t>
            </w:r>
          </w:p>
        </w:tc>
        <w:tc>
          <w:tcPr>
            <w:tcW w:w="2410" w:type="dxa"/>
            <w:vAlign w:val="center"/>
          </w:tcPr>
          <w:p w14:paraId="77674AA3" w14:textId="26D66EA5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1.5 (71.2; 71.8)</w:t>
            </w:r>
          </w:p>
        </w:tc>
      </w:tr>
      <w:tr w:rsidR="002D6AD2" w14:paraId="539B53DE" w14:textId="77777777" w:rsidTr="00453F4F">
        <w:trPr>
          <w:trHeight w:val="510"/>
        </w:trPr>
        <w:tc>
          <w:tcPr>
            <w:tcW w:w="1980" w:type="dxa"/>
            <w:vAlign w:val="center"/>
          </w:tcPr>
          <w:p w14:paraId="3A79B1D4" w14:textId="6AFEF1C8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Wallonia</w:t>
            </w:r>
          </w:p>
        </w:tc>
        <w:tc>
          <w:tcPr>
            <w:tcW w:w="2409" w:type="dxa"/>
            <w:vAlign w:val="center"/>
          </w:tcPr>
          <w:p w14:paraId="69A7F55E" w14:textId="63DD38C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3.7 (37.8; 90.0)</w:t>
            </w:r>
          </w:p>
        </w:tc>
        <w:tc>
          <w:tcPr>
            <w:tcW w:w="2410" w:type="dxa"/>
            <w:vAlign w:val="center"/>
          </w:tcPr>
          <w:p w14:paraId="6B7D11CE" w14:textId="78E33FB7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2.5 (37.0; 88.5)</w:t>
            </w:r>
          </w:p>
        </w:tc>
        <w:tc>
          <w:tcPr>
            <w:tcW w:w="2410" w:type="dxa"/>
            <w:vAlign w:val="center"/>
          </w:tcPr>
          <w:p w14:paraId="3820F2F0" w14:textId="2B630C03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0.1 (29.5; 71.0)</w:t>
            </w:r>
          </w:p>
        </w:tc>
        <w:tc>
          <w:tcPr>
            <w:tcW w:w="2410" w:type="dxa"/>
            <w:vAlign w:val="center"/>
          </w:tcPr>
          <w:p w14:paraId="6314B8A1" w14:textId="0C04AE9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2.5 (37.0; 88.9)</w:t>
            </w:r>
          </w:p>
        </w:tc>
        <w:tc>
          <w:tcPr>
            <w:tcW w:w="2410" w:type="dxa"/>
            <w:vAlign w:val="center"/>
          </w:tcPr>
          <w:p w14:paraId="2CFBD15B" w14:textId="0C3F17D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2.7 (62.4; 63.1)</w:t>
            </w:r>
          </w:p>
        </w:tc>
      </w:tr>
      <w:tr w:rsidR="002D6AD2" w14:paraId="405D3FE2" w14:textId="77777777" w:rsidTr="00453F4F">
        <w:trPr>
          <w:trHeight w:val="51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8ED5441" w14:textId="6C8A1B0D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Belgium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3C5E49C" w14:textId="76706650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69.5 (41.4; 97.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9DFE17B" w14:textId="3BD6E66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0.8 (42.1; 99.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CD9F6FD" w14:textId="7CC05C04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57.6 (34.0; 81.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0E51071" w14:textId="0FFA219C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0.8 (42.1; 100.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EB4924D" w14:textId="28849DDB" w:rsidR="002D6AD2" w:rsidRPr="005D1978" w:rsidRDefault="002D6AD2" w:rsidP="002D6AD2">
            <w:pPr>
              <w:spacing w:after="0" w:line="240" w:lineRule="auto"/>
              <w:jc w:val="left"/>
              <w:rPr>
                <w:sz w:val="22"/>
              </w:rPr>
            </w:pPr>
            <w:r w:rsidRPr="001A368B">
              <w:rPr>
                <w:sz w:val="22"/>
              </w:rPr>
              <w:t>71.0 (70.8; 71.3)</w:t>
            </w:r>
          </w:p>
        </w:tc>
      </w:tr>
    </w:tbl>
    <w:p w14:paraId="48F895FB" w14:textId="1496E6F9" w:rsidR="00CE491A" w:rsidRPr="00B4484F" w:rsidRDefault="00CE491A" w:rsidP="00F76AE3"/>
    <w:sectPr w:rsidR="00CE491A" w:rsidRPr="00B4484F" w:rsidSect="00D87CD7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4AE70" w14:textId="77777777" w:rsidR="002854CA" w:rsidRDefault="002854CA" w:rsidP="007B4CF8">
      <w:pPr>
        <w:spacing w:after="0" w:line="240" w:lineRule="auto"/>
      </w:pPr>
      <w:r>
        <w:separator/>
      </w:r>
    </w:p>
  </w:endnote>
  <w:endnote w:type="continuationSeparator" w:id="0">
    <w:p w14:paraId="417E925F" w14:textId="77777777" w:rsidR="002854CA" w:rsidRDefault="002854CA" w:rsidP="007B4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D01A" w14:textId="30DC38D7" w:rsidR="002611B0" w:rsidRDefault="002611B0" w:rsidP="004F4F07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F03F44"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A4031" w14:textId="77777777" w:rsidR="002854CA" w:rsidRDefault="002854CA" w:rsidP="007B4CF8">
      <w:pPr>
        <w:spacing w:after="0" w:line="240" w:lineRule="auto"/>
      </w:pPr>
      <w:r>
        <w:separator/>
      </w:r>
    </w:p>
  </w:footnote>
  <w:footnote w:type="continuationSeparator" w:id="0">
    <w:p w14:paraId="7E0348B1" w14:textId="77777777" w:rsidR="002854CA" w:rsidRDefault="002854CA" w:rsidP="007B4C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072B30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31C3C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ECC325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51680E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CBC774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EC876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DF4726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92F88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81C45F0"/>
    <w:lvl w:ilvl="0">
      <w:start w:val="1"/>
      <w:numFmt w:val="decimal"/>
      <w:pStyle w:val="ListNumber"/>
      <w:lvlText w:val="%1."/>
      <w:lvlJc w:val="left"/>
      <w:pPr>
        <w:tabs>
          <w:tab w:val="num" w:pos="450"/>
        </w:tabs>
        <w:ind w:left="450" w:hanging="360"/>
      </w:pPr>
      <w:rPr>
        <w:color w:val="auto"/>
      </w:rPr>
    </w:lvl>
  </w:abstractNum>
  <w:abstractNum w:abstractNumId="9" w15:restartNumberingAfterBreak="0">
    <w:nsid w:val="FFFFFF89"/>
    <w:multiLevelType w:val="singleLevel"/>
    <w:tmpl w:val="4692A3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2"/>
    <w:multiLevelType w:val="hybridMultilevel"/>
    <w:tmpl w:val="41A7C4C8"/>
    <w:lvl w:ilvl="0" w:tplc="FFFFFFFF">
      <w:start w:val="1"/>
      <w:numFmt w:val="bullet"/>
      <w:lvlText w:val="2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 w15:restartNumberingAfterBreak="0">
    <w:nsid w:val="0000000E"/>
    <w:multiLevelType w:val="hybridMultilevel"/>
    <w:tmpl w:val="71263CF0"/>
    <w:lvl w:ilvl="0" w:tplc="FFFFFFFF">
      <w:start w:val="1"/>
      <w:numFmt w:val="decimal"/>
      <w:lvlText w:val="[%1]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2" w15:restartNumberingAfterBreak="0">
    <w:nsid w:val="0000000F"/>
    <w:multiLevelType w:val="hybridMultilevel"/>
    <w:tmpl w:val="721DA316"/>
    <w:lvl w:ilvl="0" w:tplc="FFFFFFFF">
      <w:start w:val="9"/>
      <w:numFmt w:val="decimal"/>
      <w:lvlText w:val="[%1]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3" w15:restartNumberingAfterBreak="0">
    <w:nsid w:val="00000010"/>
    <w:multiLevelType w:val="hybridMultilevel"/>
    <w:tmpl w:val="2443A858"/>
    <w:lvl w:ilvl="0" w:tplc="FFFFFFFF">
      <w:start w:val="15"/>
      <w:numFmt w:val="decimal"/>
      <w:lvlText w:val="[%1]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4" w15:restartNumberingAfterBreak="0">
    <w:nsid w:val="00000011"/>
    <w:multiLevelType w:val="hybridMultilevel"/>
    <w:tmpl w:val="2D1D5AE8"/>
    <w:lvl w:ilvl="0" w:tplc="FFFFFFFF">
      <w:start w:val="18"/>
      <w:numFmt w:val="decimal"/>
      <w:lvlText w:val="[%1]"/>
      <w:lvlJc w:val="left"/>
    </w:lvl>
    <w:lvl w:ilvl="1" w:tplc="FFFFFFFF">
      <w:start w:val="1"/>
      <w:numFmt w:val="upperLetter"/>
      <w:lvlText w:val="%2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5" w15:restartNumberingAfterBreak="0">
    <w:nsid w:val="00000012"/>
    <w:multiLevelType w:val="hybridMultilevel"/>
    <w:tmpl w:val="6763845E"/>
    <w:lvl w:ilvl="0" w:tplc="FFFFFFFF">
      <w:start w:val="27"/>
      <w:numFmt w:val="decimal"/>
      <w:lvlText w:val="[%1]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6" w15:restartNumberingAfterBreak="0">
    <w:nsid w:val="00000013"/>
    <w:multiLevelType w:val="hybridMultilevel"/>
    <w:tmpl w:val="75A2A8D4"/>
    <w:lvl w:ilvl="0" w:tplc="FFFFFFFF">
      <w:start w:val="37"/>
      <w:numFmt w:val="decimal"/>
      <w:lvlText w:val="[%1]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7" w15:restartNumberingAfterBreak="0">
    <w:nsid w:val="00000014"/>
    <w:multiLevelType w:val="hybridMultilevel"/>
    <w:tmpl w:val="08EDBDAA"/>
    <w:lvl w:ilvl="0" w:tplc="FFFFFFFF">
      <w:start w:val="45"/>
      <w:numFmt w:val="decimal"/>
      <w:lvlText w:val="[%1]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8" w15:restartNumberingAfterBreak="0">
    <w:nsid w:val="00000015"/>
    <w:multiLevelType w:val="hybridMultilevel"/>
    <w:tmpl w:val="79838CB2"/>
    <w:lvl w:ilvl="0" w:tplc="FFFFFFFF">
      <w:start w:val="47"/>
      <w:numFmt w:val="decimal"/>
      <w:lvlText w:val="[%1]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9" w15:restartNumberingAfterBreak="0">
    <w:nsid w:val="0377263C"/>
    <w:multiLevelType w:val="hybridMultilevel"/>
    <w:tmpl w:val="091A861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0AB732B5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0DF23D69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11701F63"/>
    <w:multiLevelType w:val="hybridMultilevel"/>
    <w:tmpl w:val="C5142740"/>
    <w:lvl w:ilvl="0" w:tplc="4C606464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4745DF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15D4238F"/>
    <w:multiLevelType w:val="hybridMultilevel"/>
    <w:tmpl w:val="2D30EC60"/>
    <w:lvl w:ilvl="0" w:tplc="DBAA87C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1A001F9B"/>
    <w:multiLevelType w:val="hybridMultilevel"/>
    <w:tmpl w:val="8B768F34"/>
    <w:lvl w:ilvl="0" w:tplc="1CA44788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AA552EE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1FCF7E5E"/>
    <w:multiLevelType w:val="hybridMultilevel"/>
    <w:tmpl w:val="7FAA3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0C00E0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21877BF2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25DC2A57"/>
    <w:multiLevelType w:val="hybridMultilevel"/>
    <w:tmpl w:val="D76E52AE"/>
    <w:lvl w:ilvl="0" w:tplc="B9B86D1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61529BF"/>
    <w:multiLevelType w:val="hybridMultilevel"/>
    <w:tmpl w:val="5E429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B2F71C6"/>
    <w:multiLevelType w:val="hybridMultilevel"/>
    <w:tmpl w:val="26226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D4B57EC"/>
    <w:multiLevelType w:val="hybridMultilevel"/>
    <w:tmpl w:val="49D4D878"/>
    <w:lvl w:ilvl="0" w:tplc="EFA08DB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600631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37197EC4"/>
    <w:multiLevelType w:val="hybridMultilevel"/>
    <w:tmpl w:val="E710E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D0B1BA7"/>
    <w:multiLevelType w:val="hybridMultilevel"/>
    <w:tmpl w:val="FEAA4F4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DA061E7"/>
    <w:multiLevelType w:val="hybridMultilevel"/>
    <w:tmpl w:val="67325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DDF5F38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3FAC5DF3"/>
    <w:multiLevelType w:val="hybridMultilevel"/>
    <w:tmpl w:val="E4C03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10816D6"/>
    <w:multiLevelType w:val="hybridMultilevel"/>
    <w:tmpl w:val="314446C6"/>
    <w:lvl w:ilvl="0" w:tplc="0136BCD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1910805"/>
    <w:multiLevelType w:val="hybridMultilevel"/>
    <w:tmpl w:val="CEE4A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B275D38"/>
    <w:multiLevelType w:val="hybridMultilevel"/>
    <w:tmpl w:val="E27430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500B7426"/>
    <w:multiLevelType w:val="hybridMultilevel"/>
    <w:tmpl w:val="6C100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0C13243"/>
    <w:multiLevelType w:val="hybridMultilevel"/>
    <w:tmpl w:val="E09E884A"/>
    <w:lvl w:ilvl="0" w:tplc="97040B38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26668D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5B226DF0"/>
    <w:multiLevelType w:val="hybridMultilevel"/>
    <w:tmpl w:val="0A18B368"/>
    <w:lvl w:ilvl="0" w:tplc="FFFFFFFF">
      <w:start w:val="1"/>
      <w:numFmt w:val="decimal"/>
      <w:lvlText w:val="[%1]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7" w15:restartNumberingAfterBreak="0">
    <w:nsid w:val="65E54E41"/>
    <w:multiLevelType w:val="multilevel"/>
    <w:tmpl w:val="CFB26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60C3922"/>
    <w:multiLevelType w:val="multilevel"/>
    <w:tmpl w:val="F3AEF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BBE3431"/>
    <w:multiLevelType w:val="hybridMultilevel"/>
    <w:tmpl w:val="E3CA56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5B47F9"/>
    <w:multiLevelType w:val="hybridMultilevel"/>
    <w:tmpl w:val="F03261E8"/>
    <w:lvl w:ilvl="0" w:tplc="B5FAB56E">
      <w:numFmt w:val="bullet"/>
      <w:lvlText w:val="•"/>
      <w:lvlJc w:val="left"/>
      <w:pPr>
        <w:ind w:left="60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1" w15:restartNumberingAfterBreak="0">
    <w:nsid w:val="73C8047D"/>
    <w:multiLevelType w:val="hybridMultilevel"/>
    <w:tmpl w:val="9AB20D54"/>
    <w:lvl w:ilvl="0" w:tplc="41AAAC70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66549F9"/>
    <w:multiLevelType w:val="hybridMultilevel"/>
    <w:tmpl w:val="426C73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9440B11"/>
    <w:multiLevelType w:val="multilevel"/>
    <w:tmpl w:val="5B205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BAA765B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5" w15:restartNumberingAfterBreak="0">
    <w:nsid w:val="7CB1687D"/>
    <w:multiLevelType w:val="hybridMultilevel"/>
    <w:tmpl w:val="2364FF6A"/>
    <w:lvl w:ilvl="0" w:tplc="1548D2B8">
      <w:start w:val="1"/>
      <w:numFmt w:val="decimal"/>
      <w:pStyle w:val="Ref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F9F4F90"/>
    <w:multiLevelType w:val="hybridMultilevel"/>
    <w:tmpl w:val="61A0AA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5"/>
  </w:num>
  <w:num w:numId="2">
    <w:abstractNumId w:val="11"/>
  </w:num>
  <w:num w:numId="3">
    <w:abstractNumId w:val="12"/>
  </w:num>
  <w:num w:numId="4">
    <w:abstractNumId w:val="13"/>
  </w:num>
  <w:num w:numId="5">
    <w:abstractNumId w:val="14"/>
  </w:num>
  <w:num w:numId="6">
    <w:abstractNumId w:val="15"/>
  </w:num>
  <w:num w:numId="7">
    <w:abstractNumId w:val="16"/>
  </w:num>
  <w:num w:numId="8">
    <w:abstractNumId w:val="17"/>
  </w:num>
  <w:num w:numId="9">
    <w:abstractNumId w:val="18"/>
  </w:num>
  <w:num w:numId="10">
    <w:abstractNumId w:val="10"/>
  </w:num>
  <w:num w:numId="11">
    <w:abstractNumId w:val="46"/>
  </w:num>
  <w:num w:numId="12">
    <w:abstractNumId w:val="8"/>
  </w:num>
  <w:num w:numId="13">
    <w:abstractNumId w:val="53"/>
  </w:num>
  <w:num w:numId="14">
    <w:abstractNumId w:val="33"/>
  </w:num>
  <w:num w:numId="15">
    <w:abstractNumId w:val="48"/>
  </w:num>
  <w:num w:numId="16">
    <w:abstractNumId w:val="47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43"/>
  </w:num>
  <w:num w:numId="27">
    <w:abstractNumId w:val="44"/>
  </w:num>
  <w:num w:numId="28">
    <w:abstractNumId w:val="56"/>
  </w:num>
  <w:num w:numId="29">
    <w:abstractNumId w:val="24"/>
  </w:num>
  <w:num w:numId="30">
    <w:abstractNumId w:val="30"/>
  </w:num>
  <w:num w:numId="31">
    <w:abstractNumId w:val="40"/>
  </w:num>
  <w:num w:numId="32">
    <w:abstractNumId w:val="27"/>
  </w:num>
  <w:num w:numId="33">
    <w:abstractNumId w:val="22"/>
  </w:num>
  <w:num w:numId="34">
    <w:abstractNumId w:val="35"/>
  </w:num>
  <w:num w:numId="35">
    <w:abstractNumId w:val="50"/>
  </w:num>
  <w:num w:numId="36">
    <w:abstractNumId w:val="37"/>
  </w:num>
  <w:num w:numId="37">
    <w:abstractNumId w:val="31"/>
  </w:num>
  <w:num w:numId="38">
    <w:abstractNumId w:val="32"/>
  </w:num>
  <w:num w:numId="39">
    <w:abstractNumId w:val="42"/>
  </w:num>
  <w:num w:numId="40">
    <w:abstractNumId w:val="41"/>
  </w:num>
  <w:num w:numId="41">
    <w:abstractNumId w:val="39"/>
  </w:num>
  <w:num w:numId="42">
    <w:abstractNumId w:val="36"/>
  </w:num>
  <w:num w:numId="43">
    <w:abstractNumId w:val="19"/>
  </w:num>
  <w:num w:numId="44">
    <w:abstractNumId w:val="52"/>
  </w:num>
  <w:num w:numId="45">
    <w:abstractNumId w:val="49"/>
  </w:num>
  <w:num w:numId="46">
    <w:abstractNumId w:val="51"/>
  </w:num>
  <w:num w:numId="47">
    <w:abstractNumId w:val="25"/>
  </w:num>
  <w:num w:numId="48">
    <w:abstractNumId w:val="38"/>
  </w:num>
  <w:num w:numId="49">
    <w:abstractNumId w:val="34"/>
  </w:num>
  <w:num w:numId="50">
    <w:abstractNumId w:val="23"/>
  </w:num>
  <w:num w:numId="51">
    <w:abstractNumId w:val="28"/>
  </w:num>
  <w:num w:numId="52">
    <w:abstractNumId w:val="54"/>
  </w:num>
  <w:num w:numId="53">
    <w:abstractNumId w:val="26"/>
  </w:num>
  <w:num w:numId="54">
    <w:abstractNumId w:val="21"/>
  </w:num>
  <w:num w:numId="55">
    <w:abstractNumId w:val="20"/>
  </w:num>
  <w:num w:numId="56">
    <w:abstractNumId w:val="45"/>
  </w:num>
  <w:num w:numId="57">
    <w:abstractNumId w:val="29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1304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MDc1NzE0NDYzszBQ0lEKTi0uzszPAymwqAUA6OyNyywAAAA="/>
  </w:docVars>
  <w:rsids>
    <w:rsidRoot w:val="002F0169"/>
    <w:rsid w:val="000034DB"/>
    <w:rsid w:val="000063D9"/>
    <w:rsid w:val="00012A45"/>
    <w:rsid w:val="000153A4"/>
    <w:rsid w:val="000178E0"/>
    <w:rsid w:val="000220AE"/>
    <w:rsid w:val="00022D3B"/>
    <w:rsid w:val="0002508B"/>
    <w:rsid w:val="00025C25"/>
    <w:rsid w:val="00026095"/>
    <w:rsid w:val="0002722E"/>
    <w:rsid w:val="00033E73"/>
    <w:rsid w:val="00034CDB"/>
    <w:rsid w:val="00037AAF"/>
    <w:rsid w:val="00042A0C"/>
    <w:rsid w:val="00042F29"/>
    <w:rsid w:val="00042F88"/>
    <w:rsid w:val="000528E1"/>
    <w:rsid w:val="00060E83"/>
    <w:rsid w:val="0006608E"/>
    <w:rsid w:val="00070DCA"/>
    <w:rsid w:val="00070E78"/>
    <w:rsid w:val="00072767"/>
    <w:rsid w:val="000728B6"/>
    <w:rsid w:val="00073B52"/>
    <w:rsid w:val="00074355"/>
    <w:rsid w:val="0007479F"/>
    <w:rsid w:val="00077265"/>
    <w:rsid w:val="00083AAF"/>
    <w:rsid w:val="00084204"/>
    <w:rsid w:val="00086251"/>
    <w:rsid w:val="000944EE"/>
    <w:rsid w:val="000949D5"/>
    <w:rsid w:val="0009500F"/>
    <w:rsid w:val="000965BC"/>
    <w:rsid w:val="000A08D9"/>
    <w:rsid w:val="000A2746"/>
    <w:rsid w:val="000A287F"/>
    <w:rsid w:val="000A2D6E"/>
    <w:rsid w:val="000A3355"/>
    <w:rsid w:val="000A41FE"/>
    <w:rsid w:val="000A53EC"/>
    <w:rsid w:val="000B063F"/>
    <w:rsid w:val="000B0813"/>
    <w:rsid w:val="000B23CC"/>
    <w:rsid w:val="000B3283"/>
    <w:rsid w:val="000B57F6"/>
    <w:rsid w:val="000C0BF1"/>
    <w:rsid w:val="000C1429"/>
    <w:rsid w:val="000C5EF9"/>
    <w:rsid w:val="000C5F8D"/>
    <w:rsid w:val="000C6761"/>
    <w:rsid w:val="000C7EFB"/>
    <w:rsid w:val="000D3EFD"/>
    <w:rsid w:val="000D48F9"/>
    <w:rsid w:val="000D5CC3"/>
    <w:rsid w:val="000D5E54"/>
    <w:rsid w:val="000E4169"/>
    <w:rsid w:val="000E46B0"/>
    <w:rsid w:val="000E6935"/>
    <w:rsid w:val="000E7BDC"/>
    <w:rsid w:val="000F130C"/>
    <w:rsid w:val="000F24D3"/>
    <w:rsid w:val="000F402D"/>
    <w:rsid w:val="000F5701"/>
    <w:rsid w:val="0010187F"/>
    <w:rsid w:val="00102941"/>
    <w:rsid w:val="00103A60"/>
    <w:rsid w:val="001063B4"/>
    <w:rsid w:val="0011240A"/>
    <w:rsid w:val="00113457"/>
    <w:rsid w:val="00113F55"/>
    <w:rsid w:val="00114BAF"/>
    <w:rsid w:val="00115A91"/>
    <w:rsid w:val="00117505"/>
    <w:rsid w:val="0012170F"/>
    <w:rsid w:val="00123A4B"/>
    <w:rsid w:val="00124973"/>
    <w:rsid w:val="001328F7"/>
    <w:rsid w:val="00133D30"/>
    <w:rsid w:val="00133EE4"/>
    <w:rsid w:val="00133FD1"/>
    <w:rsid w:val="00136F36"/>
    <w:rsid w:val="00140D13"/>
    <w:rsid w:val="001425E2"/>
    <w:rsid w:val="00142C52"/>
    <w:rsid w:val="001509B8"/>
    <w:rsid w:val="0015441A"/>
    <w:rsid w:val="00154C4B"/>
    <w:rsid w:val="0015532A"/>
    <w:rsid w:val="00157B95"/>
    <w:rsid w:val="00157BB7"/>
    <w:rsid w:val="001675F0"/>
    <w:rsid w:val="0017073D"/>
    <w:rsid w:val="00171B8C"/>
    <w:rsid w:val="00172635"/>
    <w:rsid w:val="00173493"/>
    <w:rsid w:val="00173883"/>
    <w:rsid w:val="00174E15"/>
    <w:rsid w:val="00175517"/>
    <w:rsid w:val="00184ADD"/>
    <w:rsid w:val="001868A1"/>
    <w:rsid w:val="00190397"/>
    <w:rsid w:val="00191EAB"/>
    <w:rsid w:val="00193003"/>
    <w:rsid w:val="00194633"/>
    <w:rsid w:val="00194CF1"/>
    <w:rsid w:val="00195F3E"/>
    <w:rsid w:val="00197EE2"/>
    <w:rsid w:val="001A2CA6"/>
    <w:rsid w:val="001A368B"/>
    <w:rsid w:val="001A7D9D"/>
    <w:rsid w:val="001A7DD1"/>
    <w:rsid w:val="001B2530"/>
    <w:rsid w:val="001B6698"/>
    <w:rsid w:val="001B6C28"/>
    <w:rsid w:val="001B79AC"/>
    <w:rsid w:val="001C092C"/>
    <w:rsid w:val="001C0AEF"/>
    <w:rsid w:val="001C1B83"/>
    <w:rsid w:val="001C3702"/>
    <w:rsid w:val="001C676E"/>
    <w:rsid w:val="001D0FDA"/>
    <w:rsid w:val="001D59FA"/>
    <w:rsid w:val="001E2763"/>
    <w:rsid w:val="001E2C43"/>
    <w:rsid w:val="001E64B6"/>
    <w:rsid w:val="001F1200"/>
    <w:rsid w:val="001F1212"/>
    <w:rsid w:val="001F3342"/>
    <w:rsid w:val="001F33E7"/>
    <w:rsid w:val="001F3557"/>
    <w:rsid w:val="001F6017"/>
    <w:rsid w:val="001F6379"/>
    <w:rsid w:val="0020055D"/>
    <w:rsid w:val="0020127B"/>
    <w:rsid w:val="002027C0"/>
    <w:rsid w:val="00202BB9"/>
    <w:rsid w:val="002135BA"/>
    <w:rsid w:val="0021697B"/>
    <w:rsid w:val="00222E8E"/>
    <w:rsid w:val="002370DB"/>
    <w:rsid w:val="0024236E"/>
    <w:rsid w:val="00246BD4"/>
    <w:rsid w:val="00251A5D"/>
    <w:rsid w:val="00251F98"/>
    <w:rsid w:val="002545D6"/>
    <w:rsid w:val="002611B0"/>
    <w:rsid w:val="00264913"/>
    <w:rsid w:val="00265685"/>
    <w:rsid w:val="00265D1B"/>
    <w:rsid w:val="0026715D"/>
    <w:rsid w:val="002757EC"/>
    <w:rsid w:val="002854CA"/>
    <w:rsid w:val="00287838"/>
    <w:rsid w:val="0029394B"/>
    <w:rsid w:val="002948AF"/>
    <w:rsid w:val="002961F6"/>
    <w:rsid w:val="002A16CF"/>
    <w:rsid w:val="002A26AF"/>
    <w:rsid w:val="002A752D"/>
    <w:rsid w:val="002B2CB9"/>
    <w:rsid w:val="002B4673"/>
    <w:rsid w:val="002B795B"/>
    <w:rsid w:val="002C0B47"/>
    <w:rsid w:val="002C1418"/>
    <w:rsid w:val="002D12B3"/>
    <w:rsid w:val="002D14B3"/>
    <w:rsid w:val="002D24D0"/>
    <w:rsid w:val="002D6AD2"/>
    <w:rsid w:val="002D6C6D"/>
    <w:rsid w:val="002D7419"/>
    <w:rsid w:val="002E2C93"/>
    <w:rsid w:val="002E2EB5"/>
    <w:rsid w:val="002E3095"/>
    <w:rsid w:val="002E5FD4"/>
    <w:rsid w:val="002E7923"/>
    <w:rsid w:val="002F0169"/>
    <w:rsid w:val="002F139A"/>
    <w:rsid w:val="002F3959"/>
    <w:rsid w:val="002F3BB5"/>
    <w:rsid w:val="002F4C09"/>
    <w:rsid w:val="002F51CE"/>
    <w:rsid w:val="00301ADB"/>
    <w:rsid w:val="0030418B"/>
    <w:rsid w:val="0030782F"/>
    <w:rsid w:val="003237D3"/>
    <w:rsid w:val="00323B6F"/>
    <w:rsid w:val="00324FAE"/>
    <w:rsid w:val="003251BE"/>
    <w:rsid w:val="003308EC"/>
    <w:rsid w:val="00340C2B"/>
    <w:rsid w:val="00340C35"/>
    <w:rsid w:val="00342DB6"/>
    <w:rsid w:val="003435A3"/>
    <w:rsid w:val="003469C9"/>
    <w:rsid w:val="00346B31"/>
    <w:rsid w:val="00347119"/>
    <w:rsid w:val="00353DE6"/>
    <w:rsid w:val="00354290"/>
    <w:rsid w:val="00355DDD"/>
    <w:rsid w:val="00361F1B"/>
    <w:rsid w:val="003641F9"/>
    <w:rsid w:val="00365C0B"/>
    <w:rsid w:val="00366064"/>
    <w:rsid w:val="0037093F"/>
    <w:rsid w:val="00370EA6"/>
    <w:rsid w:val="00371BF5"/>
    <w:rsid w:val="00376F36"/>
    <w:rsid w:val="00377623"/>
    <w:rsid w:val="00377EBC"/>
    <w:rsid w:val="00380F99"/>
    <w:rsid w:val="003810D8"/>
    <w:rsid w:val="00381F0D"/>
    <w:rsid w:val="00396330"/>
    <w:rsid w:val="00396705"/>
    <w:rsid w:val="0039752B"/>
    <w:rsid w:val="003A0226"/>
    <w:rsid w:val="003B19A0"/>
    <w:rsid w:val="003B5ACD"/>
    <w:rsid w:val="003C4DF4"/>
    <w:rsid w:val="003C5839"/>
    <w:rsid w:val="003C68E7"/>
    <w:rsid w:val="003D4CEA"/>
    <w:rsid w:val="003D50C7"/>
    <w:rsid w:val="003D745D"/>
    <w:rsid w:val="003D79A8"/>
    <w:rsid w:val="003E2EA5"/>
    <w:rsid w:val="003E5FD7"/>
    <w:rsid w:val="003F6B0F"/>
    <w:rsid w:val="003F7495"/>
    <w:rsid w:val="004070D6"/>
    <w:rsid w:val="00410E70"/>
    <w:rsid w:val="004170CC"/>
    <w:rsid w:val="00417B5F"/>
    <w:rsid w:val="0042330C"/>
    <w:rsid w:val="004266A1"/>
    <w:rsid w:val="004273CB"/>
    <w:rsid w:val="00427F86"/>
    <w:rsid w:val="00443A34"/>
    <w:rsid w:val="00444A8F"/>
    <w:rsid w:val="00445C7C"/>
    <w:rsid w:val="00450F3B"/>
    <w:rsid w:val="00452F9A"/>
    <w:rsid w:val="00453F4F"/>
    <w:rsid w:val="00460CE2"/>
    <w:rsid w:val="004611C5"/>
    <w:rsid w:val="00465061"/>
    <w:rsid w:val="00466363"/>
    <w:rsid w:val="00466CDC"/>
    <w:rsid w:val="0046700B"/>
    <w:rsid w:val="00472B52"/>
    <w:rsid w:val="00473C27"/>
    <w:rsid w:val="0048123E"/>
    <w:rsid w:val="00483681"/>
    <w:rsid w:val="00483993"/>
    <w:rsid w:val="004860CF"/>
    <w:rsid w:val="0048727C"/>
    <w:rsid w:val="004872F7"/>
    <w:rsid w:val="00495DFA"/>
    <w:rsid w:val="0049695C"/>
    <w:rsid w:val="004A0F90"/>
    <w:rsid w:val="004A3A82"/>
    <w:rsid w:val="004A72A6"/>
    <w:rsid w:val="004B1BAF"/>
    <w:rsid w:val="004B62F8"/>
    <w:rsid w:val="004B72B5"/>
    <w:rsid w:val="004C0816"/>
    <w:rsid w:val="004C107B"/>
    <w:rsid w:val="004C4728"/>
    <w:rsid w:val="004C6668"/>
    <w:rsid w:val="004C6B99"/>
    <w:rsid w:val="004D3DF0"/>
    <w:rsid w:val="004D4512"/>
    <w:rsid w:val="004E09D1"/>
    <w:rsid w:val="004E1977"/>
    <w:rsid w:val="004E575C"/>
    <w:rsid w:val="004E6E8F"/>
    <w:rsid w:val="004F09B6"/>
    <w:rsid w:val="004F1A70"/>
    <w:rsid w:val="004F2FC4"/>
    <w:rsid w:val="004F4B41"/>
    <w:rsid w:val="004F4F07"/>
    <w:rsid w:val="004F64E4"/>
    <w:rsid w:val="00502C1B"/>
    <w:rsid w:val="0050336A"/>
    <w:rsid w:val="00505C9D"/>
    <w:rsid w:val="00506501"/>
    <w:rsid w:val="00513139"/>
    <w:rsid w:val="00515164"/>
    <w:rsid w:val="00516B74"/>
    <w:rsid w:val="00522075"/>
    <w:rsid w:val="00522110"/>
    <w:rsid w:val="00523363"/>
    <w:rsid w:val="00525FB8"/>
    <w:rsid w:val="005300D4"/>
    <w:rsid w:val="0053353C"/>
    <w:rsid w:val="0053372A"/>
    <w:rsid w:val="00537FB2"/>
    <w:rsid w:val="005414CE"/>
    <w:rsid w:val="00545176"/>
    <w:rsid w:val="0054633A"/>
    <w:rsid w:val="00547788"/>
    <w:rsid w:val="00552B50"/>
    <w:rsid w:val="00555793"/>
    <w:rsid w:val="00562054"/>
    <w:rsid w:val="005639F6"/>
    <w:rsid w:val="00564586"/>
    <w:rsid w:val="00567DCF"/>
    <w:rsid w:val="0057149A"/>
    <w:rsid w:val="00576C2E"/>
    <w:rsid w:val="00583E46"/>
    <w:rsid w:val="0058600C"/>
    <w:rsid w:val="0059482F"/>
    <w:rsid w:val="00594C1A"/>
    <w:rsid w:val="00594D5A"/>
    <w:rsid w:val="005A0199"/>
    <w:rsid w:val="005A28C3"/>
    <w:rsid w:val="005A2E4F"/>
    <w:rsid w:val="005A300D"/>
    <w:rsid w:val="005A3C74"/>
    <w:rsid w:val="005A6C44"/>
    <w:rsid w:val="005C042B"/>
    <w:rsid w:val="005C1800"/>
    <w:rsid w:val="005D46CB"/>
    <w:rsid w:val="005D74C4"/>
    <w:rsid w:val="005E720C"/>
    <w:rsid w:val="005F2EE4"/>
    <w:rsid w:val="005F3D2F"/>
    <w:rsid w:val="005F6311"/>
    <w:rsid w:val="005F7FC0"/>
    <w:rsid w:val="00601112"/>
    <w:rsid w:val="006016DB"/>
    <w:rsid w:val="00603092"/>
    <w:rsid w:val="006035C1"/>
    <w:rsid w:val="00604DCE"/>
    <w:rsid w:val="00605169"/>
    <w:rsid w:val="00605446"/>
    <w:rsid w:val="0060632D"/>
    <w:rsid w:val="0061113D"/>
    <w:rsid w:val="006174E2"/>
    <w:rsid w:val="00617682"/>
    <w:rsid w:val="00621190"/>
    <w:rsid w:val="00622968"/>
    <w:rsid w:val="00622B1F"/>
    <w:rsid w:val="00625FFF"/>
    <w:rsid w:val="0063088D"/>
    <w:rsid w:val="0063110F"/>
    <w:rsid w:val="00631203"/>
    <w:rsid w:val="00631948"/>
    <w:rsid w:val="00635A40"/>
    <w:rsid w:val="006370EA"/>
    <w:rsid w:val="006376F0"/>
    <w:rsid w:val="00637A7F"/>
    <w:rsid w:val="006407AE"/>
    <w:rsid w:val="00641555"/>
    <w:rsid w:val="00643163"/>
    <w:rsid w:val="00643241"/>
    <w:rsid w:val="006536B6"/>
    <w:rsid w:val="006549A2"/>
    <w:rsid w:val="00655893"/>
    <w:rsid w:val="00656955"/>
    <w:rsid w:val="00657605"/>
    <w:rsid w:val="0066053A"/>
    <w:rsid w:val="00660DED"/>
    <w:rsid w:val="00660F73"/>
    <w:rsid w:val="006633F2"/>
    <w:rsid w:val="0066347A"/>
    <w:rsid w:val="00664A5A"/>
    <w:rsid w:val="00664CDA"/>
    <w:rsid w:val="00667587"/>
    <w:rsid w:val="00667B1D"/>
    <w:rsid w:val="00667B83"/>
    <w:rsid w:val="00670550"/>
    <w:rsid w:val="00675EDC"/>
    <w:rsid w:val="00684AEA"/>
    <w:rsid w:val="006850FA"/>
    <w:rsid w:val="00685AEA"/>
    <w:rsid w:val="00686C19"/>
    <w:rsid w:val="006878C0"/>
    <w:rsid w:val="00690045"/>
    <w:rsid w:val="00691048"/>
    <w:rsid w:val="00691457"/>
    <w:rsid w:val="006915FB"/>
    <w:rsid w:val="0069273F"/>
    <w:rsid w:val="006A3AEC"/>
    <w:rsid w:val="006B1734"/>
    <w:rsid w:val="006B6B6E"/>
    <w:rsid w:val="006B7BD8"/>
    <w:rsid w:val="006D1A63"/>
    <w:rsid w:val="006D1E80"/>
    <w:rsid w:val="006D550E"/>
    <w:rsid w:val="006D7E4C"/>
    <w:rsid w:val="006E3593"/>
    <w:rsid w:val="006E5375"/>
    <w:rsid w:val="006E55C2"/>
    <w:rsid w:val="006E7FC9"/>
    <w:rsid w:val="006F4CD5"/>
    <w:rsid w:val="00700428"/>
    <w:rsid w:val="00705DCE"/>
    <w:rsid w:val="00714EA7"/>
    <w:rsid w:val="0071639C"/>
    <w:rsid w:val="0072005D"/>
    <w:rsid w:val="0073058F"/>
    <w:rsid w:val="00730D5F"/>
    <w:rsid w:val="00734919"/>
    <w:rsid w:val="00735AD8"/>
    <w:rsid w:val="00735D84"/>
    <w:rsid w:val="00740BD8"/>
    <w:rsid w:val="00742AEB"/>
    <w:rsid w:val="0074565A"/>
    <w:rsid w:val="00750B97"/>
    <w:rsid w:val="007534DF"/>
    <w:rsid w:val="0075418B"/>
    <w:rsid w:val="007546F2"/>
    <w:rsid w:val="00757447"/>
    <w:rsid w:val="007610B3"/>
    <w:rsid w:val="00761D58"/>
    <w:rsid w:val="007674F7"/>
    <w:rsid w:val="00775C83"/>
    <w:rsid w:val="00776D77"/>
    <w:rsid w:val="007860E9"/>
    <w:rsid w:val="00787F91"/>
    <w:rsid w:val="00791F99"/>
    <w:rsid w:val="007934E4"/>
    <w:rsid w:val="007943F4"/>
    <w:rsid w:val="0079513E"/>
    <w:rsid w:val="007955E7"/>
    <w:rsid w:val="0079724A"/>
    <w:rsid w:val="007973B2"/>
    <w:rsid w:val="007A2996"/>
    <w:rsid w:val="007A2B71"/>
    <w:rsid w:val="007A3DB3"/>
    <w:rsid w:val="007A3E5E"/>
    <w:rsid w:val="007A6707"/>
    <w:rsid w:val="007B058E"/>
    <w:rsid w:val="007B3849"/>
    <w:rsid w:val="007B4CF8"/>
    <w:rsid w:val="007B5D2B"/>
    <w:rsid w:val="007B6278"/>
    <w:rsid w:val="007C0891"/>
    <w:rsid w:val="007C24B3"/>
    <w:rsid w:val="007C30E0"/>
    <w:rsid w:val="007C6511"/>
    <w:rsid w:val="007C7C67"/>
    <w:rsid w:val="007D20B3"/>
    <w:rsid w:val="007D34D9"/>
    <w:rsid w:val="007D41F0"/>
    <w:rsid w:val="007E4D91"/>
    <w:rsid w:val="007F0A96"/>
    <w:rsid w:val="007F2FDB"/>
    <w:rsid w:val="007F5034"/>
    <w:rsid w:val="00801A9D"/>
    <w:rsid w:val="00802EF5"/>
    <w:rsid w:val="00803E8F"/>
    <w:rsid w:val="00805C85"/>
    <w:rsid w:val="0081372A"/>
    <w:rsid w:val="00813B74"/>
    <w:rsid w:val="00814FB1"/>
    <w:rsid w:val="00815107"/>
    <w:rsid w:val="0081574B"/>
    <w:rsid w:val="008157FA"/>
    <w:rsid w:val="00816670"/>
    <w:rsid w:val="00824BD4"/>
    <w:rsid w:val="00824C17"/>
    <w:rsid w:val="008274E8"/>
    <w:rsid w:val="008277FE"/>
    <w:rsid w:val="008333A9"/>
    <w:rsid w:val="00833B23"/>
    <w:rsid w:val="00834D45"/>
    <w:rsid w:val="00841D67"/>
    <w:rsid w:val="00843C9A"/>
    <w:rsid w:val="008443ED"/>
    <w:rsid w:val="00844BBD"/>
    <w:rsid w:val="00844FFE"/>
    <w:rsid w:val="008456A7"/>
    <w:rsid w:val="008519C2"/>
    <w:rsid w:val="008520A4"/>
    <w:rsid w:val="00852FDE"/>
    <w:rsid w:val="0085538C"/>
    <w:rsid w:val="00855B46"/>
    <w:rsid w:val="008571DD"/>
    <w:rsid w:val="008609E9"/>
    <w:rsid w:val="00861E09"/>
    <w:rsid w:val="00862489"/>
    <w:rsid w:val="00864782"/>
    <w:rsid w:val="008648DB"/>
    <w:rsid w:val="00865737"/>
    <w:rsid w:val="008672CC"/>
    <w:rsid w:val="008741F6"/>
    <w:rsid w:val="008766CE"/>
    <w:rsid w:val="00880048"/>
    <w:rsid w:val="00884075"/>
    <w:rsid w:val="00884260"/>
    <w:rsid w:val="00885A4D"/>
    <w:rsid w:val="0089508E"/>
    <w:rsid w:val="008969F3"/>
    <w:rsid w:val="008A0296"/>
    <w:rsid w:val="008A0C9C"/>
    <w:rsid w:val="008A187D"/>
    <w:rsid w:val="008B07F0"/>
    <w:rsid w:val="008B4D67"/>
    <w:rsid w:val="008B5422"/>
    <w:rsid w:val="008C2A29"/>
    <w:rsid w:val="008C302C"/>
    <w:rsid w:val="008C3AEE"/>
    <w:rsid w:val="008C45AD"/>
    <w:rsid w:val="008C4E34"/>
    <w:rsid w:val="008D043E"/>
    <w:rsid w:val="008D2A45"/>
    <w:rsid w:val="008D2A4E"/>
    <w:rsid w:val="008D364D"/>
    <w:rsid w:val="008D4638"/>
    <w:rsid w:val="008E5B0B"/>
    <w:rsid w:val="008F2EC3"/>
    <w:rsid w:val="008F3885"/>
    <w:rsid w:val="009037AA"/>
    <w:rsid w:val="009042C8"/>
    <w:rsid w:val="00911B80"/>
    <w:rsid w:val="00911E4E"/>
    <w:rsid w:val="00913835"/>
    <w:rsid w:val="0091500A"/>
    <w:rsid w:val="0092023B"/>
    <w:rsid w:val="00922EA0"/>
    <w:rsid w:val="00924627"/>
    <w:rsid w:val="00934480"/>
    <w:rsid w:val="00934D73"/>
    <w:rsid w:val="00935FF7"/>
    <w:rsid w:val="00936E4D"/>
    <w:rsid w:val="00942644"/>
    <w:rsid w:val="0094540A"/>
    <w:rsid w:val="0094746F"/>
    <w:rsid w:val="00947961"/>
    <w:rsid w:val="009554D9"/>
    <w:rsid w:val="00957104"/>
    <w:rsid w:val="00957EE6"/>
    <w:rsid w:val="00960054"/>
    <w:rsid w:val="00960564"/>
    <w:rsid w:val="00962011"/>
    <w:rsid w:val="00962A36"/>
    <w:rsid w:val="0096333C"/>
    <w:rsid w:val="00966A76"/>
    <w:rsid w:val="00967903"/>
    <w:rsid w:val="00974441"/>
    <w:rsid w:val="00976D09"/>
    <w:rsid w:val="00984FC2"/>
    <w:rsid w:val="00985AF4"/>
    <w:rsid w:val="00985F14"/>
    <w:rsid w:val="00986767"/>
    <w:rsid w:val="00987FF6"/>
    <w:rsid w:val="00993E3B"/>
    <w:rsid w:val="00997791"/>
    <w:rsid w:val="00997815"/>
    <w:rsid w:val="009A0686"/>
    <w:rsid w:val="009A21C7"/>
    <w:rsid w:val="009A4696"/>
    <w:rsid w:val="009A4D1F"/>
    <w:rsid w:val="009B5DC5"/>
    <w:rsid w:val="009B67B7"/>
    <w:rsid w:val="009B6E55"/>
    <w:rsid w:val="009B7D3D"/>
    <w:rsid w:val="009C0494"/>
    <w:rsid w:val="009C1805"/>
    <w:rsid w:val="009C2346"/>
    <w:rsid w:val="009C341A"/>
    <w:rsid w:val="009D1061"/>
    <w:rsid w:val="009D2FF1"/>
    <w:rsid w:val="009D4CDB"/>
    <w:rsid w:val="009D6B98"/>
    <w:rsid w:val="009E1046"/>
    <w:rsid w:val="009E3620"/>
    <w:rsid w:val="009E5792"/>
    <w:rsid w:val="009F72C1"/>
    <w:rsid w:val="00A11CC0"/>
    <w:rsid w:val="00A1469D"/>
    <w:rsid w:val="00A1492E"/>
    <w:rsid w:val="00A2121C"/>
    <w:rsid w:val="00A21D30"/>
    <w:rsid w:val="00A24FF2"/>
    <w:rsid w:val="00A273B9"/>
    <w:rsid w:val="00A3564F"/>
    <w:rsid w:val="00A407EE"/>
    <w:rsid w:val="00A40B5C"/>
    <w:rsid w:val="00A41E90"/>
    <w:rsid w:val="00A5394C"/>
    <w:rsid w:val="00A5453F"/>
    <w:rsid w:val="00A54D69"/>
    <w:rsid w:val="00A61CB9"/>
    <w:rsid w:val="00A6289C"/>
    <w:rsid w:val="00A633CE"/>
    <w:rsid w:val="00A64E4A"/>
    <w:rsid w:val="00A70124"/>
    <w:rsid w:val="00A702CF"/>
    <w:rsid w:val="00A71364"/>
    <w:rsid w:val="00A74354"/>
    <w:rsid w:val="00A76FCB"/>
    <w:rsid w:val="00A77C9A"/>
    <w:rsid w:val="00A82839"/>
    <w:rsid w:val="00A8333E"/>
    <w:rsid w:val="00A843CE"/>
    <w:rsid w:val="00A8770C"/>
    <w:rsid w:val="00A912A6"/>
    <w:rsid w:val="00A926F8"/>
    <w:rsid w:val="00A928EA"/>
    <w:rsid w:val="00A95659"/>
    <w:rsid w:val="00AA2ABF"/>
    <w:rsid w:val="00AA3559"/>
    <w:rsid w:val="00AA5EA1"/>
    <w:rsid w:val="00AA6221"/>
    <w:rsid w:val="00AA720A"/>
    <w:rsid w:val="00AB7C33"/>
    <w:rsid w:val="00AB7DF7"/>
    <w:rsid w:val="00AC2CD0"/>
    <w:rsid w:val="00AC64AC"/>
    <w:rsid w:val="00AD3813"/>
    <w:rsid w:val="00AD70B6"/>
    <w:rsid w:val="00AE5999"/>
    <w:rsid w:val="00AE5B1E"/>
    <w:rsid w:val="00AE6581"/>
    <w:rsid w:val="00AE6C76"/>
    <w:rsid w:val="00AE75CC"/>
    <w:rsid w:val="00AF0132"/>
    <w:rsid w:val="00AF181C"/>
    <w:rsid w:val="00AF1F12"/>
    <w:rsid w:val="00AF3660"/>
    <w:rsid w:val="00AF37D0"/>
    <w:rsid w:val="00AF499A"/>
    <w:rsid w:val="00AF515A"/>
    <w:rsid w:val="00B002B8"/>
    <w:rsid w:val="00B025E9"/>
    <w:rsid w:val="00B1736E"/>
    <w:rsid w:val="00B213E1"/>
    <w:rsid w:val="00B22297"/>
    <w:rsid w:val="00B235F1"/>
    <w:rsid w:val="00B26300"/>
    <w:rsid w:val="00B313B5"/>
    <w:rsid w:val="00B34EBD"/>
    <w:rsid w:val="00B362A0"/>
    <w:rsid w:val="00B37FFD"/>
    <w:rsid w:val="00B41796"/>
    <w:rsid w:val="00B4484F"/>
    <w:rsid w:val="00B458D2"/>
    <w:rsid w:val="00B46A45"/>
    <w:rsid w:val="00B47B06"/>
    <w:rsid w:val="00B52566"/>
    <w:rsid w:val="00B52735"/>
    <w:rsid w:val="00B53443"/>
    <w:rsid w:val="00B545D5"/>
    <w:rsid w:val="00B56836"/>
    <w:rsid w:val="00B60FDE"/>
    <w:rsid w:val="00B61B1A"/>
    <w:rsid w:val="00B65CEB"/>
    <w:rsid w:val="00B66D3F"/>
    <w:rsid w:val="00B72590"/>
    <w:rsid w:val="00B7555F"/>
    <w:rsid w:val="00B75B4F"/>
    <w:rsid w:val="00B75EC6"/>
    <w:rsid w:val="00B779B0"/>
    <w:rsid w:val="00B82F68"/>
    <w:rsid w:val="00B85DF4"/>
    <w:rsid w:val="00B87B1E"/>
    <w:rsid w:val="00B916EF"/>
    <w:rsid w:val="00B93600"/>
    <w:rsid w:val="00B95441"/>
    <w:rsid w:val="00B95AC4"/>
    <w:rsid w:val="00B974ED"/>
    <w:rsid w:val="00B97539"/>
    <w:rsid w:val="00BA393A"/>
    <w:rsid w:val="00BA4715"/>
    <w:rsid w:val="00BA545E"/>
    <w:rsid w:val="00BA54A5"/>
    <w:rsid w:val="00BA716B"/>
    <w:rsid w:val="00BA72AA"/>
    <w:rsid w:val="00BB1B3A"/>
    <w:rsid w:val="00BB3A33"/>
    <w:rsid w:val="00BC4091"/>
    <w:rsid w:val="00BC40AC"/>
    <w:rsid w:val="00BD0F49"/>
    <w:rsid w:val="00BD1F66"/>
    <w:rsid w:val="00BD357F"/>
    <w:rsid w:val="00BD4B3E"/>
    <w:rsid w:val="00BD6D42"/>
    <w:rsid w:val="00BE00A6"/>
    <w:rsid w:val="00BE0CE6"/>
    <w:rsid w:val="00BE46AB"/>
    <w:rsid w:val="00BE67DE"/>
    <w:rsid w:val="00BE6CE6"/>
    <w:rsid w:val="00BE7C17"/>
    <w:rsid w:val="00BF1676"/>
    <w:rsid w:val="00BF1B07"/>
    <w:rsid w:val="00BF3FBB"/>
    <w:rsid w:val="00BF645B"/>
    <w:rsid w:val="00BF6A4B"/>
    <w:rsid w:val="00BF71BC"/>
    <w:rsid w:val="00C0163A"/>
    <w:rsid w:val="00C025E2"/>
    <w:rsid w:val="00C03FB2"/>
    <w:rsid w:val="00C04A94"/>
    <w:rsid w:val="00C05637"/>
    <w:rsid w:val="00C0564E"/>
    <w:rsid w:val="00C05F67"/>
    <w:rsid w:val="00C066BB"/>
    <w:rsid w:val="00C109E7"/>
    <w:rsid w:val="00C1530C"/>
    <w:rsid w:val="00C16D60"/>
    <w:rsid w:val="00C200E9"/>
    <w:rsid w:val="00C2462C"/>
    <w:rsid w:val="00C3050E"/>
    <w:rsid w:val="00C36C9A"/>
    <w:rsid w:val="00C428D6"/>
    <w:rsid w:val="00C44F22"/>
    <w:rsid w:val="00C466A3"/>
    <w:rsid w:val="00C473A2"/>
    <w:rsid w:val="00C479AE"/>
    <w:rsid w:val="00C502F1"/>
    <w:rsid w:val="00C529F8"/>
    <w:rsid w:val="00C52D1E"/>
    <w:rsid w:val="00C532E4"/>
    <w:rsid w:val="00C53D18"/>
    <w:rsid w:val="00C565DA"/>
    <w:rsid w:val="00C7100D"/>
    <w:rsid w:val="00C71414"/>
    <w:rsid w:val="00C71F40"/>
    <w:rsid w:val="00C7381D"/>
    <w:rsid w:val="00C75992"/>
    <w:rsid w:val="00C851BC"/>
    <w:rsid w:val="00C85496"/>
    <w:rsid w:val="00C8782F"/>
    <w:rsid w:val="00C906F1"/>
    <w:rsid w:val="00C95AB0"/>
    <w:rsid w:val="00CA05E7"/>
    <w:rsid w:val="00CA2ECD"/>
    <w:rsid w:val="00CA3345"/>
    <w:rsid w:val="00CB2E4F"/>
    <w:rsid w:val="00CB648F"/>
    <w:rsid w:val="00CD27A2"/>
    <w:rsid w:val="00CD4AAC"/>
    <w:rsid w:val="00CD4CBA"/>
    <w:rsid w:val="00CD74CB"/>
    <w:rsid w:val="00CE1208"/>
    <w:rsid w:val="00CE17AD"/>
    <w:rsid w:val="00CE491A"/>
    <w:rsid w:val="00CE4BD2"/>
    <w:rsid w:val="00CE52E6"/>
    <w:rsid w:val="00CE5A3F"/>
    <w:rsid w:val="00CE648E"/>
    <w:rsid w:val="00CF084C"/>
    <w:rsid w:val="00CF1591"/>
    <w:rsid w:val="00CF2145"/>
    <w:rsid w:val="00CF2426"/>
    <w:rsid w:val="00CF2CCE"/>
    <w:rsid w:val="00CF55ED"/>
    <w:rsid w:val="00CF6866"/>
    <w:rsid w:val="00D01E1C"/>
    <w:rsid w:val="00D05338"/>
    <w:rsid w:val="00D0695A"/>
    <w:rsid w:val="00D11254"/>
    <w:rsid w:val="00D115F2"/>
    <w:rsid w:val="00D12A05"/>
    <w:rsid w:val="00D150B9"/>
    <w:rsid w:val="00D152B6"/>
    <w:rsid w:val="00D208AF"/>
    <w:rsid w:val="00D20A74"/>
    <w:rsid w:val="00D20AE3"/>
    <w:rsid w:val="00D20B2D"/>
    <w:rsid w:val="00D22F84"/>
    <w:rsid w:val="00D239C9"/>
    <w:rsid w:val="00D24A57"/>
    <w:rsid w:val="00D3256C"/>
    <w:rsid w:val="00D37C73"/>
    <w:rsid w:val="00D40AE1"/>
    <w:rsid w:val="00D40F9E"/>
    <w:rsid w:val="00D4334B"/>
    <w:rsid w:val="00D43415"/>
    <w:rsid w:val="00D44F01"/>
    <w:rsid w:val="00D44F32"/>
    <w:rsid w:val="00D45DBF"/>
    <w:rsid w:val="00D5174E"/>
    <w:rsid w:val="00D54271"/>
    <w:rsid w:val="00D570B2"/>
    <w:rsid w:val="00D574B0"/>
    <w:rsid w:val="00D57858"/>
    <w:rsid w:val="00D62AB7"/>
    <w:rsid w:val="00D64197"/>
    <w:rsid w:val="00D67B03"/>
    <w:rsid w:val="00D67C37"/>
    <w:rsid w:val="00D714F1"/>
    <w:rsid w:val="00D75313"/>
    <w:rsid w:val="00D75852"/>
    <w:rsid w:val="00D8520B"/>
    <w:rsid w:val="00D85CC0"/>
    <w:rsid w:val="00D8655C"/>
    <w:rsid w:val="00D87CD7"/>
    <w:rsid w:val="00D94F70"/>
    <w:rsid w:val="00D95294"/>
    <w:rsid w:val="00D95448"/>
    <w:rsid w:val="00D95972"/>
    <w:rsid w:val="00D974D6"/>
    <w:rsid w:val="00DA08D4"/>
    <w:rsid w:val="00DA2158"/>
    <w:rsid w:val="00DA568E"/>
    <w:rsid w:val="00DA63A7"/>
    <w:rsid w:val="00DA6F3E"/>
    <w:rsid w:val="00DA7CF4"/>
    <w:rsid w:val="00DB3C9B"/>
    <w:rsid w:val="00DB51B1"/>
    <w:rsid w:val="00DB5234"/>
    <w:rsid w:val="00DC0E74"/>
    <w:rsid w:val="00DC1040"/>
    <w:rsid w:val="00DC35BE"/>
    <w:rsid w:val="00DC39A6"/>
    <w:rsid w:val="00DD288F"/>
    <w:rsid w:val="00DD34D7"/>
    <w:rsid w:val="00DD3804"/>
    <w:rsid w:val="00DD4599"/>
    <w:rsid w:val="00DE2087"/>
    <w:rsid w:val="00DE38EF"/>
    <w:rsid w:val="00DF2CB2"/>
    <w:rsid w:val="00DF3963"/>
    <w:rsid w:val="00DF7FF4"/>
    <w:rsid w:val="00E01015"/>
    <w:rsid w:val="00E0222D"/>
    <w:rsid w:val="00E02451"/>
    <w:rsid w:val="00E03237"/>
    <w:rsid w:val="00E04D61"/>
    <w:rsid w:val="00E04E60"/>
    <w:rsid w:val="00E07FBE"/>
    <w:rsid w:val="00E149D1"/>
    <w:rsid w:val="00E15EBF"/>
    <w:rsid w:val="00E1639C"/>
    <w:rsid w:val="00E235EF"/>
    <w:rsid w:val="00E32240"/>
    <w:rsid w:val="00E3437B"/>
    <w:rsid w:val="00E355E0"/>
    <w:rsid w:val="00E36717"/>
    <w:rsid w:val="00E40CEF"/>
    <w:rsid w:val="00E45651"/>
    <w:rsid w:val="00E46043"/>
    <w:rsid w:val="00E46591"/>
    <w:rsid w:val="00E476A3"/>
    <w:rsid w:val="00E47A8D"/>
    <w:rsid w:val="00E5254B"/>
    <w:rsid w:val="00E53CDB"/>
    <w:rsid w:val="00E55F7C"/>
    <w:rsid w:val="00E6043B"/>
    <w:rsid w:val="00E61EF5"/>
    <w:rsid w:val="00E62083"/>
    <w:rsid w:val="00E6460E"/>
    <w:rsid w:val="00E67448"/>
    <w:rsid w:val="00E70932"/>
    <w:rsid w:val="00E71A51"/>
    <w:rsid w:val="00E722C9"/>
    <w:rsid w:val="00E72760"/>
    <w:rsid w:val="00E76C1A"/>
    <w:rsid w:val="00E770D6"/>
    <w:rsid w:val="00E80818"/>
    <w:rsid w:val="00E80C49"/>
    <w:rsid w:val="00E81FF1"/>
    <w:rsid w:val="00E82CA1"/>
    <w:rsid w:val="00E833DD"/>
    <w:rsid w:val="00E83AF2"/>
    <w:rsid w:val="00E84793"/>
    <w:rsid w:val="00E856C5"/>
    <w:rsid w:val="00E86AEF"/>
    <w:rsid w:val="00E9234D"/>
    <w:rsid w:val="00E92587"/>
    <w:rsid w:val="00E95A48"/>
    <w:rsid w:val="00EA0CEF"/>
    <w:rsid w:val="00EA1986"/>
    <w:rsid w:val="00EA284B"/>
    <w:rsid w:val="00EA7DFD"/>
    <w:rsid w:val="00EB0332"/>
    <w:rsid w:val="00EB424E"/>
    <w:rsid w:val="00EB44A9"/>
    <w:rsid w:val="00EC15AA"/>
    <w:rsid w:val="00EC217B"/>
    <w:rsid w:val="00EC730E"/>
    <w:rsid w:val="00ED1BEE"/>
    <w:rsid w:val="00ED4856"/>
    <w:rsid w:val="00EE0682"/>
    <w:rsid w:val="00EE1391"/>
    <w:rsid w:val="00EE3539"/>
    <w:rsid w:val="00EE5119"/>
    <w:rsid w:val="00EE66A5"/>
    <w:rsid w:val="00EE7502"/>
    <w:rsid w:val="00EE7EFA"/>
    <w:rsid w:val="00EF05FA"/>
    <w:rsid w:val="00EF0655"/>
    <w:rsid w:val="00EF0843"/>
    <w:rsid w:val="00EF12B8"/>
    <w:rsid w:val="00EF2BD5"/>
    <w:rsid w:val="00EF5245"/>
    <w:rsid w:val="00EF6299"/>
    <w:rsid w:val="00EF7425"/>
    <w:rsid w:val="00F03F44"/>
    <w:rsid w:val="00F05098"/>
    <w:rsid w:val="00F05BE8"/>
    <w:rsid w:val="00F07F02"/>
    <w:rsid w:val="00F1039D"/>
    <w:rsid w:val="00F1209A"/>
    <w:rsid w:val="00F1259D"/>
    <w:rsid w:val="00F13C52"/>
    <w:rsid w:val="00F16CA1"/>
    <w:rsid w:val="00F221C8"/>
    <w:rsid w:val="00F2280F"/>
    <w:rsid w:val="00F22A16"/>
    <w:rsid w:val="00F2408C"/>
    <w:rsid w:val="00F50A3B"/>
    <w:rsid w:val="00F53642"/>
    <w:rsid w:val="00F544C4"/>
    <w:rsid w:val="00F5589F"/>
    <w:rsid w:val="00F63DDB"/>
    <w:rsid w:val="00F67052"/>
    <w:rsid w:val="00F7539B"/>
    <w:rsid w:val="00F76AE3"/>
    <w:rsid w:val="00F82F6E"/>
    <w:rsid w:val="00F92D57"/>
    <w:rsid w:val="00F937A0"/>
    <w:rsid w:val="00FA098F"/>
    <w:rsid w:val="00FA3F2E"/>
    <w:rsid w:val="00FA63F4"/>
    <w:rsid w:val="00FA7450"/>
    <w:rsid w:val="00FB2FA5"/>
    <w:rsid w:val="00FB4D89"/>
    <w:rsid w:val="00FB7FAD"/>
    <w:rsid w:val="00FC1005"/>
    <w:rsid w:val="00FD388E"/>
    <w:rsid w:val="00FD3E8D"/>
    <w:rsid w:val="00FD41CD"/>
    <w:rsid w:val="00FD4880"/>
    <w:rsid w:val="00FE257E"/>
    <w:rsid w:val="00FE2B23"/>
    <w:rsid w:val="00FE3817"/>
    <w:rsid w:val="00FE38F4"/>
    <w:rsid w:val="00FE39E3"/>
    <w:rsid w:val="00FE4B02"/>
    <w:rsid w:val="00FE6502"/>
    <w:rsid w:val="00FF0ECB"/>
    <w:rsid w:val="00FF31AE"/>
    <w:rsid w:val="00FF3CE0"/>
    <w:rsid w:val="00FF65EA"/>
    <w:rsid w:val="00FF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27A2414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3A4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E4C"/>
    <w:pPr>
      <w:spacing w:before="360" w:after="12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E4C"/>
    <w:pPr>
      <w:spacing w:after="120"/>
      <w:outlineLvl w:val="1"/>
    </w:pPr>
    <w:rPr>
      <w:rFonts w:ascii="Arial" w:hAnsi="Arial" w:cs="Arial"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169"/>
    <w:pPr>
      <w:keepNext/>
      <w:keepLines/>
      <w:spacing w:before="200" w:after="0"/>
      <w:outlineLvl w:val="2"/>
    </w:pPr>
    <w:rPr>
      <w:rFonts w:ascii="Arial" w:eastAsia="Times New Roman" w:hAnsi="Arial" w:cs="Arial"/>
      <w:b/>
      <w:bCs/>
      <w:sz w:val="2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2F0169"/>
    <w:pPr>
      <w:outlineLvl w:val="3"/>
    </w:pPr>
    <w:rPr>
      <w:b w:val="0"/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16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16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16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16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16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07"/>
    <w:rPr>
      <w:rFonts w:ascii="Arial" w:eastAsia="Calibri" w:hAnsi="Arial" w:cs="Arial"/>
      <w:b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F4F07"/>
    <w:rPr>
      <w:rFonts w:ascii="Arial" w:eastAsia="Calibri" w:hAnsi="Arial" w:cs="Arial"/>
      <w:i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F0169"/>
    <w:rPr>
      <w:rFonts w:ascii="Arial" w:eastAsia="Times New Roman" w:hAnsi="Arial" w:cs="Arial"/>
      <w:b/>
      <w:bCs/>
      <w:sz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F0169"/>
    <w:rPr>
      <w:rFonts w:ascii="Arial" w:eastAsia="Times New Roman" w:hAnsi="Arial" w:cs="Arial"/>
      <w:bCs/>
      <w:i/>
      <w:sz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169"/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169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169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16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16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F0169"/>
    <w:pPr>
      <w:spacing w:after="360" w:line="360" w:lineRule="auto"/>
      <w:jc w:val="center"/>
    </w:pPr>
    <w:rPr>
      <w:rFonts w:ascii="Arial" w:hAnsi="Arial" w:cs="Arial"/>
      <w:i/>
      <w:sz w:val="40"/>
    </w:rPr>
  </w:style>
  <w:style w:type="character" w:customStyle="1" w:styleId="TitleChar">
    <w:name w:val="Title Char"/>
    <w:basedOn w:val="DefaultParagraphFont"/>
    <w:link w:val="Title"/>
    <w:uiPriority w:val="10"/>
    <w:rsid w:val="002F0169"/>
    <w:rPr>
      <w:rFonts w:ascii="Arial" w:eastAsia="Calibri" w:hAnsi="Arial" w:cs="Arial"/>
      <w:i/>
      <w:sz w:val="4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2F01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16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F016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169"/>
    <w:rPr>
      <w:rFonts w:ascii="Times New Roman" w:eastAsia="Calibri" w:hAnsi="Times New Roman" w:cs="Times New Roman"/>
      <w:sz w:val="24"/>
      <w:lang w:val="en-GB"/>
    </w:rPr>
  </w:style>
  <w:style w:type="character" w:styleId="BookTitle">
    <w:name w:val="Book Title"/>
    <w:uiPriority w:val="33"/>
    <w:qFormat/>
    <w:rsid w:val="002F0169"/>
    <w:rPr>
      <w:bCs/>
      <w:color w:val="808080"/>
      <w:spacing w:val="5"/>
      <w:sz w:val="20"/>
      <w:lang w:val="en-GB"/>
    </w:rPr>
  </w:style>
  <w:style w:type="character" w:styleId="Hyperlink">
    <w:name w:val="Hyperlink"/>
    <w:uiPriority w:val="99"/>
    <w:unhideWhenUsed/>
    <w:rsid w:val="002F0169"/>
    <w:rPr>
      <w:color w:val="0000FF"/>
      <w:u w:val="single"/>
      <w:lang w:val="en-GB"/>
    </w:rPr>
  </w:style>
  <w:style w:type="paragraph" w:styleId="NoSpacing">
    <w:name w:val="No Spacing"/>
    <w:link w:val="NoSpacingChar"/>
    <w:uiPriority w:val="1"/>
    <w:qFormat/>
    <w:rsid w:val="002F0169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1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169"/>
    <w:rPr>
      <w:rFonts w:ascii="Tahoma" w:eastAsia="Calibri" w:hAnsi="Tahoma" w:cs="Tahoma"/>
      <w:sz w:val="16"/>
      <w:szCs w:val="16"/>
      <w:lang w:val="en-GB"/>
    </w:rPr>
  </w:style>
  <w:style w:type="paragraph" w:customStyle="1" w:styleId="fig">
    <w:name w:val="fig"/>
    <w:basedOn w:val="Normal"/>
    <w:link w:val="figChar"/>
    <w:qFormat/>
    <w:rsid w:val="002F0169"/>
    <w:pPr>
      <w:spacing w:after="360" w:line="240" w:lineRule="auto"/>
    </w:pPr>
    <w:rPr>
      <w:rFonts w:ascii="Arial" w:hAnsi="Arial" w:cs="Arial"/>
      <w:noProof/>
      <w:sz w:val="22"/>
    </w:rPr>
  </w:style>
  <w:style w:type="character" w:customStyle="1" w:styleId="figChar">
    <w:name w:val="fig Char"/>
    <w:link w:val="fig"/>
    <w:rsid w:val="002F0169"/>
    <w:rPr>
      <w:rFonts w:ascii="Arial" w:eastAsia="Calibri" w:hAnsi="Arial" w:cs="Arial"/>
      <w:noProof/>
      <w:lang w:val="en-GB"/>
    </w:rPr>
  </w:style>
  <w:style w:type="character" w:styleId="CommentReference">
    <w:name w:val="annotation reference"/>
    <w:uiPriority w:val="99"/>
    <w:semiHidden/>
    <w:unhideWhenUsed/>
    <w:rsid w:val="002F0169"/>
    <w:rPr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F01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169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169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2F0169"/>
    <w:pPr>
      <w:spacing w:before="60" w:after="60" w:line="240" w:lineRule="auto"/>
    </w:pPr>
  </w:style>
  <w:style w:type="character" w:customStyle="1" w:styleId="tableChar">
    <w:name w:val="table Char"/>
    <w:link w:val="table"/>
    <w:rsid w:val="002F0169"/>
    <w:rPr>
      <w:rFonts w:ascii="Times New Roman" w:eastAsia="Calibri" w:hAnsi="Times New Roman" w:cs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F0169"/>
    <w:rPr>
      <w:lang w:val="en-GB"/>
    </w:rPr>
  </w:style>
  <w:style w:type="character" w:styleId="FollowedHyperlink">
    <w:name w:val="FollowedHyperlink"/>
    <w:uiPriority w:val="99"/>
    <w:semiHidden/>
    <w:unhideWhenUsed/>
    <w:rsid w:val="002F0169"/>
    <w:rPr>
      <w:color w:val="800080"/>
      <w:u w:val="single"/>
      <w:lang w:val="en-GB"/>
    </w:rPr>
  </w:style>
  <w:style w:type="character" w:customStyle="1" w:styleId="apple-converted-space">
    <w:name w:val="apple-converted-space"/>
    <w:basedOn w:val="DefaultParagraphFont"/>
    <w:rsid w:val="002F0169"/>
    <w:rPr>
      <w:lang w:val="en-GB"/>
    </w:rPr>
  </w:style>
  <w:style w:type="character" w:customStyle="1" w:styleId="citation-abbreviation">
    <w:name w:val="citation-abbreviation"/>
    <w:rsid w:val="002F0169"/>
    <w:rPr>
      <w:lang w:val="en-GB"/>
    </w:rPr>
  </w:style>
  <w:style w:type="character" w:customStyle="1" w:styleId="citation-publication-date">
    <w:name w:val="citation-publication-date"/>
    <w:rsid w:val="002F0169"/>
    <w:rPr>
      <w:lang w:val="en-GB"/>
    </w:rPr>
  </w:style>
  <w:style w:type="character" w:customStyle="1" w:styleId="citation-volume">
    <w:name w:val="citation-volume"/>
    <w:rsid w:val="002F0169"/>
    <w:rPr>
      <w:lang w:val="en-GB"/>
    </w:rPr>
  </w:style>
  <w:style w:type="character" w:customStyle="1" w:styleId="citation-issue">
    <w:name w:val="citation-issue"/>
    <w:rsid w:val="002F0169"/>
    <w:rPr>
      <w:lang w:val="en-GB"/>
    </w:rPr>
  </w:style>
  <w:style w:type="character" w:customStyle="1" w:styleId="citation-flpages">
    <w:name w:val="citation-flpages"/>
    <w:rsid w:val="002F0169"/>
    <w:rPr>
      <w:lang w:val="en-GB"/>
    </w:rPr>
  </w:style>
  <w:style w:type="paragraph" w:customStyle="1" w:styleId="journal">
    <w:name w:val="journal"/>
    <w:next w:val="journaltype"/>
    <w:link w:val="journalChar"/>
    <w:qFormat/>
    <w:rsid w:val="002F0169"/>
    <w:pPr>
      <w:spacing w:after="0" w:line="240" w:lineRule="auto"/>
    </w:pPr>
    <w:rPr>
      <w:rFonts w:ascii="Arial" w:eastAsia="Calibri" w:hAnsi="Arial" w:cs="Arial"/>
      <w:i/>
      <w:color w:val="808080"/>
      <w:sz w:val="20"/>
      <w:lang w:val="en-GB"/>
    </w:rPr>
  </w:style>
  <w:style w:type="paragraph" w:customStyle="1" w:styleId="journaltype">
    <w:name w:val="journal.type"/>
    <w:link w:val="journaltypeChar"/>
    <w:qFormat/>
    <w:rsid w:val="002F0169"/>
    <w:pPr>
      <w:spacing w:after="360" w:line="360" w:lineRule="auto"/>
    </w:pPr>
    <w:rPr>
      <w:rFonts w:ascii="Arial" w:eastAsia="Calibri" w:hAnsi="Arial" w:cs="Arial"/>
      <w:i/>
      <w:color w:val="808080"/>
      <w:sz w:val="20"/>
      <w:szCs w:val="20"/>
      <w:lang w:val="en-GB"/>
    </w:rPr>
  </w:style>
  <w:style w:type="character" w:customStyle="1" w:styleId="journalChar">
    <w:name w:val="journal Char"/>
    <w:link w:val="journal"/>
    <w:rsid w:val="002F0169"/>
    <w:rPr>
      <w:rFonts w:ascii="Arial" w:eastAsia="Calibri" w:hAnsi="Arial" w:cs="Arial"/>
      <w:i/>
      <w:color w:val="808080"/>
      <w:sz w:val="20"/>
      <w:lang w:val="en-GB"/>
    </w:rPr>
  </w:style>
  <w:style w:type="character" w:customStyle="1" w:styleId="highlight">
    <w:name w:val="highlight"/>
    <w:rsid w:val="002F0169"/>
    <w:rPr>
      <w:lang w:val="en-GB"/>
    </w:rPr>
  </w:style>
  <w:style w:type="character" w:customStyle="1" w:styleId="journaltypeChar">
    <w:name w:val="journal.type Char"/>
    <w:link w:val="journaltype"/>
    <w:rsid w:val="002F0169"/>
    <w:rPr>
      <w:rFonts w:ascii="Arial" w:eastAsia="Calibri" w:hAnsi="Arial" w:cs="Arial"/>
      <w:i/>
      <w:color w:val="808080"/>
      <w:sz w:val="20"/>
      <w:szCs w:val="20"/>
      <w:lang w:val="en-GB"/>
    </w:rPr>
  </w:style>
  <w:style w:type="character" w:customStyle="1" w:styleId="jrnl">
    <w:name w:val="jrnl"/>
    <w:rsid w:val="002F0169"/>
    <w:rPr>
      <w:lang w:val="en-GB"/>
    </w:rPr>
  </w:style>
  <w:style w:type="table" w:styleId="LightShading">
    <w:name w:val="Light Shading"/>
    <w:basedOn w:val="TableNormal"/>
    <w:uiPriority w:val="60"/>
    <w:rsid w:val="002F0169"/>
    <w:pPr>
      <w:spacing w:after="0" w:line="240" w:lineRule="auto"/>
    </w:pPr>
    <w:rPr>
      <w:rFonts w:ascii="Calibri" w:eastAsia="Calibri" w:hAnsi="Calibri" w:cs="Mangal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F0169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Table0">
    <w:name w:val="Table"/>
    <w:basedOn w:val="Normal"/>
    <w:link w:val="TableChar0"/>
    <w:qFormat/>
    <w:rsid w:val="002F0169"/>
    <w:pPr>
      <w:spacing w:before="60" w:after="60" w:line="240" w:lineRule="auto"/>
    </w:pPr>
  </w:style>
  <w:style w:type="character" w:customStyle="1" w:styleId="TableChar0">
    <w:name w:val="Table Char"/>
    <w:basedOn w:val="DefaultParagraphFont"/>
    <w:link w:val="Table0"/>
    <w:rsid w:val="002F0169"/>
    <w:rPr>
      <w:rFonts w:ascii="Times New Roman" w:eastAsia="Calibri" w:hAnsi="Times New Roman" w:cs="Times New Roman"/>
      <w:sz w:val="24"/>
      <w:lang w:val="en-GB"/>
    </w:rPr>
  </w:style>
  <w:style w:type="paragraph" w:customStyle="1" w:styleId="Title1">
    <w:name w:val="Title1"/>
    <w:basedOn w:val="Normal"/>
    <w:rsid w:val="002F0169"/>
    <w:pPr>
      <w:spacing w:before="100" w:beforeAutospacing="1" w:after="100" w:afterAutospacing="1" w:line="240" w:lineRule="auto"/>
    </w:pPr>
    <w:rPr>
      <w:rFonts w:eastAsia="Times New Roman"/>
      <w:szCs w:val="24"/>
      <w:lang w:eastAsia="nl-BE"/>
    </w:rPr>
  </w:style>
  <w:style w:type="paragraph" w:customStyle="1" w:styleId="desc">
    <w:name w:val="desc"/>
    <w:basedOn w:val="Normal"/>
    <w:rsid w:val="002F0169"/>
    <w:pPr>
      <w:spacing w:before="100" w:beforeAutospacing="1" w:after="100" w:afterAutospacing="1" w:line="240" w:lineRule="auto"/>
    </w:pPr>
    <w:rPr>
      <w:rFonts w:eastAsia="Times New Roman"/>
      <w:szCs w:val="24"/>
      <w:lang w:eastAsia="nl-BE"/>
    </w:rPr>
  </w:style>
  <w:style w:type="paragraph" w:customStyle="1" w:styleId="details">
    <w:name w:val="details"/>
    <w:basedOn w:val="Normal"/>
    <w:rsid w:val="002F0169"/>
    <w:pPr>
      <w:spacing w:before="100" w:beforeAutospacing="1" w:after="100" w:afterAutospacing="1" w:line="240" w:lineRule="auto"/>
    </w:pPr>
    <w:rPr>
      <w:rFonts w:eastAsia="Times New Roman"/>
      <w:szCs w:val="24"/>
      <w:lang w:eastAsia="nl-BE"/>
    </w:rPr>
  </w:style>
  <w:style w:type="character" w:customStyle="1" w:styleId="ilfuvd">
    <w:name w:val="ilfuvd"/>
    <w:basedOn w:val="DefaultParagraphFont"/>
    <w:rsid w:val="002F0169"/>
    <w:rPr>
      <w:lang w:val="en-GB"/>
    </w:rPr>
  </w:style>
  <w:style w:type="paragraph" w:customStyle="1" w:styleId="Ref">
    <w:name w:val="Ref"/>
    <w:basedOn w:val="ListParagraph"/>
    <w:link w:val="RefChar"/>
    <w:qFormat/>
    <w:rsid w:val="002F0169"/>
    <w:pPr>
      <w:numPr>
        <w:numId w:val="1"/>
      </w:numPr>
      <w:spacing w:after="120" w:line="276" w:lineRule="auto"/>
      <w:ind w:left="454" w:hanging="454"/>
      <w:contextualSpacing w:val="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F0169"/>
    <w:rPr>
      <w:rFonts w:ascii="Times New Roman" w:eastAsia="Calibri" w:hAnsi="Times New Roman" w:cs="Times New Roman"/>
      <w:sz w:val="24"/>
      <w:lang w:val="en-GB"/>
    </w:rPr>
  </w:style>
  <w:style w:type="character" w:customStyle="1" w:styleId="RefChar">
    <w:name w:val="Ref Char"/>
    <w:basedOn w:val="ListParagraphChar"/>
    <w:link w:val="Ref"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BodyText">
    <w:name w:val="Body Text"/>
    <w:basedOn w:val="Normal"/>
    <w:link w:val="BodyTextChar"/>
    <w:uiPriority w:val="1"/>
    <w:qFormat/>
    <w:rsid w:val="002F0169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F0169"/>
    <w:rPr>
      <w:rFonts w:ascii="Georgia" w:eastAsia="Georgia" w:hAnsi="Georgia" w:cs="Georgia"/>
      <w:sz w:val="24"/>
      <w:szCs w:val="24"/>
      <w:lang w:val="en-GB"/>
    </w:rPr>
  </w:style>
  <w:style w:type="character" w:customStyle="1" w:styleId="meta-citation-journal-name">
    <w:name w:val="meta-citation-journal-name"/>
    <w:basedOn w:val="DefaultParagraphFont"/>
    <w:rsid w:val="002F0169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F016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0169"/>
    <w:rPr>
      <w:rFonts w:ascii="Times New Roman" w:eastAsia="Calibri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F0169"/>
    <w:rPr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01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0169"/>
    <w:rPr>
      <w:rFonts w:ascii="Times New Roman" w:eastAsia="Calibri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F0169"/>
    <w:rPr>
      <w:vertAlign w:val="superscript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ListNumber">
    <w:name w:val="List Number"/>
    <w:basedOn w:val="Normal"/>
    <w:uiPriority w:val="99"/>
    <w:unhideWhenUsed/>
    <w:rsid w:val="002F0169"/>
    <w:pPr>
      <w:numPr>
        <w:numId w:val="12"/>
      </w:numPr>
      <w:tabs>
        <w:tab w:val="clear" w:pos="450"/>
        <w:tab w:val="num" w:pos="360"/>
      </w:tabs>
      <w:ind w:left="360"/>
      <w:contextualSpacing/>
    </w:pPr>
  </w:style>
  <w:style w:type="character" w:customStyle="1" w:styleId="meta-citation">
    <w:name w:val="meta-citation"/>
    <w:basedOn w:val="DefaultParagraphFont"/>
    <w:rsid w:val="002F0169"/>
    <w:rPr>
      <w:lang w:val="en-GB"/>
    </w:rPr>
  </w:style>
  <w:style w:type="character" w:customStyle="1" w:styleId="citation-data">
    <w:name w:val="citation-data"/>
    <w:basedOn w:val="DefaultParagraphFont"/>
    <w:rsid w:val="002F0169"/>
    <w:rPr>
      <w:lang w:val="en-GB"/>
    </w:rPr>
  </w:style>
  <w:style w:type="character" w:styleId="Emphasis">
    <w:name w:val="Emphasis"/>
    <w:basedOn w:val="DefaultParagraphFont"/>
    <w:uiPriority w:val="20"/>
    <w:qFormat/>
    <w:rsid w:val="002F0169"/>
    <w:rPr>
      <w:i/>
      <w:iCs/>
      <w:lang w:val="en-GB"/>
    </w:rPr>
  </w:style>
  <w:style w:type="paragraph" w:customStyle="1" w:styleId="c-teaserauthors">
    <w:name w:val="c-teaser__authors"/>
    <w:basedOn w:val="Normal"/>
    <w:rsid w:val="002F0169"/>
    <w:pPr>
      <w:spacing w:after="0" w:line="240" w:lineRule="auto"/>
    </w:pPr>
    <w:rPr>
      <w:rFonts w:eastAsia="Times New Roman"/>
      <w:b/>
      <w:bCs/>
      <w:szCs w:val="24"/>
    </w:rPr>
  </w:style>
  <w:style w:type="paragraph" w:customStyle="1" w:styleId="c-teasercitation">
    <w:name w:val="c-teaser__citation"/>
    <w:basedOn w:val="Normal"/>
    <w:rsid w:val="002F0169"/>
    <w:pPr>
      <w:spacing w:after="360" w:line="240" w:lineRule="auto"/>
    </w:pPr>
    <w:rPr>
      <w:rFonts w:eastAsia="Times New Roman"/>
      <w:szCs w:val="24"/>
    </w:rPr>
  </w:style>
  <w:style w:type="character" w:customStyle="1" w:styleId="c-teaservolume">
    <w:name w:val="c-teaser__volume"/>
    <w:basedOn w:val="DefaultParagraphFont"/>
    <w:rsid w:val="002F0169"/>
    <w:rPr>
      <w:lang w:val="en-GB"/>
    </w:rPr>
  </w:style>
  <w:style w:type="character" w:customStyle="1" w:styleId="tlid-translation">
    <w:name w:val="tlid-translation"/>
    <w:basedOn w:val="DefaultParagraphFont"/>
    <w:rsid w:val="002F0169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2F0169"/>
    <w:pPr>
      <w:tabs>
        <w:tab w:val="left" w:pos="504"/>
      </w:tabs>
      <w:spacing w:after="240" w:line="240" w:lineRule="auto"/>
      <w:ind w:left="504" w:hanging="504"/>
    </w:pPr>
  </w:style>
  <w:style w:type="paragraph" w:styleId="BlockText">
    <w:name w:val="Block Text"/>
    <w:basedOn w:val="Normal"/>
    <w:uiPriority w:val="99"/>
    <w:semiHidden/>
    <w:unhideWhenUsed/>
    <w:rsid w:val="002F0169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F0169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F016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F0169"/>
    <w:rPr>
      <w:rFonts w:ascii="Times New Roman" w:eastAsia="Calibri" w:hAnsi="Times New Roman" w:cs="Times New Roman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F0169"/>
    <w:pPr>
      <w:widowControl/>
      <w:autoSpaceDE/>
      <w:autoSpaceDN/>
      <w:spacing w:after="200" w:line="480" w:lineRule="auto"/>
      <w:ind w:firstLine="360"/>
    </w:pPr>
    <w:rPr>
      <w:rFonts w:ascii="Times New Roman" w:eastAsia="Calibri" w:hAnsi="Times New Roman" w:cs="Times New Roman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F0169"/>
    <w:rPr>
      <w:rFonts w:ascii="Times New Roman" w:eastAsia="Calibri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F016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F0169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F0169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F016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F0169"/>
    <w:rPr>
      <w:rFonts w:ascii="Times New Roman" w:eastAsia="Calibri" w:hAnsi="Times New Roman" w:cs="Times New Roman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F016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F0169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table" w:styleId="ColorfulGrid">
    <w:name w:val="Colorful Grid"/>
    <w:basedOn w:val="TableNormal"/>
    <w:uiPriority w:val="73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F0169"/>
  </w:style>
  <w:style w:type="character" w:customStyle="1" w:styleId="DateChar">
    <w:name w:val="Date Char"/>
    <w:basedOn w:val="DefaultParagraphFont"/>
    <w:link w:val="Date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F016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0169"/>
    <w:rPr>
      <w:rFonts w:ascii="Segoe UI" w:eastAsia="Calibr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F0169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2F016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table" w:styleId="GridTable1Light">
    <w:name w:val="Grid Table 1 Light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2E74B5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2F5496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2E74B5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2F5496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2F0169"/>
    <w:rPr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F016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F0169"/>
    <w:rPr>
      <w:rFonts w:ascii="Times New Roman" w:eastAsia="Calibri" w:hAnsi="Times New Roman" w:cs="Times New Roman"/>
      <w:i/>
      <w:iCs/>
      <w:sz w:val="24"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2F0169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2F0169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2F0169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2F0169"/>
    <w:rPr>
      <w:rFonts w:ascii="Consolas" w:hAnsi="Consolas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016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0169"/>
    <w:rPr>
      <w:rFonts w:ascii="Consolas" w:eastAsia="Calibri" w:hAnsi="Consolas" w:cs="Times New Roman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2F0169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2F0169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2F0169"/>
    <w:rPr>
      <w:i/>
      <w:iCs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F0169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F0169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F0169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F0169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F0169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F0169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F0169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F0169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F0169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F0169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2F0169"/>
    <w:rPr>
      <w:i/>
      <w:iCs/>
      <w:color w:val="5B9BD5" w:themeColor="accen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16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169"/>
    <w:rPr>
      <w:rFonts w:ascii="Times New Roman" w:eastAsia="Calibri" w:hAnsi="Times New Roman" w:cs="Times New Roman"/>
      <w:i/>
      <w:iCs/>
      <w:color w:val="5B9BD5" w:themeColor="accent1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2F0169"/>
    <w:rPr>
      <w:b/>
      <w:bCs/>
      <w:smallCaps/>
      <w:color w:val="5B9BD5" w:themeColor="accent1"/>
      <w:spacing w:val="5"/>
      <w:lang w:val="en-GB"/>
    </w:rPr>
  </w:style>
  <w:style w:type="table" w:styleId="LightGrid">
    <w:name w:val="Light Grid"/>
    <w:basedOn w:val="TableNormal"/>
    <w:uiPriority w:val="62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2E74B5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2F5496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2F0169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F0169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F0169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F0169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F0169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2F0169"/>
    <w:pPr>
      <w:numPr>
        <w:numId w:val="1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F0169"/>
    <w:pPr>
      <w:numPr>
        <w:numId w:val="1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F0169"/>
    <w:pPr>
      <w:numPr>
        <w:numId w:val="1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F0169"/>
    <w:pPr>
      <w:numPr>
        <w:numId w:val="2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F0169"/>
    <w:pPr>
      <w:numPr>
        <w:numId w:val="2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F0169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F0169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F0169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F0169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F0169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2F0169"/>
    <w:pPr>
      <w:numPr>
        <w:numId w:val="2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F0169"/>
    <w:pPr>
      <w:numPr>
        <w:numId w:val="2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F0169"/>
    <w:pPr>
      <w:numPr>
        <w:numId w:val="2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F0169"/>
    <w:pPr>
      <w:numPr>
        <w:numId w:val="25"/>
      </w:numPr>
      <w:contextualSpacing/>
    </w:pPr>
  </w:style>
  <w:style w:type="table" w:styleId="ListTable1Light">
    <w:name w:val="List Table 1 Light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F0169"/>
    <w:pPr>
      <w:spacing w:after="0" w:line="240" w:lineRule="auto"/>
    </w:pPr>
    <w:rPr>
      <w:rFonts w:ascii="Calibri" w:eastAsia="Calibri" w:hAnsi="Calibri" w:cs="Mangal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2E74B5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BF8F00" w:themeColor="accent4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2F5496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F0169"/>
    <w:pPr>
      <w:spacing w:after="0" w:line="240" w:lineRule="auto"/>
    </w:pPr>
    <w:rPr>
      <w:rFonts w:ascii="Calibri" w:eastAsia="Calibri" w:hAnsi="Calibri" w:cs="Mangal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2E74B5" w:themeColor="accent1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C45911" w:themeColor="accent2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7B7B7B" w:themeColor="accent3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BF8F00" w:themeColor="accent4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2F5496" w:themeColor="accent5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F0169"/>
    <w:pPr>
      <w:spacing w:after="0" w:line="240" w:lineRule="auto"/>
    </w:pPr>
    <w:rPr>
      <w:rFonts w:ascii="Calibri" w:eastAsia="Calibri" w:hAnsi="Calibri" w:cs="Mangal"/>
      <w:color w:val="538135" w:themeColor="accent6" w:themeShade="BF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2F016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="Calibri" w:hAnsi="Consolas" w:cs="Times New Roman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F0169"/>
    <w:rPr>
      <w:rFonts w:ascii="Consolas" w:eastAsia="Calibri" w:hAnsi="Consolas" w:cs="Times New Roman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2F0169"/>
    <w:pPr>
      <w:spacing w:after="0" w:line="240" w:lineRule="auto"/>
    </w:pPr>
    <w:rPr>
      <w:rFonts w:ascii="Calibri" w:eastAsia="Calibri" w:hAnsi="Calibri" w:cs="Mangal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2F01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F016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F0169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Web">
    <w:name w:val="Normal (Web)"/>
    <w:basedOn w:val="Normal"/>
    <w:uiPriority w:val="99"/>
    <w:semiHidden/>
    <w:unhideWhenUsed/>
    <w:rsid w:val="002F0169"/>
    <w:rPr>
      <w:szCs w:val="24"/>
    </w:rPr>
  </w:style>
  <w:style w:type="paragraph" w:styleId="NormalIndent">
    <w:name w:val="Normal Indent"/>
    <w:basedOn w:val="Normal"/>
    <w:uiPriority w:val="99"/>
    <w:semiHidden/>
    <w:unhideWhenUsed/>
    <w:rsid w:val="002F0169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F016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F0169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2F0169"/>
    <w:rPr>
      <w:color w:val="808080"/>
      <w:lang w:val="en-GB"/>
    </w:rPr>
  </w:style>
  <w:style w:type="table" w:styleId="PlainTable1">
    <w:name w:val="Plain Table 1"/>
    <w:basedOn w:val="TableNormal"/>
    <w:uiPriority w:val="41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F016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0169"/>
    <w:rPr>
      <w:rFonts w:ascii="Consolas" w:eastAsia="Calibri" w:hAnsi="Consolas" w:cs="Times New Roman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F016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169"/>
    <w:rPr>
      <w:rFonts w:ascii="Times New Roman" w:eastAsia="Calibri" w:hAnsi="Times New Roman" w:cs="Times New Roman"/>
      <w:i/>
      <w:iCs/>
      <w:color w:val="404040" w:themeColor="text1" w:themeTint="BF"/>
      <w:sz w:val="24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F016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F0169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F0169"/>
    <w:rPr>
      <w:rFonts w:ascii="Times New Roman" w:eastAsia="Calibri" w:hAnsi="Times New Roman" w:cs="Times New Roman"/>
      <w:sz w:val="24"/>
      <w:lang w:val="en-GB"/>
    </w:rPr>
  </w:style>
  <w:style w:type="character" w:styleId="Strong">
    <w:name w:val="Strong"/>
    <w:basedOn w:val="DefaultParagraphFont"/>
    <w:uiPriority w:val="22"/>
    <w:qFormat/>
    <w:rsid w:val="002F0169"/>
    <w:rPr>
      <w:b/>
      <w:bCs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16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F0169"/>
    <w:rPr>
      <w:rFonts w:eastAsiaTheme="minorEastAsia"/>
      <w:color w:val="5A5A5A" w:themeColor="text1" w:themeTint="A5"/>
      <w:spacing w:val="15"/>
      <w:lang w:val="en-GB"/>
    </w:rPr>
  </w:style>
  <w:style w:type="character" w:styleId="SubtleEmphasis">
    <w:name w:val="Subtle Emphasis"/>
    <w:basedOn w:val="DefaultParagraphFont"/>
    <w:uiPriority w:val="19"/>
    <w:qFormat/>
    <w:rsid w:val="002F0169"/>
    <w:rPr>
      <w:i/>
      <w:iCs/>
      <w:color w:val="404040" w:themeColor="text1" w:themeTint="BF"/>
      <w:lang w:val="en-GB"/>
    </w:rPr>
  </w:style>
  <w:style w:type="character" w:styleId="SubtleReference">
    <w:name w:val="Subtle Reference"/>
    <w:basedOn w:val="DefaultParagraphFont"/>
    <w:uiPriority w:val="31"/>
    <w:qFormat/>
    <w:rsid w:val="002F0169"/>
    <w:rPr>
      <w:smallCaps/>
      <w:color w:val="5A5A5A" w:themeColor="text1" w:themeTint="A5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color w:val="000080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color w:val="FFFFFF"/>
      <w:sz w:val="20"/>
      <w:szCs w:val="20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b/>
      <w:bCs/>
      <w:sz w:val="20"/>
      <w:szCs w:val="20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b/>
      <w:bCs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b/>
      <w:bCs/>
      <w:sz w:val="20"/>
      <w:szCs w:val="20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b/>
      <w:bCs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F0169"/>
    <w:pPr>
      <w:spacing w:after="0" w:line="24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F0169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F0169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F0169"/>
    <w:pPr>
      <w:spacing w:after="200" w:line="480" w:lineRule="auto"/>
    </w:pPr>
    <w:rPr>
      <w:rFonts w:ascii="Calibri" w:eastAsia="Calibri" w:hAnsi="Calibri" w:cs="Mangal"/>
      <w:sz w:val="20"/>
      <w:szCs w:val="20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2F0169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F0169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F0169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F016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F016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F016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F016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F016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F016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F0169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0169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2D12B3"/>
    <w:rPr>
      <w:color w:val="605E5C"/>
      <w:shd w:val="clear" w:color="auto" w:fill="E1DFDD"/>
    </w:rPr>
  </w:style>
  <w:style w:type="character" w:customStyle="1" w:styleId="mord">
    <w:name w:val="mord"/>
    <w:basedOn w:val="DefaultParagraphFont"/>
    <w:rsid w:val="00CE52E6"/>
  </w:style>
  <w:style w:type="character" w:customStyle="1" w:styleId="mrel">
    <w:name w:val="mrel"/>
    <w:basedOn w:val="DefaultParagraphFont"/>
    <w:rsid w:val="00CE5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7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3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rno.pauwels@sciensano.be" TargetMode="External"/><Relationship Id="rId13" Type="http://schemas.openxmlformats.org/officeDocument/2006/relationships/hyperlink" Target="mailto:brecht.devleesschauwer@sciensano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eva.declercq@sciensano.be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claire.demoury@sciensano.be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rno.pauwels@sciensano.b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B30B9E-AC11-4C76-80D4-3AF7DD736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99</Words>
  <Characters>8246</Characters>
  <Application>Microsoft Office Word</Application>
  <DocSecurity>0</DocSecurity>
  <Lines>68</Lines>
  <Paragraphs>19</Paragraphs>
  <ScaleCrop>false</ScaleCrop>
  <Company/>
  <LinksUpToDate>false</LinksUpToDate>
  <CharactersWithSpaces>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5T12:11:00Z</dcterms:created>
  <dcterms:modified xsi:type="dcterms:W3CDTF">2025-01-17T17:32:00Z</dcterms:modified>
</cp:coreProperties>
</file>